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CC537" w14:textId="77777777" w:rsidR="00A35E03" w:rsidRPr="00AA4950" w:rsidRDefault="00A35E03" w:rsidP="00A35E03">
      <w:pPr>
        <w:jc w:val="center"/>
        <w:rPr>
          <w:rFonts w:ascii="Calibri" w:hAnsi="Calibri" w:cs="Calibri"/>
          <w:sz w:val="28"/>
          <w:szCs w:val="28"/>
        </w:rPr>
      </w:pPr>
      <w:r w:rsidRPr="00AA4950">
        <w:rPr>
          <w:rFonts w:ascii="Calibri" w:hAnsi="Calibri" w:cs="Calibri"/>
          <w:sz w:val="28"/>
          <w:szCs w:val="28"/>
        </w:rPr>
        <w:t>Supplement to:</w:t>
      </w:r>
    </w:p>
    <w:p w14:paraId="17068801" w14:textId="40B69791" w:rsidR="00A35E03" w:rsidRPr="00AA4950" w:rsidRDefault="005B549E" w:rsidP="00A35E03">
      <w:pPr>
        <w:pStyle w:val="Geenafstand"/>
        <w:jc w:val="center"/>
        <w:rPr>
          <w:rFonts w:ascii="Calibri" w:hAnsi="Calibri" w:cs="Calibri"/>
          <w:sz w:val="28"/>
          <w:lang w:val="en-US"/>
        </w:rPr>
      </w:pPr>
      <w:r>
        <w:rPr>
          <w:rFonts w:ascii="Calibri" w:hAnsi="Calibri" w:cs="Calibri"/>
          <w:sz w:val="28"/>
          <w:lang w:val="en-US"/>
        </w:rPr>
        <w:t>Prolonged</w:t>
      </w:r>
      <w:r w:rsidR="00A35E03" w:rsidRPr="00AA4950">
        <w:rPr>
          <w:rFonts w:ascii="Calibri" w:hAnsi="Calibri" w:cs="Calibri"/>
          <w:sz w:val="28"/>
          <w:lang w:val="en-US"/>
        </w:rPr>
        <w:t xml:space="preserve"> antibiotic treatment duration</w:t>
      </w:r>
      <w:r>
        <w:rPr>
          <w:rFonts w:ascii="Calibri" w:hAnsi="Calibri" w:cs="Calibri"/>
          <w:sz w:val="28"/>
          <w:lang w:val="en-US"/>
        </w:rPr>
        <w:t>s</w:t>
      </w:r>
      <w:r w:rsidR="00A35E03" w:rsidRPr="00AA4950">
        <w:rPr>
          <w:rFonts w:ascii="Calibri" w:hAnsi="Calibri" w:cs="Calibri"/>
          <w:sz w:val="28"/>
          <w:lang w:val="en-US"/>
        </w:rPr>
        <w:t xml:space="preserve"> for community-onset</w:t>
      </w:r>
      <w:r w:rsidR="00A35E03" w:rsidRPr="00AA4950">
        <w:rPr>
          <w:rFonts w:ascii="Calibri" w:hAnsi="Calibri" w:cs="Calibri"/>
          <w:b/>
          <w:sz w:val="28"/>
          <w:lang w:val="en-US"/>
        </w:rPr>
        <w:t xml:space="preserve"> </w:t>
      </w:r>
      <w:r w:rsidR="00A35E03" w:rsidRPr="00AA4950">
        <w:rPr>
          <w:rFonts w:ascii="Calibri" w:hAnsi="Calibri" w:cs="Calibri"/>
          <w:sz w:val="28"/>
          <w:lang w:val="en-US"/>
        </w:rPr>
        <w:t>infections in Dutch hospitals</w:t>
      </w:r>
    </w:p>
    <w:p w14:paraId="709C4A9A" w14:textId="77777777" w:rsidR="00A35E03" w:rsidRPr="00AA4950" w:rsidRDefault="00A35E03" w:rsidP="00A35E03">
      <w:pPr>
        <w:jc w:val="center"/>
        <w:rPr>
          <w:rFonts w:ascii="Calibri" w:hAnsi="Calibri" w:cs="Calibri"/>
          <w:sz w:val="28"/>
          <w:szCs w:val="28"/>
        </w:rPr>
      </w:pPr>
    </w:p>
    <w:sdt>
      <w:sdtPr>
        <w:rPr>
          <w:rFonts w:ascii="Calibri" w:eastAsia="Times New Roman" w:hAnsi="Calibri" w:cs="Calibri"/>
          <w:color w:val="auto"/>
          <w:sz w:val="28"/>
          <w:szCs w:val="28"/>
        </w:rPr>
        <w:id w:val="-22021990"/>
        <w:docPartObj>
          <w:docPartGallery w:val="Table of Contents"/>
          <w:docPartUnique/>
        </w:docPartObj>
      </w:sdtPr>
      <w:sdtEndPr>
        <w:rPr>
          <w:rFonts w:eastAsiaTheme="minorEastAsia"/>
          <w:b/>
          <w:bCs/>
        </w:rPr>
      </w:sdtEndPr>
      <w:sdtContent>
        <w:p w14:paraId="36E6F7A6" w14:textId="77777777" w:rsidR="00A35E03" w:rsidRPr="00AA4950" w:rsidRDefault="00A35E03" w:rsidP="00A35E03">
          <w:pPr>
            <w:pStyle w:val="Kopvaninhoudsopgave"/>
            <w:rPr>
              <w:rFonts w:ascii="Calibri" w:hAnsi="Calibri" w:cs="Calibri"/>
              <w:b/>
              <w:bCs/>
              <w:sz w:val="24"/>
              <w:szCs w:val="24"/>
            </w:rPr>
          </w:pPr>
          <w:r w:rsidRPr="00AA4950">
            <w:rPr>
              <w:rFonts w:ascii="Calibri" w:hAnsi="Calibri" w:cs="Calibri"/>
              <w:b/>
              <w:bCs/>
              <w:sz w:val="24"/>
              <w:szCs w:val="24"/>
            </w:rPr>
            <w:t>Table of contents</w:t>
          </w:r>
        </w:p>
        <w:p w14:paraId="05549419" w14:textId="7F3DB07E" w:rsidR="00FC1F48" w:rsidRDefault="00A35E03">
          <w:pPr>
            <w:pStyle w:val="Inhopg1"/>
            <w:tabs>
              <w:tab w:val="right" w:leader="dot" w:pos="9077"/>
            </w:tabs>
            <w:rPr>
              <w:rFonts w:eastAsiaTheme="minorEastAsia"/>
              <w:noProof/>
              <w:lang w:val="nl-NL" w:eastAsia="nl-NL"/>
            </w:rPr>
          </w:pPr>
          <w:r w:rsidRPr="00AA4950">
            <w:rPr>
              <w:rFonts w:ascii="Calibri" w:hAnsi="Calibri" w:cs="Calibri"/>
              <w:b/>
              <w:bCs/>
              <w:sz w:val="22"/>
              <w:szCs w:val="22"/>
            </w:rPr>
            <w:fldChar w:fldCharType="begin"/>
          </w:r>
          <w:r w:rsidRPr="00AA4950">
            <w:rPr>
              <w:rFonts w:ascii="Calibri" w:hAnsi="Calibri" w:cs="Calibri"/>
              <w:b/>
              <w:bCs/>
              <w:sz w:val="22"/>
              <w:szCs w:val="22"/>
            </w:rPr>
            <w:instrText xml:space="preserve"> TOC \o "1-3" \h \z \u </w:instrText>
          </w:r>
          <w:r w:rsidRPr="00AA4950">
            <w:rPr>
              <w:rFonts w:ascii="Calibri" w:hAnsi="Calibri" w:cs="Calibri"/>
              <w:b/>
              <w:bCs/>
              <w:sz w:val="22"/>
              <w:szCs w:val="22"/>
            </w:rPr>
            <w:fldChar w:fldCharType="separate"/>
          </w:r>
          <w:hyperlink w:anchor="_Toc220837050" w:history="1">
            <w:r w:rsidR="00FC1F48" w:rsidRPr="00A33FFE">
              <w:rPr>
                <w:rStyle w:val="Hyperlink"/>
                <w:rFonts w:ascii="Calibri" w:hAnsi="Calibri" w:cs="Calibri"/>
                <w:noProof/>
              </w:rPr>
              <w:t>S1. ICD-10 codes of infectious diagnoses</w:t>
            </w:r>
            <w:r w:rsidR="00FC1F48">
              <w:rPr>
                <w:noProof/>
                <w:webHidden/>
              </w:rPr>
              <w:tab/>
            </w:r>
            <w:r w:rsidR="00FC1F48">
              <w:rPr>
                <w:noProof/>
                <w:webHidden/>
              </w:rPr>
              <w:fldChar w:fldCharType="begin"/>
            </w:r>
            <w:r w:rsidR="00FC1F48">
              <w:rPr>
                <w:noProof/>
                <w:webHidden/>
              </w:rPr>
              <w:instrText xml:space="preserve"> PAGEREF _Toc220837050 \h </w:instrText>
            </w:r>
            <w:r w:rsidR="00FC1F48">
              <w:rPr>
                <w:noProof/>
                <w:webHidden/>
              </w:rPr>
            </w:r>
            <w:r w:rsidR="00FC1F48">
              <w:rPr>
                <w:noProof/>
                <w:webHidden/>
              </w:rPr>
              <w:fldChar w:fldCharType="separate"/>
            </w:r>
            <w:r w:rsidR="00FC1F48">
              <w:rPr>
                <w:noProof/>
                <w:webHidden/>
              </w:rPr>
              <w:t>2</w:t>
            </w:r>
            <w:r w:rsidR="00FC1F48">
              <w:rPr>
                <w:noProof/>
                <w:webHidden/>
              </w:rPr>
              <w:fldChar w:fldCharType="end"/>
            </w:r>
          </w:hyperlink>
        </w:p>
        <w:p w14:paraId="18C231C4" w14:textId="7574EDD1" w:rsidR="00FC1F48" w:rsidRDefault="00FC1F48">
          <w:pPr>
            <w:pStyle w:val="Inhopg1"/>
            <w:tabs>
              <w:tab w:val="right" w:leader="dot" w:pos="9077"/>
            </w:tabs>
            <w:rPr>
              <w:rFonts w:eastAsiaTheme="minorEastAsia"/>
              <w:noProof/>
              <w:lang w:val="nl-NL" w:eastAsia="nl-NL"/>
            </w:rPr>
          </w:pPr>
          <w:hyperlink w:anchor="_Toc220837051" w:history="1">
            <w:r w:rsidRPr="00A33FFE">
              <w:rPr>
                <w:rStyle w:val="Hyperlink"/>
                <w:rFonts w:ascii="Calibri" w:hAnsi="Calibri" w:cs="Calibri"/>
                <w:noProof/>
              </w:rPr>
              <w:t>S2. Definitions of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8370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FBE5E5" w14:textId="69CBC903" w:rsidR="00FC1F48" w:rsidRDefault="00FC1F48">
          <w:pPr>
            <w:pStyle w:val="Inhopg1"/>
            <w:tabs>
              <w:tab w:val="right" w:leader="dot" w:pos="9077"/>
            </w:tabs>
            <w:rPr>
              <w:rFonts w:eastAsiaTheme="minorEastAsia"/>
              <w:noProof/>
              <w:lang w:val="nl-NL" w:eastAsia="nl-NL"/>
            </w:rPr>
          </w:pPr>
          <w:hyperlink w:anchor="_Toc220837052" w:history="1">
            <w:r w:rsidRPr="00A33FFE">
              <w:rPr>
                <w:rStyle w:val="Hyperlink"/>
                <w:rFonts w:ascii="Calibri" w:hAnsi="Calibri" w:cs="Calibri"/>
                <w:noProof/>
                <w:lang w:val="en-GB"/>
              </w:rPr>
              <w:t>S3. Guideline recommend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8370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AF7D27" w14:textId="6941C91D" w:rsidR="00FC1F48" w:rsidRDefault="00FC1F48">
          <w:pPr>
            <w:pStyle w:val="Inhopg1"/>
            <w:tabs>
              <w:tab w:val="right" w:leader="dot" w:pos="9077"/>
            </w:tabs>
            <w:rPr>
              <w:rFonts w:eastAsiaTheme="minorEastAsia"/>
              <w:noProof/>
              <w:lang w:val="nl-NL" w:eastAsia="nl-NL"/>
            </w:rPr>
          </w:pPr>
          <w:hyperlink w:anchor="_Toc220837053" w:history="1">
            <w:r w:rsidRPr="00A33FFE">
              <w:rPr>
                <w:rStyle w:val="Hyperlink"/>
                <w:rFonts w:ascii="Calibri" w:hAnsi="Calibri" w:cs="Calibri"/>
                <w:noProof/>
              </w:rPr>
              <w:t>S4. Median antibiotic treatment durations from 2021 to 2023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8370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60F77D" w14:textId="2F80D99F" w:rsidR="00FC1F48" w:rsidRDefault="00FC1F48">
          <w:pPr>
            <w:pStyle w:val="Inhopg1"/>
            <w:tabs>
              <w:tab w:val="right" w:leader="dot" w:pos="9077"/>
            </w:tabs>
            <w:rPr>
              <w:rFonts w:eastAsiaTheme="minorEastAsia"/>
              <w:noProof/>
              <w:lang w:val="nl-NL" w:eastAsia="nl-NL"/>
            </w:rPr>
          </w:pPr>
          <w:hyperlink w:anchor="_Toc220837054" w:history="1">
            <w:r w:rsidRPr="00A33FFE">
              <w:rPr>
                <w:rStyle w:val="Hyperlink"/>
                <w:rFonts w:ascii="Calibri" w:hAnsi="Calibri" w:cs="Calibri"/>
                <w:noProof/>
              </w:rPr>
              <w:t>S5. Patients with treatment durations in concordance with guidelines and post-discharge treat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8370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036AB3" w14:textId="37E0F508" w:rsidR="00FC1F48" w:rsidRDefault="00FC1F48">
          <w:pPr>
            <w:pStyle w:val="Inhopg1"/>
            <w:tabs>
              <w:tab w:val="right" w:leader="dot" w:pos="9077"/>
            </w:tabs>
            <w:rPr>
              <w:rFonts w:eastAsiaTheme="minorEastAsia"/>
              <w:noProof/>
              <w:lang w:val="nl-NL" w:eastAsia="nl-NL"/>
            </w:rPr>
          </w:pPr>
          <w:hyperlink w:anchor="_Toc220837055" w:history="1">
            <w:r w:rsidRPr="00A33FFE">
              <w:rPr>
                <w:rStyle w:val="Hyperlink"/>
                <w:rFonts w:ascii="Calibri" w:hAnsi="Calibri" w:cs="Calibri"/>
                <w:noProof/>
              </w:rPr>
              <w:t>S6. Risk factors associated with prolonged treat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8370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212B46" w14:textId="40D894BD" w:rsidR="00FC1F48" w:rsidRDefault="00FC1F48">
          <w:pPr>
            <w:pStyle w:val="Inhopg1"/>
            <w:tabs>
              <w:tab w:val="right" w:leader="dot" w:pos="9077"/>
            </w:tabs>
            <w:rPr>
              <w:rFonts w:eastAsiaTheme="minorEastAsia"/>
              <w:noProof/>
              <w:lang w:val="nl-NL" w:eastAsia="nl-NL"/>
            </w:rPr>
          </w:pPr>
          <w:hyperlink w:anchor="_Toc220837056" w:history="1">
            <w:r w:rsidRPr="00A33FFE">
              <w:rPr>
                <w:rStyle w:val="Hyperlink"/>
                <w:rFonts w:ascii="Calibri" w:hAnsi="Calibri" w:cs="Calibri"/>
                <w:noProof/>
              </w:rPr>
              <w:t>S7. Full prediction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8370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85D287" w14:textId="4DB1556B" w:rsidR="00FC1F48" w:rsidRDefault="00FC1F48">
          <w:pPr>
            <w:pStyle w:val="Inhopg1"/>
            <w:tabs>
              <w:tab w:val="right" w:leader="dot" w:pos="9077"/>
            </w:tabs>
            <w:rPr>
              <w:rFonts w:eastAsiaTheme="minorEastAsia"/>
              <w:noProof/>
              <w:lang w:val="nl-NL" w:eastAsia="nl-NL"/>
            </w:rPr>
          </w:pPr>
          <w:hyperlink w:anchor="_Toc220837057" w:history="1">
            <w:r w:rsidRPr="00A33FFE">
              <w:rPr>
                <w:rStyle w:val="Hyperlink"/>
                <w:rFonts w:ascii="Calibri" w:hAnsi="Calibri" w:cs="Calibri"/>
                <w:noProof/>
                <w:lang w:val="nl-NL"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08370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66AF8D" w14:textId="430F041E" w:rsidR="00A35E03" w:rsidRPr="00AA4950" w:rsidRDefault="00A35E03" w:rsidP="00A35E03">
          <w:pPr>
            <w:rPr>
              <w:rFonts w:ascii="Calibri" w:hAnsi="Calibri" w:cs="Calibri"/>
              <w:sz w:val="28"/>
              <w:szCs w:val="28"/>
            </w:rPr>
          </w:pPr>
          <w:r w:rsidRPr="00AA4950">
            <w:rPr>
              <w:rFonts w:ascii="Calibri" w:hAnsi="Calibri" w:cs="Calibri"/>
              <w:b/>
              <w:bCs/>
              <w:sz w:val="22"/>
              <w:szCs w:val="22"/>
            </w:rPr>
            <w:fldChar w:fldCharType="end"/>
          </w:r>
        </w:p>
      </w:sdtContent>
    </w:sdt>
    <w:p w14:paraId="2E69A1D8" w14:textId="77777777" w:rsidR="00A35E03" w:rsidRPr="00AA4950" w:rsidRDefault="00A35E03" w:rsidP="00A35E03">
      <w:pPr>
        <w:rPr>
          <w:rFonts w:ascii="Calibri" w:hAnsi="Calibri" w:cs="Calibri"/>
          <w:sz w:val="28"/>
          <w:szCs w:val="28"/>
        </w:rPr>
        <w:sectPr w:rsidR="00A35E03" w:rsidRPr="00AA4950" w:rsidSect="00D349C5">
          <w:footerReference w:type="even" r:id="rId11"/>
          <w:footerReference w:type="default" r:id="rId12"/>
          <w:footerReference w:type="first" r:id="rId13"/>
          <w:pgSz w:w="11909" w:h="16834" w:code="9"/>
          <w:pgMar w:top="1411" w:right="1411" w:bottom="1411" w:left="1411" w:header="706" w:footer="706" w:gutter="0"/>
          <w:pgNumType w:start="1"/>
          <w:cols w:space="708"/>
          <w:docGrid w:linePitch="360"/>
        </w:sectPr>
      </w:pPr>
      <w:r w:rsidRPr="00AA4950">
        <w:rPr>
          <w:rFonts w:ascii="Calibri" w:hAnsi="Calibri" w:cs="Calibri"/>
          <w:sz w:val="28"/>
          <w:szCs w:val="28"/>
        </w:rPr>
        <w:br w:type="page"/>
      </w:r>
    </w:p>
    <w:p w14:paraId="2572AB6B" w14:textId="77777777" w:rsidR="00A35E03" w:rsidRPr="00AA4950" w:rsidRDefault="00A35E03" w:rsidP="00A35E03">
      <w:pPr>
        <w:pStyle w:val="Kop1"/>
        <w:rPr>
          <w:rFonts w:ascii="Calibri" w:hAnsi="Calibri" w:cs="Calibri"/>
          <w:sz w:val="28"/>
        </w:rPr>
      </w:pPr>
      <w:bookmarkStart w:id="0" w:name="_Toc220837050"/>
      <w:r w:rsidRPr="00AA4950">
        <w:rPr>
          <w:rFonts w:ascii="Calibri" w:hAnsi="Calibri" w:cs="Calibri"/>
          <w:sz w:val="28"/>
        </w:rPr>
        <w:lastRenderedPageBreak/>
        <w:t>S1. ICD-10 codes of infectious diagnoses</w:t>
      </w:r>
      <w:bookmarkEnd w:id="0"/>
    </w:p>
    <w:p w14:paraId="3B26FA71" w14:textId="77777777" w:rsidR="00A35E03" w:rsidRPr="00AA4950" w:rsidRDefault="00A35E03" w:rsidP="00A35E03">
      <w:pPr>
        <w:rPr>
          <w:rFonts w:ascii="Calibri" w:hAnsi="Calibri" w:cs="Calibri"/>
        </w:rPr>
      </w:pPr>
    </w:p>
    <w:p w14:paraId="6162A155" w14:textId="77777777" w:rsidR="00A35E03" w:rsidRPr="00AA4950" w:rsidRDefault="00A35E03" w:rsidP="00A35E03">
      <w:pPr>
        <w:rPr>
          <w:rFonts w:ascii="Calibri" w:hAnsi="Calibri" w:cs="Calibri"/>
          <w:sz w:val="22"/>
          <w:szCs w:val="22"/>
        </w:rPr>
      </w:pPr>
      <w:r w:rsidRPr="00AA4950">
        <w:rPr>
          <w:rFonts w:ascii="Calibri" w:hAnsi="Calibri" w:cs="Calibri"/>
          <w:sz w:val="22"/>
          <w:szCs w:val="22"/>
        </w:rPr>
        <w:t>Table S1. ICD-10 codes of infectious diagnoses</w:t>
      </w:r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4538"/>
        <w:gridCol w:w="4539"/>
      </w:tblGrid>
      <w:tr w:rsidR="00A35E03" w:rsidRPr="00AA4950" w14:paraId="3BAB537E" w14:textId="77777777" w:rsidTr="00A15F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1FD42361" w14:textId="77777777" w:rsidR="00A35E03" w:rsidRPr="00AA4950" w:rsidRDefault="00A35E03" w:rsidP="007208E8">
            <w:pPr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Infection diagnosis</w:t>
            </w:r>
          </w:p>
        </w:tc>
        <w:tc>
          <w:tcPr>
            <w:tcW w:w="4539" w:type="dxa"/>
          </w:tcPr>
          <w:p w14:paraId="285E107D" w14:textId="1A731179" w:rsidR="00A35E03" w:rsidRPr="00AA4950" w:rsidRDefault="00A35E03" w:rsidP="0072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ICD-10 codes starting with</w:t>
            </w:r>
            <w:r w:rsidR="0080730B" w:rsidRPr="00AA4950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</w:p>
        </w:tc>
      </w:tr>
      <w:tr w:rsidR="00A35E03" w:rsidRPr="00AA4950" w14:paraId="4DB9F5CB" w14:textId="77777777" w:rsidTr="00A1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36AED893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>Bone and joint infection</w:t>
            </w:r>
          </w:p>
        </w:tc>
        <w:tc>
          <w:tcPr>
            <w:tcW w:w="4539" w:type="dxa"/>
          </w:tcPr>
          <w:p w14:paraId="6CB74409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M01, T84.5, M86, T84.7</w:t>
            </w:r>
          </w:p>
        </w:tc>
      </w:tr>
      <w:tr w:rsidR="00A35E03" w:rsidRPr="00AA4950" w14:paraId="582470EE" w14:textId="77777777" w:rsidTr="00A15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72175591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>Cardiovascular infection</w:t>
            </w:r>
          </w:p>
        </w:tc>
        <w:tc>
          <w:tcPr>
            <w:tcW w:w="4539" w:type="dxa"/>
          </w:tcPr>
          <w:p w14:paraId="043AA04E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T82.7, J98.5, I72.9, I31.9, I30, T82.6, I38, I39.8, I33</w:t>
            </w:r>
          </w:p>
        </w:tc>
      </w:tr>
      <w:tr w:rsidR="00A35E03" w:rsidRPr="00AA4950" w14:paraId="3B2F5B91" w14:textId="77777777" w:rsidTr="00A1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090D34D4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>Gastro-intestinal infection</w:t>
            </w:r>
          </w:p>
        </w:tc>
        <w:tc>
          <w:tcPr>
            <w:tcW w:w="4539" w:type="dxa"/>
          </w:tcPr>
          <w:p w14:paraId="5AB05EBD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A09, A04</w:t>
            </w:r>
          </w:p>
        </w:tc>
      </w:tr>
      <w:tr w:rsidR="00A35E03" w:rsidRPr="00AA4950" w14:paraId="051FC0A4" w14:textId="77777777" w:rsidTr="00A15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22D89A87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>Genital infection</w:t>
            </w:r>
          </w:p>
        </w:tc>
        <w:tc>
          <w:tcPr>
            <w:tcW w:w="4539" w:type="dxa"/>
          </w:tcPr>
          <w:p w14:paraId="6AACE024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N71, N73, A64, N76</w:t>
            </w:r>
          </w:p>
        </w:tc>
      </w:tr>
      <w:tr w:rsidR="00A35E03" w:rsidRPr="00AA4950" w14:paraId="6FC8E96F" w14:textId="77777777" w:rsidTr="00A1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2E2DF4D9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>Intra-abdominal infection</w:t>
            </w:r>
          </w:p>
        </w:tc>
        <w:tc>
          <w:tcPr>
            <w:tcW w:w="4539" w:type="dxa"/>
          </w:tcPr>
          <w:p w14:paraId="3416F52F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K83, K81, K65, K75, K35</w:t>
            </w:r>
          </w:p>
        </w:tc>
      </w:tr>
      <w:tr w:rsidR="00A35E03" w:rsidRPr="00AA4950" w14:paraId="0B9C2293" w14:textId="77777777" w:rsidTr="00A15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09B02D9B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>Meningitis / encephalitis</w:t>
            </w:r>
          </w:p>
        </w:tc>
        <w:tc>
          <w:tcPr>
            <w:tcW w:w="4539" w:type="dxa"/>
          </w:tcPr>
          <w:p w14:paraId="46D24489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G04, G06, G00, G03</w:t>
            </w:r>
          </w:p>
        </w:tc>
      </w:tr>
      <w:tr w:rsidR="00A35E03" w:rsidRPr="00AA4950" w14:paraId="5B41BAE0" w14:textId="77777777" w:rsidTr="00A1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7FE71CF7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>Neutropenic fever</w:t>
            </w:r>
          </w:p>
        </w:tc>
        <w:tc>
          <w:tcPr>
            <w:tcW w:w="4539" w:type="dxa"/>
          </w:tcPr>
          <w:p w14:paraId="604F3F71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D70</w:t>
            </w:r>
          </w:p>
        </w:tc>
      </w:tr>
      <w:tr w:rsidR="00A35E03" w:rsidRPr="00AA4950" w14:paraId="5D4A5F9B" w14:textId="77777777" w:rsidTr="00A15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03AB01A4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>Respiratory tract infection*</w:t>
            </w:r>
          </w:p>
        </w:tc>
        <w:tc>
          <w:tcPr>
            <w:tcW w:w="4539" w:type="dxa"/>
          </w:tcPr>
          <w:p w14:paraId="526A9105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J18, J15, J69</w:t>
            </w:r>
          </w:p>
        </w:tc>
      </w:tr>
      <w:tr w:rsidR="00A35E03" w:rsidRPr="00AA4950" w14:paraId="16903068" w14:textId="77777777" w:rsidTr="00A1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0942A1A4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>Respiratory tract infection, other</w:t>
            </w:r>
          </w:p>
        </w:tc>
        <w:tc>
          <w:tcPr>
            <w:tcW w:w="4539" w:type="dxa"/>
          </w:tcPr>
          <w:p w14:paraId="5C3FCC5F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J85, J86</w:t>
            </w:r>
          </w:p>
        </w:tc>
      </w:tr>
      <w:tr w:rsidR="00A35E03" w:rsidRPr="00AA4950" w14:paraId="50C26216" w14:textId="77777777" w:rsidTr="00A15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349DBBBB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>Skin and soft tissue infection*</w:t>
            </w:r>
          </w:p>
        </w:tc>
        <w:tc>
          <w:tcPr>
            <w:tcW w:w="4539" w:type="dxa"/>
          </w:tcPr>
          <w:p w14:paraId="2237C662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L03, A46</w:t>
            </w:r>
          </w:p>
        </w:tc>
      </w:tr>
      <w:tr w:rsidR="00A35E03" w:rsidRPr="00AA4950" w14:paraId="69778F04" w14:textId="77777777" w:rsidTr="00A1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4C39C094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>Skin and soft tissue infection, other</w:t>
            </w:r>
          </w:p>
        </w:tc>
        <w:tc>
          <w:tcPr>
            <w:tcW w:w="4539" w:type="dxa"/>
          </w:tcPr>
          <w:p w14:paraId="5E9DDEC2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M72.6, T81.4, T79.3</w:t>
            </w:r>
          </w:p>
        </w:tc>
      </w:tr>
      <w:tr w:rsidR="00A35E03" w:rsidRPr="00AA4950" w14:paraId="23779643" w14:textId="77777777" w:rsidTr="00A15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2AB684CA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>Urinary tract infection*</w:t>
            </w:r>
          </w:p>
        </w:tc>
        <w:tc>
          <w:tcPr>
            <w:tcW w:w="4539" w:type="dxa"/>
          </w:tcPr>
          <w:p w14:paraId="37110848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N39.0, N30.0, N30.8, N30.9, N10, O86.2, O23.1, O23.4, T83.5</w:t>
            </w:r>
          </w:p>
        </w:tc>
      </w:tr>
      <w:tr w:rsidR="00A35E03" w:rsidRPr="00AA4950" w14:paraId="07E61B5D" w14:textId="77777777" w:rsidTr="00A1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dxa"/>
          </w:tcPr>
          <w:p w14:paraId="3DCC5597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>Urinary tract infection, other</w:t>
            </w:r>
          </w:p>
        </w:tc>
        <w:tc>
          <w:tcPr>
            <w:tcW w:w="4539" w:type="dxa"/>
          </w:tcPr>
          <w:p w14:paraId="62FC661C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N41</w:t>
            </w:r>
          </w:p>
        </w:tc>
      </w:tr>
    </w:tbl>
    <w:p w14:paraId="21B47470" w14:textId="77777777" w:rsidR="00A35E03" w:rsidRPr="00AA4950" w:rsidRDefault="00A35E03" w:rsidP="00A35E03">
      <w:pPr>
        <w:rPr>
          <w:rFonts w:ascii="Calibri" w:hAnsi="Calibri" w:cs="Calibri"/>
          <w:sz w:val="16"/>
          <w:szCs w:val="16"/>
        </w:rPr>
      </w:pPr>
      <w:r w:rsidRPr="00AA4950">
        <w:rPr>
          <w:rFonts w:ascii="Calibri" w:hAnsi="Calibri" w:cs="Calibri"/>
          <w:sz w:val="16"/>
          <w:szCs w:val="16"/>
        </w:rPr>
        <w:t>*Used to include patients with a respiratory tract infection, skin and soft tissue infection or urinary tract infection</w:t>
      </w:r>
    </w:p>
    <w:p w14:paraId="22E3A243" w14:textId="77777777" w:rsidR="00A35E03" w:rsidRPr="00AA4950" w:rsidRDefault="00A35E03" w:rsidP="00A35E03">
      <w:pPr>
        <w:rPr>
          <w:rFonts w:ascii="Calibri" w:hAnsi="Calibri" w:cs="Calibri"/>
        </w:rPr>
      </w:pPr>
      <w:r w:rsidRPr="00AA4950">
        <w:rPr>
          <w:rFonts w:ascii="Calibri" w:hAnsi="Calibri" w:cs="Calibri"/>
        </w:rPr>
        <w:br w:type="page"/>
      </w:r>
    </w:p>
    <w:p w14:paraId="11D4B950" w14:textId="77777777" w:rsidR="00A35E03" w:rsidRPr="00AA4950" w:rsidRDefault="00A35E03" w:rsidP="00A35E03">
      <w:pPr>
        <w:pStyle w:val="Kop1"/>
        <w:rPr>
          <w:rFonts w:ascii="Calibri" w:hAnsi="Calibri" w:cs="Calibri"/>
          <w:sz w:val="28"/>
        </w:rPr>
      </w:pPr>
      <w:bookmarkStart w:id="1" w:name="_Toc220837051"/>
      <w:r w:rsidRPr="00AA4950">
        <w:rPr>
          <w:rFonts w:ascii="Calibri" w:hAnsi="Calibri" w:cs="Calibri"/>
          <w:sz w:val="28"/>
        </w:rPr>
        <w:lastRenderedPageBreak/>
        <w:t>S2. Definitions of variables</w:t>
      </w:r>
      <w:bookmarkEnd w:id="1"/>
    </w:p>
    <w:p w14:paraId="28D5E4CA" w14:textId="77777777" w:rsidR="00A35E03" w:rsidRPr="00AA4950" w:rsidRDefault="00A35E03" w:rsidP="00A35E03">
      <w:pPr>
        <w:rPr>
          <w:rFonts w:ascii="Calibri" w:hAnsi="Calibri" w:cs="Calibri"/>
          <w:sz w:val="22"/>
          <w:szCs w:val="22"/>
        </w:rPr>
      </w:pPr>
    </w:p>
    <w:p w14:paraId="30B6F219" w14:textId="77777777" w:rsidR="00A35E03" w:rsidRPr="00AA4950" w:rsidRDefault="00A35E03" w:rsidP="6383574D">
      <w:pPr>
        <w:rPr>
          <w:rFonts w:ascii="Calibri" w:hAnsi="Calibri" w:cs="Calibri"/>
          <w:sz w:val="22"/>
          <w:szCs w:val="22"/>
        </w:rPr>
      </w:pPr>
      <w:r w:rsidRPr="00AA4950">
        <w:rPr>
          <w:rFonts w:ascii="Calibri" w:hAnsi="Calibri" w:cs="Calibri"/>
          <w:sz w:val="22"/>
          <w:szCs w:val="22"/>
        </w:rPr>
        <w:t xml:space="preserve">Table S2. Definitions of variables </w:t>
      </w:r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2736"/>
        <w:gridCol w:w="3102"/>
        <w:gridCol w:w="3249"/>
      </w:tblGrid>
      <w:tr w:rsidR="00A35E03" w:rsidRPr="00AA4950" w14:paraId="79C5F070" w14:textId="77777777" w:rsidTr="00D04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75728551" w14:textId="77777777" w:rsidR="00A35E03" w:rsidRPr="00AA4950" w:rsidRDefault="00A35E03" w:rsidP="007208E8">
            <w:pPr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Category</w:t>
            </w:r>
          </w:p>
        </w:tc>
        <w:tc>
          <w:tcPr>
            <w:tcW w:w="3102" w:type="dxa"/>
          </w:tcPr>
          <w:p w14:paraId="45716545" w14:textId="77777777" w:rsidR="00A35E03" w:rsidRPr="00AA4950" w:rsidRDefault="00A35E03" w:rsidP="0072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Variables</w:t>
            </w:r>
          </w:p>
        </w:tc>
        <w:tc>
          <w:tcPr>
            <w:tcW w:w="3249" w:type="dxa"/>
          </w:tcPr>
          <w:p w14:paraId="2A46D0D3" w14:textId="75E1103D" w:rsidR="00A35E03" w:rsidRPr="00AA4950" w:rsidRDefault="00A35E03" w:rsidP="0072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Definitions</w:t>
            </w:r>
            <w:r w:rsidR="481E8835" w:rsidRPr="00AA4950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A35E03" w:rsidRPr="00AA4950" w14:paraId="7A22227C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39A5E4F6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>Inclusion criteria</w:t>
            </w:r>
          </w:p>
        </w:tc>
        <w:tc>
          <w:tcPr>
            <w:tcW w:w="3102" w:type="dxa"/>
          </w:tcPr>
          <w:p w14:paraId="2C4D76FA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COVID-19 positive</w:t>
            </w:r>
          </w:p>
        </w:tc>
        <w:tc>
          <w:tcPr>
            <w:tcW w:w="3249" w:type="dxa"/>
          </w:tcPr>
          <w:p w14:paraId="32DA24D8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Confirmed COVID-19 by positive test within 48 hours before or after hospital admission and recorded in microbiology data </w:t>
            </w:r>
          </w:p>
          <w:p w14:paraId="75C44C01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OR</w:t>
            </w:r>
          </w:p>
          <w:p w14:paraId="06A4C4E4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Clinical diagnosis of COVID-19 with start date 48 hours before or after hospital admission</w:t>
            </w:r>
          </w:p>
        </w:tc>
      </w:tr>
      <w:tr w:rsidR="00A35E03" w:rsidRPr="00AA4950" w14:paraId="503D4369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vMerge w:val="restart"/>
          </w:tcPr>
          <w:p w14:paraId="0A91F014" w14:textId="0BA38882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 xml:space="preserve">Diagnosis </w:t>
            </w:r>
            <w:r w:rsidR="00573622" w:rsidRPr="00AA4950">
              <w:rPr>
                <w:rFonts w:ascii="Calibri" w:hAnsi="Calibri" w:cs="Calibri"/>
                <w:b w:val="0"/>
                <w:sz w:val="22"/>
                <w:szCs w:val="22"/>
              </w:rPr>
              <w:t>category</w:t>
            </w: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3102" w:type="dxa"/>
          </w:tcPr>
          <w:p w14:paraId="1BB3DAA7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UTI with a urinary catheter</w:t>
            </w:r>
          </w:p>
        </w:tc>
        <w:tc>
          <w:tcPr>
            <w:tcW w:w="3249" w:type="dxa"/>
          </w:tcPr>
          <w:p w14:paraId="5DD7F2A9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1. ICD-10 diagnosis T83.5 (Infection and inflammatory reaction due to prosthetic device, implant and graft in urinary system) OR</w:t>
            </w:r>
          </w:p>
          <w:p w14:paraId="40852DDD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2. Documentation of urinary (intermittent) catheter use prior to admission in discharge letter </w:t>
            </w:r>
          </w:p>
        </w:tc>
      </w:tr>
      <w:tr w:rsidR="00A35E03" w:rsidRPr="00AA4950" w14:paraId="56B7E4C6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vMerge/>
          </w:tcPr>
          <w:p w14:paraId="595001F6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6D682D01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UTI with systemic symptoms</w:t>
            </w:r>
          </w:p>
        </w:tc>
        <w:tc>
          <w:tcPr>
            <w:tcW w:w="3249" w:type="dxa"/>
          </w:tcPr>
          <w:p w14:paraId="50937C1E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1. ICD-10 diagnosis N10 (Acute tubulo-interstitial nephritis) OR</w:t>
            </w:r>
          </w:p>
          <w:p w14:paraId="450D755F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2. Discharge letter confirming pyelonephritis OR</w:t>
            </w:r>
          </w:p>
          <w:p w14:paraId="305C9B9F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3. Discharge letter confirming urinary tract sepsis OR</w:t>
            </w:r>
          </w:p>
          <w:p w14:paraId="6BCB01FE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4. Discharge letter confirming complicated urinary tract infection OR</w:t>
            </w:r>
          </w:p>
          <w:p w14:paraId="6618684E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5. Documented fever (≥38.0°C) in vital signs during hospitalization OR</w:t>
            </w:r>
          </w:p>
          <w:p w14:paraId="51665C11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6. In-hospital consultation note confirming delirium OR</w:t>
            </w:r>
          </w:p>
          <w:p w14:paraId="5EE6C8F2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7. In-hospital consultation note confirming flank pain  </w:t>
            </w:r>
          </w:p>
        </w:tc>
      </w:tr>
      <w:tr w:rsidR="00A35E03" w:rsidRPr="00AA4950" w14:paraId="0948C7EA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vMerge/>
          </w:tcPr>
          <w:p w14:paraId="67D0593E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3EFC8D25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Cystitis</w:t>
            </w:r>
          </w:p>
        </w:tc>
        <w:tc>
          <w:tcPr>
            <w:tcW w:w="3249" w:type="dxa"/>
          </w:tcPr>
          <w:p w14:paraId="79BF9450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1. ICD-10 diagnosis N30.0 (Acute cystitis), N30.8 (Other cystitis), or N30.9 (Cystitis, unspecified) OR</w:t>
            </w:r>
          </w:p>
          <w:p w14:paraId="45A9B307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2. Discharge letter confirming cystitis OR</w:t>
            </w:r>
          </w:p>
          <w:p w14:paraId="1A45F806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3. Prescription of nitrofurantoin or fosfomycin during first 48 hours of hospitalization </w:t>
            </w:r>
          </w:p>
        </w:tc>
      </w:tr>
      <w:tr w:rsidR="00A35E03" w:rsidRPr="00AA4950" w14:paraId="6DC1CD71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vMerge/>
          </w:tcPr>
          <w:p w14:paraId="482A054B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0F19EB4F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 xml:space="preserve">UTI – Other </w:t>
            </w:r>
          </w:p>
        </w:tc>
        <w:tc>
          <w:tcPr>
            <w:tcW w:w="3249" w:type="dxa"/>
          </w:tcPr>
          <w:p w14:paraId="7065001A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Not meeting the criteria for classification as catheter-associated UTI, UTI with systemic symptoms, or cystitis </w:t>
            </w:r>
          </w:p>
        </w:tc>
      </w:tr>
      <w:tr w:rsidR="00A35E03" w:rsidRPr="00AA4950" w14:paraId="681D42ED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vMerge/>
          </w:tcPr>
          <w:p w14:paraId="3EF36CC0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1B9FCF9A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RTI – Hospital acquired pneumonia</w:t>
            </w:r>
          </w:p>
        </w:tc>
        <w:tc>
          <w:tcPr>
            <w:tcW w:w="3249" w:type="dxa"/>
          </w:tcPr>
          <w:p w14:paraId="5CEC1638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Discharge letter confirming hospital acquired pneumonia </w:t>
            </w:r>
          </w:p>
        </w:tc>
      </w:tr>
      <w:tr w:rsidR="00A35E03" w:rsidRPr="00AA4950" w14:paraId="0384B61A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vMerge/>
          </w:tcPr>
          <w:p w14:paraId="459D5D1B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4109BAF0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 xml:space="preserve">RTI – Aspiration pneumonia </w:t>
            </w:r>
          </w:p>
        </w:tc>
        <w:tc>
          <w:tcPr>
            <w:tcW w:w="3249" w:type="dxa"/>
          </w:tcPr>
          <w:p w14:paraId="2D5552C5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1. Discharge letter confirming aspiration pneumonia OR</w:t>
            </w:r>
          </w:p>
          <w:p w14:paraId="3D551147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2. ICD-10 diagnosis J69 (Pneumonitis due to solids and liquids) </w:t>
            </w:r>
          </w:p>
        </w:tc>
      </w:tr>
      <w:tr w:rsidR="00A35E03" w:rsidRPr="00AA4950" w14:paraId="6DB9C189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vMerge/>
          </w:tcPr>
          <w:p w14:paraId="154AA6BD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6BEB6957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RTI – CAP-s</w:t>
            </w:r>
          </w:p>
        </w:tc>
        <w:tc>
          <w:tcPr>
            <w:tcW w:w="3249" w:type="dxa"/>
          </w:tcPr>
          <w:p w14:paraId="41350FCA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Discharge letter or consultation note confirming Pneumonia Severity Index (PSI) class 5, or CURB-65/AMBU-65 score of 3-5 OR</w:t>
            </w:r>
          </w:p>
          <w:p w14:paraId="2BAB827D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Discharge letter confirming </w:t>
            </w:r>
            <w:proofErr w:type="spellStart"/>
            <w:r w:rsidRPr="00AA4950">
              <w:rPr>
                <w:rFonts w:ascii="Calibri" w:hAnsi="Calibri" w:cs="Calibri"/>
                <w:sz w:val="22"/>
                <w:szCs w:val="22"/>
              </w:rPr>
              <w:t>pneumosepsis</w:t>
            </w:r>
            <w:proofErr w:type="spellEnd"/>
            <w:r w:rsidRPr="00AA4950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A35E03" w:rsidRPr="00AA4950" w14:paraId="30B5B750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vMerge/>
          </w:tcPr>
          <w:p w14:paraId="0A429398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3724D435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RTI – CAP-m</w:t>
            </w:r>
          </w:p>
        </w:tc>
        <w:tc>
          <w:tcPr>
            <w:tcW w:w="3249" w:type="dxa"/>
          </w:tcPr>
          <w:p w14:paraId="1AEDD29E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Discharge letter or consultation note confirming PSI class 1-4 or CURB-65/AMBU-65 score 0-2</w:t>
            </w:r>
          </w:p>
        </w:tc>
      </w:tr>
      <w:tr w:rsidR="00A35E03" w:rsidRPr="00AA4950" w14:paraId="14B096D4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vMerge/>
          </w:tcPr>
          <w:p w14:paraId="46464F94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1267C09A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RTI – Other</w:t>
            </w:r>
          </w:p>
        </w:tc>
        <w:tc>
          <w:tcPr>
            <w:tcW w:w="3249" w:type="dxa"/>
          </w:tcPr>
          <w:p w14:paraId="315493A3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Not meeting the criteria for classification as hospital acquired pneumonia, aspiration pneumonia, CAP-s, or CAP-m</w:t>
            </w:r>
          </w:p>
        </w:tc>
      </w:tr>
      <w:tr w:rsidR="00A35E03" w:rsidRPr="00AA4950" w14:paraId="746E5AF7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vMerge/>
          </w:tcPr>
          <w:p w14:paraId="559708D9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1E3B51C3" w14:textId="0315F700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 xml:space="preserve">SSTI – </w:t>
            </w:r>
            <w:proofErr w:type="spellStart"/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Panaritium</w:t>
            </w:r>
            <w:proofErr w:type="spellEnd"/>
            <w:r w:rsidR="005E0564" w:rsidRPr="00AA4950">
              <w:rPr>
                <w:rFonts w:ascii="Calibri" w:hAnsi="Calibri" w:cs="Calibri"/>
                <w:bCs/>
                <w:sz w:val="22"/>
                <w:szCs w:val="22"/>
              </w:rPr>
              <w:t>/paronychia</w:t>
            </w:r>
          </w:p>
        </w:tc>
        <w:tc>
          <w:tcPr>
            <w:tcW w:w="3249" w:type="dxa"/>
          </w:tcPr>
          <w:p w14:paraId="64BC7304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1. ICD-10 diagnosis L03.0 (Cellulitis of finger and toe) OR</w:t>
            </w:r>
          </w:p>
          <w:p w14:paraId="2C953DBE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2. Discharge letter confirming </w:t>
            </w:r>
            <w:proofErr w:type="spellStart"/>
            <w:r w:rsidRPr="00AA4950">
              <w:rPr>
                <w:rFonts w:ascii="Calibri" w:hAnsi="Calibri" w:cs="Calibri"/>
                <w:sz w:val="22"/>
                <w:szCs w:val="22"/>
              </w:rPr>
              <w:t>panaritium</w:t>
            </w:r>
            <w:proofErr w:type="spellEnd"/>
            <w:r w:rsidRPr="00AA4950">
              <w:rPr>
                <w:rFonts w:ascii="Calibri" w:hAnsi="Calibri" w:cs="Calibri"/>
                <w:sz w:val="22"/>
                <w:szCs w:val="22"/>
              </w:rPr>
              <w:t xml:space="preserve"> or paronychia </w:t>
            </w:r>
          </w:p>
        </w:tc>
      </w:tr>
      <w:tr w:rsidR="00A35E03" w:rsidRPr="00AA4950" w14:paraId="73C6409E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vMerge/>
          </w:tcPr>
          <w:p w14:paraId="48A4B7BB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72296077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 xml:space="preserve">SSTI – Cellulitis / erysipelas </w:t>
            </w:r>
          </w:p>
        </w:tc>
        <w:tc>
          <w:tcPr>
            <w:tcW w:w="3249" w:type="dxa"/>
          </w:tcPr>
          <w:p w14:paraId="3866A5C6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1. ICD-10 diagnosis L03.1 (Cellulitis of other parts of limb), L03.2 (Cellulitis of face), L03.3 (Cellulitis of trunk), L03.8 (Cellulitis of other sites), or L03.9 (Cellulitis, unspecified) OR</w:t>
            </w:r>
          </w:p>
          <w:p w14:paraId="54F2702D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2. Discharge letter confirming cellulitis / erysipelas </w:t>
            </w:r>
          </w:p>
        </w:tc>
      </w:tr>
      <w:tr w:rsidR="00A35E03" w:rsidRPr="00AA4950" w14:paraId="5B11FF82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17A9D82D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 w:val="0"/>
                <w:sz w:val="22"/>
                <w:szCs w:val="22"/>
              </w:rPr>
              <w:t xml:space="preserve">Determinants </w:t>
            </w:r>
          </w:p>
        </w:tc>
        <w:tc>
          <w:tcPr>
            <w:tcW w:w="3102" w:type="dxa"/>
          </w:tcPr>
          <w:p w14:paraId="69D6E3AD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Age</w:t>
            </w:r>
          </w:p>
        </w:tc>
        <w:tc>
          <w:tcPr>
            <w:tcW w:w="3249" w:type="dxa"/>
          </w:tcPr>
          <w:p w14:paraId="73E95FED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Age at admission</w:t>
            </w:r>
          </w:p>
        </w:tc>
      </w:tr>
      <w:tr w:rsidR="00A35E03" w:rsidRPr="00AA4950" w14:paraId="55111163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5C83F42B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4D3AFC92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Sex</w:t>
            </w:r>
          </w:p>
        </w:tc>
        <w:tc>
          <w:tcPr>
            <w:tcW w:w="3249" w:type="dxa"/>
          </w:tcPr>
          <w:p w14:paraId="6AF85CE8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Sex (female or male)</w:t>
            </w:r>
          </w:p>
        </w:tc>
      </w:tr>
      <w:tr w:rsidR="00A35E03" w:rsidRPr="00AA4950" w14:paraId="0DE6187E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0AD4EC64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257D819C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Body mass index (BMI) (kg/m</w:t>
            </w:r>
            <w:r w:rsidRPr="00AA4950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2</w:t>
            </w: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3249" w:type="dxa"/>
          </w:tcPr>
          <w:p w14:paraId="5AE209DF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1. BMI recorded during hospitalization OR</w:t>
            </w:r>
          </w:p>
          <w:p w14:paraId="2CA1A5CD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2. BMI recorded within 7 days prior to admission OR</w:t>
            </w:r>
          </w:p>
          <w:p w14:paraId="506271A1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3. BMI recorded within 1 month prior to admission OR</w:t>
            </w:r>
          </w:p>
          <w:p w14:paraId="6BAE0441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4. BMI recorded within 1 year prior to admission</w:t>
            </w:r>
          </w:p>
        </w:tc>
      </w:tr>
      <w:tr w:rsidR="00A35E03" w:rsidRPr="00AA4950" w14:paraId="14DE06D0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4F465C62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595307CC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Medical specialty</w:t>
            </w:r>
          </w:p>
        </w:tc>
        <w:tc>
          <w:tcPr>
            <w:tcW w:w="3249" w:type="dxa"/>
          </w:tcPr>
          <w:p w14:paraId="615F0209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Medical specialty confirming the infection diagnosis in the discharge letter</w:t>
            </w:r>
          </w:p>
        </w:tc>
      </w:tr>
      <w:tr w:rsidR="00A35E03" w:rsidRPr="00AA4950" w14:paraId="26E9B620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24B8107D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445D445B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Hospital of admission</w:t>
            </w:r>
          </w:p>
        </w:tc>
        <w:tc>
          <w:tcPr>
            <w:tcW w:w="3249" w:type="dxa"/>
          </w:tcPr>
          <w:p w14:paraId="491432B2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Hospital of admission</w:t>
            </w:r>
          </w:p>
        </w:tc>
      </w:tr>
      <w:tr w:rsidR="00A35E03" w:rsidRPr="00AA4950" w14:paraId="44E067C4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6EFCACD5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6E7F64F5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Intravenous-to-oral switch</w:t>
            </w:r>
          </w:p>
        </w:tc>
        <w:tc>
          <w:tcPr>
            <w:tcW w:w="3249" w:type="dxa"/>
          </w:tcPr>
          <w:p w14:paraId="2850F554" w14:textId="682AB505" w:rsidR="00A35E03" w:rsidRPr="00AA4950" w:rsidRDefault="001B7DA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Oral</w:t>
            </w:r>
            <w:r w:rsidR="000951FC" w:rsidRPr="00AA4950">
              <w:rPr>
                <w:rFonts w:ascii="Calibri" w:hAnsi="Calibri" w:cs="Calibri"/>
                <w:sz w:val="22"/>
                <w:szCs w:val="22"/>
              </w:rPr>
              <w:t>-</w:t>
            </w:r>
            <w:r w:rsidRPr="00AA4950">
              <w:rPr>
                <w:rFonts w:ascii="Calibri" w:hAnsi="Calibri" w:cs="Calibri"/>
                <w:sz w:val="22"/>
                <w:szCs w:val="22"/>
              </w:rPr>
              <w:t>only, intravenous</w:t>
            </w:r>
            <w:r w:rsidR="000951FC" w:rsidRPr="00AA4950">
              <w:rPr>
                <w:rFonts w:ascii="Calibri" w:hAnsi="Calibri" w:cs="Calibri"/>
                <w:sz w:val="22"/>
                <w:szCs w:val="22"/>
              </w:rPr>
              <w:t>-</w:t>
            </w:r>
            <w:r w:rsidRPr="00AA4950">
              <w:rPr>
                <w:rFonts w:ascii="Calibri" w:hAnsi="Calibri" w:cs="Calibri"/>
                <w:sz w:val="22"/>
                <w:szCs w:val="22"/>
              </w:rPr>
              <w:t>only</w:t>
            </w:r>
            <w:r w:rsidR="000951FC" w:rsidRPr="00AA4950">
              <w:rPr>
                <w:rFonts w:ascii="Calibri" w:hAnsi="Calibri" w:cs="Calibri"/>
                <w:sz w:val="22"/>
                <w:szCs w:val="22"/>
              </w:rPr>
              <w:t>,</w:t>
            </w:r>
            <w:r w:rsidRPr="00AA4950">
              <w:rPr>
                <w:rFonts w:ascii="Calibri" w:hAnsi="Calibri" w:cs="Calibri"/>
                <w:sz w:val="22"/>
                <w:szCs w:val="22"/>
              </w:rPr>
              <w:t xml:space="preserve"> or </w:t>
            </w:r>
            <w:r w:rsidR="000951FC" w:rsidRPr="00AA4950">
              <w:rPr>
                <w:rFonts w:ascii="Calibri" w:hAnsi="Calibri" w:cs="Calibri"/>
                <w:sz w:val="22"/>
                <w:szCs w:val="22"/>
              </w:rPr>
              <w:t>a</w:t>
            </w:r>
            <w:r w:rsidR="001A409C" w:rsidRPr="00AA495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AA4950">
              <w:rPr>
                <w:rFonts w:ascii="Calibri" w:hAnsi="Calibri" w:cs="Calibri"/>
                <w:sz w:val="22"/>
                <w:szCs w:val="22"/>
              </w:rPr>
              <w:t>s</w:t>
            </w:r>
            <w:r w:rsidR="00A35E03" w:rsidRPr="00AA4950">
              <w:rPr>
                <w:rFonts w:ascii="Calibri" w:hAnsi="Calibri" w:cs="Calibri"/>
                <w:sz w:val="22"/>
                <w:szCs w:val="22"/>
              </w:rPr>
              <w:t>witch from intravenous to oral antibiotic</w:t>
            </w:r>
            <w:r w:rsidR="001A409C" w:rsidRPr="00AA4950">
              <w:rPr>
                <w:rFonts w:ascii="Calibri" w:hAnsi="Calibri" w:cs="Calibri"/>
                <w:sz w:val="22"/>
                <w:szCs w:val="22"/>
              </w:rPr>
              <w:t xml:space="preserve"> therapy</w:t>
            </w:r>
            <w:r w:rsidR="00A35E03" w:rsidRPr="00AA4950">
              <w:rPr>
                <w:rFonts w:ascii="Calibri" w:hAnsi="Calibri" w:cs="Calibri"/>
                <w:sz w:val="22"/>
                <w:szCs w:val="22"/>
              </w:rPr>
              <w:t xml:space="preserve"> during hospitalization or at discharge</w:t>
            </w:r>
          </w:p>
        </w:tc>
      </w:tr>
      <w:tr w:rsidR="00A35E03" w:rsidRPr="00AA4950" w14:paraId="39A3A7A1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6FF99248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546DCA51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Antibiotic use at admission</w:t>
            </w:r>
          </w:p>
        </w:tc>
        <w:tc>
          <w:tcPr>
            <w:tcW w:w="3249" w:type="dxa"/>
          </w:tcPr>
          <w:p w14:paraId="12F77080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Systemic antibiotic use at admission documented in the </w:t>
            </w:r>
            <w:r w:rsidRPr="00AA4950">
              <w:rPr>
                <w:rFonts w:ascii="Calibri" w:hAnsi="Calibri" w:cs="Calibri"/>
                <w:sz w:val="22"/>
                <w:szCs w:val="22"/>
              </w:rPr>
              <w:lastRenderedPageBreak/>
              <w:t>electronic health record as ‘home medication’, ‘verified medication at admission’, OR ‘requested medication via National Exchange Point (</w:t>
            </w:r>
            <w:proofErr w:type="spellStart"/>
            <w:r w:rsidRPr="00AA4950">
              <w:rPr>
                <w:rFonts w:ascii="Calibri" w:hAnsi="Calibri" w:cs="Calibri"/>
                <w:sz w:val="22"/>
                <w:szCs w:val="22"/>
              </w:rPr>
              <w:t>Landelijk</w:t>
            </w:r>
            <w:proofErr w:type="spellEnd"/>
            <w:r w:rsidRPr="00AA495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AA4950">
              <w:rPr>
                <w:rFonts w:ascii="Calibri" w:hAnsi="Calibri" w:cs="Calibri"/>
                <w:sz w:val="22"/>
                <w:szCs w:val="22"/>
              </w:rPr>
              <w:t>Schakelpunt</w:t>
            </w:r>
            <w:proofErr w:type="spellEnd"/>
            <w:r w:rsidRPr="00AA4950">
              <w:rPr>
                <w:rFonts w:ascii="Calibri" w:hAnsi="Calibri" w:cs="Calibri"/>
                <w:sz w:val="22"/>
                <w:szCs w:val="22"/>
              </w:rPr>
              <w:t xml:space="preserve"> (LSP))’ </w:t>
            </w:r>
          </w:p>
        </w:tc>
      </w:tr>
      <w:tr w:rsidR="00A35E03" w:rsidRPr="00AA4950" w14:paraId="266D3371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5662B01E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230B4691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Being discharged before guideline recommended treatment duration</w:t>
            </w:r>
          </w:p>
        </w:tc>
        <w:tc>
          <w:tcPr>
            <w:tcW w:w="3249" w:type="dxa"/>
          </w:tcPr>
          <w:p w14:paraId="029EF016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Discharge occurring prior to guideline-recommended treatment duration, with recommendations varying by the infection diagnosis of the patient</w:t>
            </w:r>
          </w:p>
        </w:tc>
      </w:tr>
      <w:tr w:rsidR="00A35E03" w:rsidRPr="00AA4950" w14:paraId="764EEAA7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465B396A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34B66D4D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Positive blood cultures</w:t>
            </w:r>
          </w:p>
        </w:tc>
        <w:tc>
          <w:tcPr>
            <w:tcW w:w="3249" w:type="dxa"/>
          </w:tcPr>
          <w:p w14:paraId="558BFBFD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Positive blood culture indicating bacterial infection, as recorded in microbiology data </w:t>
            </w:r>
          </w:p>
        </w:tc>
      </w:tr>
      <w:tr w:rsidR="00A35E03" w:rsidRPr="00AA4950" w14:paraId="4325B561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4C8D0F63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5A943995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Positive sputum cultures</w:t>
            </w:r>
          </w:p>
        </w:tc>
        <w:tc>
          <w:tcPr>
            <w:tcW w:w="3249" w:type="dxa"/>
          </w:tcPr>
          <w:p w14:paraId="0371E332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Positive sputum culture indicating bacterial infection, as recorded in microbiology data</w:t>
            </w:r>
          </w:p>
        </w:tc>
      </w:tr>
      <w:tr w:rsidR="00A35E03" w:rsidRPr="00AA4950" w14:paraId="463BFD51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18AC1744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1D055B0E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>Positive urinary cultures</w:t>
            </w:r>
          </w:p>
        </w:tc>
        <w:tc>
          <w:tcPr>
            <w:tcW w:w="3249" w:type="dxa"/>
          </w:tcPr>
          <w:p w14:paraId="7182E945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Positive urinary culture indicating bacterial infection, as recorded in microbiology data</w:t>
            </w:r>
          </w:p>
        </w:tc>
      </w:tr>
      <w:tr w:rsidR="00A35E03" w:rsidRPr="00AA4950" w14:paraId="1D051D67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0671F302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5C843A63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 xml:space="preserve">Positive wound cultures </w:t>
            </w:r>
          </w:p>
        </w:tc>
        <w:tc>
          <w:tcPr>
            <w:tcW w:w="3249" w:type="dxa"/>
          </w:tcPr>
          <w:p w14:paraId="57C0DDAD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Positive wound culture indicating bacterial infection, as recorded in microbiology data</w:t>
            </w:r>
          </w:p>
        </w:tc>
      </w:tr>
      <w:tr w:rsidR="00A35E03" w:rsidRPr="00AA4950" w14:paraId="65BFE1E9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6845ACF1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5408800D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bCs/>
                <w:sz w:val="22"/>
                <w:szCs w:val="22"/>
              </w:rPr>
              <w:t xml:space="preserve">Diagnosis </w:t>
            </w:r>
          </w:p>
        </w:tc>
        <w:tc>
          <w:tcPr>
            <w:tcW w:w="3249" w:type="dxa"/>
          </w:tcPr>
          <w:p w14:paraId="65255F24" w14:textId="37882AE1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See Diagnosis </w:t>
            </w:r>
            <w:r w:rsidR="00A03161" w:rsidRPr="00AA4950">
              <w:rPr>
                <w:rFonts w:ascii="Calibri" w:hAnsi="Calibri" w:cs="Calibri"/>
                <w:sz w:val="22"/>
                <w:szCs w:val="22"/>
              </w:rPr>
              <w:t>category</w:t>
            </w:r>
          </w:p>
        </w:tc>
      </w:tr>
      <w:tr w:rsidR="00A35E03" w:rsidRPr="00AA4950" w14:paraId="220E671E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0D4A8ED3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0055ECB4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Immunosuppressive medication </w:t>
            </w:r>
          </w:p>
        </w:tc>
        <w:tc>
          <w:tcPr>
            <w:tcW w:w="3249" w:type="dxa"/>
          </w:tcPr>
          <w:p w14:paraId="7B6663C5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Prescription of systemic Anatomical Therapeutic Chemical (ATC) codes L01, L02, L03, L04 </w:t>
            </w:r>
          </w:p>
        </w:tc>
      </w:tr>
      <w:tr w:rsidR="00A35E03" w:rsidRPr="00AA4950" w14:paraId="332473D3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1D96B701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39F75151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Initial C-reactive protein (CRP) level</w:t>
            </w:r>
          </w:p>
        </w:tc>
        <w:tc>
          <w:tcPr>
            <w:tcW w:w="3249" w:type="dxa"/>
          </w:tcPr>
          <w:p w14:paraId="5FF773DB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First CRP measurement recorded during hospitalization</w:t>
            </w:r>
          </w:p>
        </w:tc>
      </w:tr>
      <w:tr w:rsidR="00A35E03" w:rsidRPr="00AA4950" w14:paraId="18CCBA0F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187C2246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6D3B88E1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Change in CRP </w:t>
            </w:r>
          </w:p>
        </w:tc>
        <w:tc>
          <w:tcPr>
            <w:tcW w:w="3249" w:type="dxa"/>
          </w:tcPr>
          <w:p w14:paraId="1FFF1B72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Difference between the final CRP measurement within the guideline-recommended duration and the prior maximum measurement, categorized as increased/remained the same, decreased, or not measured</w:t>
            </w:r>
          </w:p>
        </w:tc>
      </w:tr>
      <w:tr w:rsidR="00A35E03" w:rsidRPr="00AA4950" w14:paraId="4D78B79A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010A9C88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0F23C109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Initial leukocyte count</w:t>
            </w:r>
          </w:p>
        </w:tc>
        <w:tc>
          <w:tcPr>
            <w:tcW w:w="3249" w:type="dxa"/>
          </w:tcPr>
          <w:p w14:paraId="69B12F84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First leukocyte count recorded during hospitalization</w:t>
            </w:r>
          </w:p>
        </w:tc>
      </w:tr>
      <w:tr w:rsidR="00A35E03" w:rsidRPr="00AA4950" w14:paraId="31B349DE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2B286C9B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48DB5218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Change in leukocyte count </w:t>
            </w:r>
          </w:p>
        </w:tc>
        <w:tc>
          <w:tcPr>
            <w:tcW w:w="3249" w:type="dxa"/>
          </w:tcPr>
          <w:p w14:paraId="20E9501E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Difference between the final leukocyte count within the guideline-recommended duration and the prior maximum measurement, categorized as increased/remained the same, decreased or not measured</w:t>
            </w:r>
          </w:p>
        </w:tc>
      </w:tr>
      <w:tr w:rsidR="00A35E03" w:rsidRPr="00AA4950" w14:paraId="66363FF8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4625A19D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2CB5E751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Presence of fever during the first 24 hours of hospitalization</w:t>
            </w:r>
          </w:p>
        </w:tc>
        <w:tc>
          <w:tcPr>
            <w:tcW w:w="3249" w:type="dxa"/>
          </w:tcPr>
          <w:p w14:paraId="5977DBC0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Fever (≥38.0°C) recorded within the first 24 hours of hospitalization</w:t>
            </w:r>
          </w:p>
        </w:tc>
      </w:tr>
      <w:tr w:rsidR="00A35E03" w:rsidRPr="00AA4950" w14:paraId="27724695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4A410A86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3C3D9311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Absence of fever during the last 24 hours measured</w:t>
            </w:r>
          </w:p>
        </w:tc>
        <w:tc>
          <w:tcPr>
            <w:tcW w:w="3249" w:type="dxa"/>
          </w:tcPr>
          <w:p w14:paraId="213FCB98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 xml:space="preserve">No fever (&lt;38.0°C) recorded during the last 24 hours </w:t>
            </w:r>
            <w:r w:rsidRPr="00AA4950">
              <w:rPr>
                <w:rFonts w:ascii="Calibri" w:hAnsi="Calibri" w:cs="Calibri"/>
                <w:sz w:val="22"/>
                <w:szCs w:val="22"/>
              </w:rPr>
              <w:lastRenderedPageBreak/>
              <w:t>measured within the guideline-recommended duration</w:t>
            </w:r>
          </w:p>
        </w:tc>
      </w:tr>
      <w:tr w:rsidR="00A35E03" w:rsidRPr="00AA4950" w14:paraId="7D1CBA7B" w14:textId="77777777" w:rsidTr="00D0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660A9D17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403968D3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Highest Early Warning Score (EWS) during the first 24 hours of hospitalization</w:t>
            </w:r>
          </w:p>
        </w:tc>
        <w:tc>
          <w:tcPr>
            <w:tcW w:w="3249" w:type="dxa"/>
          </w:tcPr>
          <w:p w14:paraId="75774EF3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Maximum EWS during the first 24 hours of hospitalization</w:t>
            </w:r>
          </w:p>
        </w:tc>
      </w:tr>
      <w:tr w:rsidR="00A35E03" w:rsidRPr="00AA4950" w14:paraId="0A6E5CB1" w14:textId="77777777" w:rsidTr="00D04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522B0AC7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sz w:val="22"/>
                <w:szCs w:val="22"/>
              </w:rPr>
            </w:pPr>
          </w:p>
        </w:tc>
        <w:tc>
          <w:tcPr>
            <w:tcW w:w="3102" w:type="dxa"/>
          </w:tcPr>
          <w:p w14:paraId="58494524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Highest EWS during the last 24 hours measured</w:t>
            </w:r>
          </w:p>
        </w:tc>
        <w:tc>
          <w:tcPr>
            <w:tcW w:w="3249" w:type="dxa"/>
          </w:tcPr>
          <w:p w14:paraId="0DEE4F8C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AA4950">
              <w:rPr>
                <w:rFonts w:ascii="Calibri" w:hAnsi="Calibri" w:cs="Calibri"/>
                <w:sz w:val="22"/>
                <w:szCs w:val="22"/>
              </w:rPr>
              <w:t>Maximum EWS during the last 24 hours measured within guideline-recommended duration</w:t>
            </w:r>
          </w:p>
        </w:tc>
      </w:tr>
    </w:tbl>
    <w:p w14:paraId="52038365" w14:textId="0A7C648A" w:rsidR="00A35E03" w:rsidRPr="00AA4950" w:rsidRDefault="41EB6C9A" w:rsidP="0A06EA47">
      <w:pPr>
        <w:rPr>
          <w:rFonts w:ascii="Calibri" w:hAnsi="Calibri" w:cs="Calibri"/>
          <w:sz w:val="22"/>
          <w:szCs w:val="22"/>
        </w:rPr>
      </w:pPr>
      <w:r w:rsidRPr="00AA4950">
        <w:rPr>
          <w:rFonts w:ascii="Calibri" w:hAnsi="Calibri" w:cs="Calibri"/>
          <w:sz w:val="22"/>
          <w:szCs w:val="22"/>
        </w:rPr>
        <w:t xml:space="preserve">*Definitions include synonyms </w:t>
      </w:r>
      <w:r w:rsidR="7BC419FE" w:rsidRPr="00AA4950">
        <w:rPr>
          <w:rFonts w:ascii="Calibri" w:hAnsi="Calibri" w:cs="Calibri"/>
          <w:sz w:val="22"/>
          <w:szCs w:val="22"/>
        </w:rPr>
        <w:t>and terms</w:t>
      </w:r>
      <w:r w:rsidR="02C322DE" w:rsidRPr="00AA4950">
        <w:rPr>
          <w:rFonts w:ascii="Calibri" w:hAnsi="Calibri" w:cs="Calibri"/>
          <w:sz w:val="22"/>
          <w:szCs w:val="22"/>
        </w:rPr>
        <w:t xml:space="preserve"> that cannot appear together in the same result. Example for pyelonephritis:</w:t>
      </w:r>
    </w:p>
    <w:p w14:paraId="21190A35" w14:textId="480A5E10" w:rsidR="00A35E03" w:rsidRPr="00AA4950" w:rsidRDefault="02C322DE" w:rsidP="0A06EA47">
      <w:pPr>
        <w:rPr>
          <w:rFonts w:ascii="Calibri" w:hAnsi="Calibri" w:cs="Calibri"/>
        </w:rPr>
      </w:pPr>
      <w:r w:rsidRPr="00AA4950">
        <w:rPr>
          <w:rFonts w:ascii="Calibri" w:hAnsi="Calibri" w:cs="Calibri"/>
          <w:sz w:val="22"/>
          <w:szCs w:val="22"/>
        </w:rPr>
        <w:t xml:space="preserve">1. The content must include one of the following terms: </w:t>
      </w:r>
      <w:proofErr w:type="spellStart"/>
      <w:r w:rsidR="46427317" w:rsidRPr="00AA4950">
        <w:rPr>
          <w:rFonts w:ascii="Calibri" w:hAnsi="Calibri" w:cs="Calibri"/>
          <w:sz w:val="22"/>
          <w:szCs w:val="22"/>
        </w:rPr>
        <w:t>pyelonefritis</w:t>
      </w:r>
      <w:proofErr w:type="spellEnd"/>
      <w:r w:rsidR="46427317" w:rsidRPr="00AA4950">
        <w:rPr>
          <w:rFonts w:ascii="Calibri" w:hAnsi="Calibri" w:cs="Calibri"/>
          <w:sz w:val="22"/>
          <w:szCs w:val="22"/>
        </w:rPr>
        <w:t xml:space="preserve">, pyelonephritis, </w:t>
      </w:r>
      <w:proofErr w:type="spellStart"/>
      <w:r w:rsidR="46427317" w:rsidRPr="00AA4950">
        <w:rPr>
          <w:rFonts w:ascii="Calibri" w:hAnsi="Calibri" w:cs="Calibri"/>
          <w:sz w:val="22"/>
          <w:szCs w:val="22"/>
        </w:rPr>
        <w:t>pyelo</w:t>
      </w:r>
      <w:proofErr w:type="spellEnd"/>
      <w:r w:rsidR="46427317" w:rsidRPr="00AA4950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="46427317" w:rsidRPr="00AA4950">
        <w:rPr>
          <w:rFonts w:ascii="Calibri" w:hAnsi="Calibri" w:cs="Calibri"/>
          <w:sz w:val="22"/>
          <w:szCs w:val="22"/>
        </w:rPr>
        <w:t>nefritis</w:t>
      </w:r>
      <w:proofErr w:type="spellEnd"/>
      <w:r w:rsidR="46427317" w:rsidRPr="00AA4950">
        <w:rPr>
          <w:rFonts w:ascii="Calibri" w:hAnsi="Calibri" w:cs="Calibri"/>
          <w:sz w:val="22"/>
          <w:szCs w:val="22"/>
        </w:rPr>
        <w:t xml:space="preserve"> </w:t>
      </w:r>
    </w:p>
    <w:p w14:paraId="2BA5A61E" w14:textId="5482738F" w:rsidR="00A35E03" w:rsidRPr="00AA4950" w:rsidRDefault="46427317" w:rsidP="0A06EA47">
      <w:pPr>
        <w:rPr>
          <w:rFonts w:ascii="Calibri" w:hAnsi="Calibri" w:cs="Calibri"/>
          <w:sz w:val="22"/>
          <w:szCs w:val="22"/>
        </w:rPr>
      </w:pPr>
      <w:r w:rsidRPr="00AA4950">
        <w:rPr>
          <w:rFonts w:ascii="Calibri" w:hAnsi="Calibri" w:cs="Calibri"/>
          <w:sz w:val="22"/>
          <w:szCs w:val="22"/>
        </w:rPr>
        <w:t xml:space="preserve">2. </w:t>
      </w:r>
      <w:r w:rsidR="0C7CF434" w:rsidRPr="00AA4950">
        <w:rPr>
          <w:rFonts w:ascii="Calibri" w:hAnsi="Calibri" w:cs="Calibri"/>
          <w:sz w:val="22"/>
          <w:szCs w:val="22"/>
        </w:rPr>
        <w:t>The content must not include phrases such as: “no indication</w:t>
      </w:r>
      <w:r w:rsidR="6405C494" w:rsidRPr="00AA4950">
        <w:rPr>
          <w:rFonts w:ascii="Calibri" w:hAnsi="Calibri" w:cs="Calibri"/>
          <w:sz w:val="22"/>
          <w:szCs w:val="22"/>
        </w:rPr>
        <w:t>s</w:t>
      </w:r>
      <w:r w:rsidR="0C7CF434" w:rsidRPr="00AA4950">
        <w:rPr>
          <w:rFonts w:ascii="Calibri" w:hAnsi="Calibri" w:cs="Calibri"/>
          <w:sz w:val="22"/>
          <w:szCs w:val="22"/>
        </w:rPr>
        <w:t xml:space="preserve"> of pyelonephritis",</w:t>
      </w:r>
      <w:r w:rsidR="7E1B0133" w:rsidRPr="00AA4950">
        <w:rPr>
          <w:rFonts w:ascii="Calibri" w:hAnsi="Calibri" w:cs="Calibri"/>
          <w:sz w:val="22"/>
          <w:szCs w:val="22"/>
        </w:rPr>
        <w:t xml:space="preserve"> "no suspicion of pyelonephritis",</w:t>
      </w:r>
      <w:r w:rsidR="0C7CF434" w:rsidRPr="00AA4950">
        <w:rPr>
          <w:rFonts w:ascii="Calibri" w:hAnsi="Calibri" w:cs="Calibri"/>
          <w:sz w:val="22"/>
          <w:szCs w:val="22"/>
        </w:rPr>
        <w:t xml:space="preserve"> “in medical history, pyelonephritis”</w:t>
      </w:r>
    </w:p>
    <w:p w14:paraId="46E6B9EF" w14:textId="1338E763" w:rsidR="00A35E03" w:rsidRPr="00AA4950" w:rsidRDefault="00A35E03" w:rsidP="00A35E03">
      <w:pPr>
        <w:rPr>
          <w:rFonts w:ascii="Calibri" w:hAnsi="Calibri" w:cs="Calibri"/>
        </w:rPr>
      </w:pPr>
      <w:r w:rsidRPr="00AA4950">
        <w:rPr>
          <w:rFonts w:ascii="Calibri" w:hAnsi="Calibri" w:cs="Calibri"/>
        </w:rPr>
        <w:t xml:space="preserve">                      </w:t>
      </w:r>
    </w:p>
    <w:p w14:paraId="750A459F" w14:textId="39E2E241" w:rsidR="6383574D" w:rsidRPr="00AA4950" w:rsidRDefault="6383574D" w:rsidP="6383574D">
      <w:pPr>
        <w:rPr>
          <w:rFonts w:ascii="Calibri" w:hAnsi="Calibri" w:cs="Calibri"/>
        </w:rPr>
      </w:pPr>
    </w:p>
    <w:p w14:paraId="57F1153C" w14:textId="1057C764" w:rsidR="6383574D" w:rsidRPr="00AA4950" w:rsidRDefault="6383574D" w:rsidP="6383574D">
      <w:pPr>
        <w:rPr>
          <w:rFonts w:ascii="Calibri" w:hAnsi="Calibri" w:cs="Calibri"/>
        </w:rPr>
      </w:pPr>
    </w:p>
    <w:p w14:paraId="1D79FCB9" w14:textId="2B6D0F84" w:rsidR="6383574D" w:rsidRPr="00AA4950" w:rsidRDefault="6383574D" w:rsidP="6383574D">
      <w:pPr>
        <w:rPr>
          <w:rFonts w:ascii="Calibri" w:hAnsi="Calibri" w:cs="Calibri"/>
        </w:rPr>
      </w:pPr>
    </w:p>
    <w:p w14:paraId="1C77D22E" w14:textId="77777777" w:rsidR="00A35E03" w:rsidRPr="00AA4950" w:rsidRDefault="00A35E03" w:rsidP="6383574D">
      <w:pPr>
        <w:rPr>
          <w:rFonts w:ascii="Calibri" w:hAnsi="Calibri" w:cs="Calibri"/>
          <w:sz w:val="28"/>
          <w:szCs w:val="28"/>
        </w:rPr>
      </w:pPr>
      <w:r w:rsidRPr="00AA4950">
        <w:rPr>
          <w:rFonts w:ascii="Calibri" w:hAnsi="Calibri" w:cs="Calibri"/>
          <w:sz w:val="28"/>
          <w:szCs w:val="28"/>
        </w:rPr>
        <w:br w:type="page"/>
      </w:r>
    </w:p>
    <w:p w14:paraId="316AA418" w14:textId="2A9F9EB8" w:rsidR="00697B2B" w:rsidRPr="0040324F" w:rsidRDefault="00697B2B" w:rsidP="00697B2B">
      <w:pPr>
        <w:pStyle w:val="Kop1"/>
        <w:rPr>
          <w:rFonts w:ascii="Calibri" w:hAnsi="Calibri" w:cs="Calibri"/>
          <w:sz w:val="28"/>
          <w:lang w:val="en-GB"/>
        </w:rPr>
      </w:pPr>
      <w:bookmarkStart w:id="2" w:name="_Toc220837052"/>
      <w:r w:rsidRPr="0040324F">
        <w:rPr>
          <w:rFonts w:ascii="Calibri" w:hAnsi="Calibri" w:cs="Calibri"/>
          <w:sz w:val="28"/>
          <w:lang w:val="en-GB"/>
        </w:rPr>
        <w:lastRenderedPageBreak/>
        <w:t xml:space="preserve">S3. </w:t>
      </w:r>
      <w:r w:rsidR="000B096B" w:rsidRPr="0040324F">
        <w:rPr>
          <w:rFonts w:ascii="Calibri" w:hAnsi="Calibri" w:cs="Calibri"/>
          <w:sz w:val="28"/>
          <w:lang w:val="en-GB"/>
        </w:rPr>
        <w:t>Guideline recommendations</w:t>
      </w:r>
      <w:bookmarkEnd w:id="2"/>
    </w:p>
    <w:tbl>
      <w:tblPr>
        <w:tblStyle w:val="Onopgemaaktetabel4"/>
        <w:tblW w:w="9067" w:type="dxa"/>
        <w:tblLook w:val="04A0" w:firstRow="1" w:lastRow="0" w:firstColumn="1" w:lastColumn="0" w:noHBand="0" w:noVBand="1"/>
      </w:tblPr>
      <w:tblGrid>
        <w:gridCol w:w="2574"/>
        <w:gridCol w:w="6493"/>
      </w:tblGrid>
      <w:tr w:rsidR="00CF4A35" w:rsidRPr="000F2B09" w14:paraId="1C62A18B" w14:textId="77777777" w:rsidTr="000F2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64646695" w14:textId="77777777" w:rsidR="001F190B" w:rsidRPr="0040324F" w:rsidRDefault="001F190B" w:rsidP="00C800F0">
            <w:pPr>
              <w:pStyle w:val="Geenafstand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Diagnosis group</w:t>
            </w:r>
          </w:p>
        </w:tc>
        <w:tc>
          <w:tcPr>
            <w:tcW w:w="6493" w:type="dxa"/>
          </w:tcPr>
          <w:p w14:paraId="7AC058AA" w14:textId="77777777" w:rsidR="001F190B" w:rsidRPr="0040324F" w:rsidRDefault="001F190B" w:rsidP="00C800F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Summary Dutch guideline recommendations</w:t>
            </w:r>
          </w:p>
        </w:tc>
      </w:tr>
      <w:tr w:rsidR="00CF4A35" w:rsidRPr="000F2B09" w14:paraId="11F4790C" w14:textId="77777777" w:rsidTr="00943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434EAC62" w14:textId="6770616E" w:rsidR="001F190B" w:rsidRPr="0040324F" w:rsidRDefault="001F190B" w:rsidP="00C800F0">
            <w:pPr>
              <w:pStyle w:val="Geenafstand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UTI – Cystitis</w:t>
            </w:r>
            <w:r w:rsidR="00D04ACD" w:rsidRPr="0040324F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2</w:t>
            </w:r>
            <w:r w:rsidR="00355277" w:rsidRPr="0040324F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,3</w:t>
            </w: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6493" w:type="dxa"/>
          </w:tcPr>
          <w:p w14:paraId="3C3802F8" w14:textId="6564E1F8" w:rsidR="001F190B" w:rsidRPr="0040324F" w:rsidRDefault="001F190B" w:rsidP="0040324F">
            <w:pPr>
              <w:pStyle w:val="Geenafstand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Single-dose therapy for women treated with fosfomycin</w:t>
            </w:r>
            <w:r w:rsidR="00B0273E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*</w:t>
            </w:r>
          </w:p>
          <w:p w14:paraId="5071F0D1" w14:textId="2CD38CC3" w:rsidR="001013B0" w:rsidRPr="0040324F" w:rsidRDefault="001013B0" w:rsidP="0040324F">
            <w:pPr>
              <w:pStyle w:val="Geenafstand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Three days for women treated with </w:t>
            </w:r>
            <w:r w:rsidR="00414F36" w:rsidRPr="0040324F">
              <w:rPr>
                <w:rFonts w:ascii="Calibri" w:hAnsi="Calibri" w:cs="Calibri"/>
                <w:sz w:val="22"/>
                <w:szCs w:val="22"/>
                <w:lang w:val="en-GB"/>
              </w:rPr>
              <w:t>trimethoprim</w:t>
            </w:r>
            <w:r w:rsidR="00B0273E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*</w:t>
            </w: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</w:p>
          <w:p w14:paraId="4BD6B5FD" w14:textId="4A9862EC" w:rsidR="001F190B" w:rsidRPr="0040324F" w:rsidRDefault="001F190B" w:rsidP="0040324F">
            <w:pPr>
              <w:pStyle w:val="Geenafstand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Five days for pregnant women </w:t>
            </w:r>
            <w:r w:rsidR="00D974D0">
              <w:rPr>
                <w:rFonts w:ascii="Calibri" w:hAnsi="Calibri" w:cs="Calibri"/>
                <w:sz w:val="22"/>
                <w:szCs w:val="22"/>
                <w:lang w:val="en-GB"/>
              </w:rPr>
              <w:t>treated with</w:t>
            </w: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amoxicillin–clavulanic acid and healthy non-pregnant women</w:t>
            </w:r>
          </w:p>
          <w:p w14:paraId="782573C6" w14:textId="4C445853" w:rsidR="001F190B" w:rsidRPr="0040324F" w:rsidRDefault="001F190B" w:rsidP="0040324F">
            <w:pPr>
              <w:pStyle w:val="Geenafstand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Seven days for women with diabetes mellitus, women receiving immunosuppressive therapy, pregnant women not treated with amoxicillin–clavulanic acid, and male patients</w:t>
            </w:r>
            <w:r w:rsidR="00414F36" w:rsidRPr="0040324F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</w:p>
        </w:tc>
      </w:tr>
      <w:tr w:rsidR="00CF4A35" w:rsidRPr="000F2B09" w14:paraId="2FFABD16" w14:textId="77777777" w:rsidTr="000F2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6AD48086" w14:textId="6E6D6904" w:rsidR="001F190B" w:rsidRPr="0040324F" w:rsidRDefault="001F190B" w:rsidP="00C800F0">
            <w:pPr>
              <w:pStyle w:val="Geenafstand"/>
              <w:rPr>
                <w:rFonts w:ascii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UTI – Systemic symptoms</w:t>
            </w:r>
            <w:r w:rsidR="00D04ACD" w:rsidRPr="0040324F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3</w:t>
            </w:r>
            <w:r w:rsidR="00355277" w:rsidRPr="0040324F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,4</w:t>
            </w:r>
          </w:p>
        </w:tc>
        <w:tc>
          <w:tcPr>
            <w:tcW w:w="6493" w:type="dxa"/>
          </w:tcPr>
          <w:p w14:paraId="71021DC5" w14:textId="5F96C512" w:rsidR="00E42523" w:rsidRPr="0040324F" w:rsidRDefault="00E42523" w:rsidP="00D04ACD">
            <w:pPr>
              <w:pStyle w:val="Geenafstand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Seven days for women treated with ciprofloxacin</w:t>
            </w:r>
          </w:p>
          <w:p w14:paraId="3AA3A70A" w14:textId="38F90DBE" w:rsidR="00F85420" w:rsidRPr="0040324F" w:rsidRDefault="00D86352" w:rsidP="00C800F0">
            <w:pPr>
              <w:pStyle w:val="Geenafstand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Ten</w:t>
            </w:r>
            <w:r w:rsidR="001F190B" w:rsidRPr="0040324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to fourteen days for women </w:t>
            </w: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treated with co-trimoxazole or a beta-lactam</w:t>
            </w:r>
            <w:r w:rsidR="00993C00" w:rsidRPr="0040324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. </w:t>
            </w:r>
            <w:r w:rsidR="003234A4" w:rsidRPr="0040324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Seven days of treatment may be considered if the patient is hemodynamically stable and afebrile for at least 48 hours. </w:t>
            </w: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</w:p>
          <w:p w14:paraId="2ABFDED3" w14:textId="3CDC16AF" w:rsidR="00F874D7" w:rsidRDefault="00F85420" w:rsidP="00F874D7">
            <w:pPr>
              <w:pStyle w:val="Geenafstand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F</w:t>
            </w:r>
            <w:r w:rsidR="001F190B" w:rsidRPr="0040324F">
              <w:rPr>
                <w:rFonts w:ascii="Calibri" w:hAnsi="Calibri" w:cs="Calibri"/>
                <w:sz w:val="22"/>
                <w:szCs w:val="22"/>
                <w:lang w:val="en-GB"/>
              </w:rPr>
              <w:t>ourteen days for men.</w:t>
            </w:r>
            <w:r w:rsidR="003234A4" w:rsidRPr="0040324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="001F190B" w:rsidRPr="0040324F">
              <w:rPr>
                <w:rFonts w:ascii="Calibri" w:hAnsi="Calibri" w:cs="Calibri"/>
                <w:sz w:val="22"/>
                <w:szCs w:val="22"/>
                <w:lang w:val="en-GB"/>
              </w:rPr>
              <w:t>Seven days of treatment may be considered if the patient is hemodynamically stable and afebrile for at least 48 hours</w:t>
            </w:r>
            <w:r w:rsidR="00673558" w:rsidRPr="0040324F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  <w:r w:rsidR="001F190B" w:rsidRPr="0040324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</w:p>
          <w:p w14:paraId="728FE8D7" w14:textId="07A9CD64" w:rsidR="00126623" w:rsidRPr="0040324F" w:rsidRDefault="00D956E8" w:rsidP="0012662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Switch to oral therapy when clinically stable</w:t>
            </w:r>
            <w:r w:rsidR="00265A1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. </w:t>
            </w:r>
          </w:p>
        </w:tc>
      </w:tr>
      <w:tr w:rsidR="00CF4A35" w:rsidRPr="000F2B09" w14:paraId="6942B7C4" w14:textId="77777777" w:rsidTr="000F2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229CE435" w14:textId="14625DF6" w:rsidR="001F190B" w:rsidRPr="0040324F" w:rsidRDefault="001F190B" w:rsidP="00C800F0">
            <w:pPr>
              <w:pStyle w:val="Geenafstand"/>
              <w:rPr>
                <w:rFonts w:ascii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UTI – CAD</w:t>
            </w:r>
            <w:r w:rsidR="00355277" w:rsidRPr="0040324F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3,4</w:t>
            </w:r>
          </w:p>
        </w:tc>
        <w:tc>
          <w:tcPr>
            <w:tcW w:w="6493" w:type="dxa"/>
          </w:tcPr>
          <w:p w14:paraId="77EB8444" w14:textId="35E081B8" w:rsidR="001F190B" w:rsidRPr="0040324F" w:rsidRDefault="00E377EF" w:rsidP="00C800F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Follow the same</w:t>
            </w:r>
            <w:r w:rsidR="001F190B" w:rsidRPr="0040324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recommendations as for UTI with systemic symptoms</w:t>
            </w:r>
          </w:p>
        </w:tc>
      </w:tr>
      <w:tr w:rsidR="00CF4A35" w:rsidRPr="000F2B09" w14:paraId="7A844AC1" w14:textId="77777777" w:rsidTr="000F2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6621EE7A" w14:textId="13CA0027" w:rsidR="001F190B" w:rsidRPr="0040324F" w:rsidRDefault="001F190B" w:rsidP="00C800F0">
            <w:pPr>
              <w:pStyle w:val="Geenafstand"/>
              <w:rPr>
                <w:rFonts w:ascii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RTI – HAP</w:t>
            </w:r>
            <w:r w:rsidR="00355277" w:rsidRPr="0040324F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3,5</w:t>
            </w:r>
          </w:p>
        </w:tc>
        <w:tc>
          <w:tcPr>
            <w:tcW w:w="6493" w:type="dxa"/>
          </w:tcPr>
          <w:p w14:paraId="66A24DB7" w14:textId="3A639A84" w:rsidR="00090065" w:rsidRPr="0040324F" w:rsidRDefault="001F190B" w:rsidP="002205D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Five to seven days</w:t>
            </w:r>
            <w:r w:rsidR="002205DA">
              <w:rPr>
                <w:rFonts w:ascii="Calibri" w:hAnsi="Calibri" w:cs="Calibri"/>
                <w:sz w:val="22"/>
                <w:szCs w:val="22"/>
                <w:lang w:val="en-GB"/>
              </w:rPr>
              <w:t xml:space="preserve">. Switch to oral therapy after 48 – 72 hours when clinically stable. </w:t>
            </w:r>
          </w:p>
        </w:tc>
      </w:tr>
      <w:tr w:rsidR="00CF4A35" w:rsidRPr="000F2B09" w14:paraId="683CE24F" w14:textId="77777777" w:rsidTr="000F2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4CE4B6E5" w14:textId="7C729112" w:rsidR="001F190B" w:rsidRPr="0040324F" w:rsidRDefault="001F190B" w:rsidP="00C800F0">
            <w:pPr>
              <w:pStyle w:val="Geenafstand"/>
              <w:rPr>
                <w:rFonts w:ascii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RTI – Aspiration pneumonia</w:t>
            </w:r>
            <w:r w:rsidR="00355277" w:rsidRPr="0040324F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3,6</w:t>
            </w:r>
          </w:p>
        </w:tc>
        <w:tc>
          <w:tcPr>
            <w:tcW w:w="6493" w:type="dxa"/>
          </w:tcPr>
          <w:p w14:paraId="7D495132" w14:textId="7B1D2B54" w:rsidR="00355277" w:rsidRPr="0040324F" w:rsidRDefault="001F190B" w:rsidP="00C800F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Five days in patients with a good clinical response</w:t>
            </w:r>
            <w:r w:rsidR="002205DA">
              <w:rPr>
                <w:rFonts w:ascii="Calibri" w:hAnsi="Calibri" w:cs="Calibri"/>
                <w:sz w:val="22"/>
                <w:szCs w:val="22"/>
                <w:lang w:val="en-GB"/>
              </w:rPr>
              <w:t xml:space="preserve">. </w:t>
            </w:r>
            <w:r w:rsidR="00265A1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Switch to oral therapy when clinically improved. </w:t>
            </w:r>
          </w:p>
        </w:tc>
      </w:tr>
      <w:tr w:rsidR="00CF4A35" w:rsidRPr="000F2B09" w14:paraId="1642E883" w14:textId="77777777" w:rsidTr="000F2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02C2EEBC" w14:textId="3735BDFA" w:rsidR="001F190B" w:rsidRPr="0040324F" w:rsidRDefault="001F190B" w:rsidP="00C800F0">
            <w:pPr>
              <w:pStyle w:val="Geenafstand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RTI – CAP-s</w:t>
            </w:r>
            <w:r w:rsidR="00355277" w:rsidRPr="0040324F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3,6</w:t>
            </w:r>
          </w:p>
        </w:tc>
        <w:tc>
          <w:tcPr>
            <w:tcW w:w="6493" w:type="dxa"/>
          </w:tcPr>
          <w:p w14:paraId="2FD50AA2" w14:textId="32202562" w:rsidR="00355277" w:rsidRPr="0040324F" w:rsidRDefault="001F190B" w:rsidP="00AD3AB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Five days in patients with a good clinical response</w:t>
            </w:r>
            <w:r w:rsidR="00AD3ABD" w:rsidRPr="00BF059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. </w:t>
            </w:r>
            <w:r w:rsidR="00AD3ABD">
              <w:rPr>
                <w:rFonts w:ascii="Calibri" w:hAnsi="Calibri" w:cs="Calibri"/>
                <w:sz w:val="22"/>
                <w:szCs w:val="22"/>
                <w:lang w:val="en-GB"/>
              </w:rPr>
              <w:t>Switch to oral therapy when clinically improved.</w:t>
            </w:r>
          </w:p>
        </w:tc>
      </w:tr>
      <w:tr w:rsidR="00CF4A35" w:rsidRPr="000F2B09" w14:paraId="5D3B45AF" w14:textId="77777777" w:rsidTr="000F2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1FDE9F9E" w14:textId="5030D82A" w:rsidR="001F190B" w:rsidRPr="0040324F" w:rsidRDefault="001F190B" w:rsidP="00C800F0">
            <w:pPr>
              <w:pStyle w:val="Geenafstand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RTI – CAP-m</w:t>
            </w:r>
            <w:r w:rsidR="00355277" w:rsidRPr="0040324F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3,6</w:t>
            </w:r>
          </w:p>
        </w:tc>
        <w:tc>
          <w:tcPr>
            <w:tcW w:w="6493" w:type="dxa"/>
          </w:tcPr>
          <w:p w14:paraId="11613BD4" w14:textId="67F10959" w:rsidR="001F190B" w:rsidRPr="0040324F" w:rsidRDefault="001F190B" w:rsidP="00C800F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Five days for patients with good clinical response. </w:t>
            </w:r>
            <w:r w:rsidR="000F2B09" w:rsidRPr="0040324F">
              <w:rPr>
                <w:rFonts w:ascii="Calibri" w:hAnsi="Calibri" w:cs="Calibri"/>
                <w:sz w:val="22"/>
                <w:szCs w:val="22"/>
                <w:lang w:val="en-GB"/>
              </w:rPr>
              <w:t>A maximum of s</w:t>
            </w: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even days for patients treated with doxycycline</w:t>
            </w:r>
            <w:r w:rsidR="00B52615" w:rsidRPr="0040324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. </w:t>
            </w:r>
            <w:r w:rsidR="004B2B3A">
              <w:rPr>
                <w:rFonts w:ascii="Calibri" w:hAnsi="Calibri" w:cs="Calibri"/>
                <w:sz w:val="22"/>
                <w:szCs w:val="22"/>
                <w:lang w:val="en-GB"/>
              </w:rPr>
              <w:t>In case of intravenous therapy, s</w:t>
            </w:r>
            <w:r w:rsidR="00AD3ABD">
              <w:rPr>
                <w:rFonts w:ascii="Calibri" w:hAnsi="Calibri" w:cs="Calibri"/>
                <w:sz w:val="22"/>
                <w:szCs w:val="22"/>
                <w:lang w:val="en-GB"/>
              </w:rPr>
              <w:t>witch to oral therapy when clinically improved.</w:t>
            </w:r>
          </w:p>
        </w:tc>
      </w:tr>
      <w:tr w:rsidR="00CF4A35" w:rsidRPr="000F2B09" w14:paraId="79E1777F" w14:textId="77777777" w:rsidTr="000F2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6340462F" w14:textId="3A7DB09C" w:rsidR="001F190B" w:rsidRPr="0040324F" w:rsidRDefault="001F190B" w:rsidP="00C800F0">
            <w:pPr>
              <w:pStyle w:val="Geenafstand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SSTI – Cellulitis/erysipelas</w:t>
            </w:r>
            <w:r w:rsidR="00355277" w:rsidRPr="0040324F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3,</w:t>
            </w:r>
            <w:r w:rsidR="00805F2C">
              <w:rPr>
                <w:rFonts w:ascii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7,8</w:t>
            </w:r>
          </w:p>
        </w:tc>
        <w:tc>
          <w:tcPr>
            <w:tcW w:w="6493" w:type="dxa"/>
          </w:tcPr>
          <w:p w14:paraId="33D1693E" w14:textId="70164FB0" w:rsidR="001F190B" w:rsidRPr="0040324F" w:rsidRDefault="001F190B" w:rsidP="00C800F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Ten to fourteen days</w:t>
            </w:r>
            <w:r w:rsidR="00AD0D90">
              <w:rPr>
                <w:rFonts w:ascii="Calibri" w:hAnsi="Calibri" w:cs="Calibri"/>
                <w:sz w:val="22"/>
                <w:szCs w:val="22"/>
                <w:lang w:val="en-GB"/>
              </w:rPr>
              <w:t xml:space="preserve">. </w:t>
            </w:r>
            <w:r w:rsidR="00BD1C98">
              <w:rPr>
                <w:rFonts w:ascii="Calibri" w:hAnsi="Calibri" w:cs="Calibri"/>
                <w:sz w:val="22"/>
                <w:szCs w:val="22"/>
                <w:lang w:val="en-GB"/>
              </w:rPr>
              <w:t xml:space="preserve">In case of </w:t>
            </w:r>
            <w:r w:rsidR="004B2B3A">
              <w:rPr>
                <w:rFonts w:ascii="Calibri" w:hAnsi="Calibri" w:cs="Calibri"/>
                <w:sz w:val="22"/>
                <w:szCs w:val="22"/>
                <w:lang w:val="en-GB"/>
              </w:rPr>
              <w:t>intravenous therapy, s</w:t>
            </w:r>
            <w:r w:rsidR="00AD0D90">
              <w:rPr>
                <w:rFonts w:ascii="Calibri" w:hAnsi="Calibri" w:cs="Calibri"/>
                <w:sz w:val="22"/>
                <w:szCs w:val="22"/>
                <w:lang w:val="en-GB"/>
              </w:rPr>
              <w:t xml:space="preserve">witch to oral therapy </w:t>
            </w:r>
            <w:r w:rsidR="00586CA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after one to two days </w:t>
            </w:r>
            <w:r w:rsidR="00AD0D90">
              <w:rPr>
                <w:rFonts w:ascii="Calibri" w:hAnsi="Calibri" w:cs="Calibri"/>
                <w:sz w:val="22"/>
                <w:szCs w:val="22"/>
                <w:lang w:val="en-GB"/>
              </w:rPr>
              <w:t>when clinically improved.</w:t>
            </w:r>
          </w:p>
        </w:tc>
      </w:tr>
      <w:tr w:rsidR="00CF4A35" w:rsidRPr="000F2B09" w14:paraId="0C9430F6" w14:textId="77777777" w:rsidTr="000F2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07BE0699" w14:textId="3AA0B004" w:rsidR="001F190B" w:rsidRPr="0040324F" w:rsidRDefault="001F190B" w:rsidP="00C800F0">
            <w:pPr>
              <w:pStyle w:val="Geenafstand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SSIT – </w:t>
            </w:r>
            <w:proofErr w:type="spellStart"/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Panaritium</w:t>
            </w:r>
            <w:proofErr w:type="spellEnd"/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/paronychia</w:t>
            </w:r>
            <w:r w:rsidR="00355277" w:rsidRPr="0040324F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3,</w:t>
            </w:r>
            <w:r w:rsidR="00805F2C">
              <w:rPr>
                <w:rFonts w:ascii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6493" w:type="dxa"/>
          </w:tcPr>
          <w:p w14:paraId="200FD9B3" w14:textId="0F4B1A76" w:rsidR="001F190B" w:rsidRPr="0040324F" w:rsidRDefault="001F190B" w:rsidP="00C800F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0324F">
              <w:rPr>
                <w:rFonts w:ascii="Calibri" w:hAnsi="Calibri" w:cs="Calibri"/>
                <w:sz w:val="22"/>
                <w:szCs w:val="22"/>
                <w:lang w:val="en-GB"/>
              </w:rPr>
              <w:t>Seven to fourteen days</w:t>
            </w:r>
            <w:r w:rsidR="00154F2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. </w:t>
            </w:r>
          </w:p>
        </w:tc>
      </w:tr>
    </w:tbl>
    <w:p w14:paraId="5BE61ECB" w14:textId="613A71AF" w:rsidR="00B0273E" w:rsidRPr="00AA4950" w:rsidRDefault="00B0273E" w:rsidP="00B0273E">
      <w:pPr>
        <w:rPr>
          <w:rFonts w:ascii="Calibri" w:hAnsi="Calibri" w:cs="Calibri"/>
          <w:sz w:val="16"/>
          <w:szCs w:val="16"/>
        </w:rPr>
      </w:pPr>
      <w:r w:rsidRPr="00AA4950">
        <w:rPr>
          <w:rFonts w:ascii="Calibri" w:hAnsi="Calibri" w:cs="Calibri"/>
          <w:sz w:val="16"/>
          <w:szCs w:val="16"/>
        </w:rPr>
        <w:t>*</w:t>
      </w:r>
      <w:r w:rsidR="00BA205A">
        <w:rPr>
          <w:rFonts w:ascii="Calibri" w:hAnsi="Calibri" w:cs="Calibri"/>
          <w:sz w:val="16"/>
          <w:szCs w:val="16"/>
        </w:rPr>
        <w:t xml:space="preserve">Five days was defined as the recommended treatment duration </w:t>
      </w:r>
      <w:r w:rsidR="00304169">
        <w:rPr>
          <w:rFonts w:ascii="Calibri" w:hAnsi="Calibri" w:cs="Calibri"/>
          <w:sz w:val="16"/>
          <w:szCs w:val="16"/>
        </w:rPr>
        <w:t>for</w:t>
      </w:r>
      <w:r w:rsidR="00BA205A">
        <w:rPr>
          <w:rFonts w:ascii="Calibri" w:hAnsi="Calibri" w:cs="Calibri"/>
          <w:sz w:val="16"/>
          <w:szCs w:val="16"/>
        </w:rPr>
        <w:t xml:space="preserve"> the analysis. </w:t>
      </w:r>
      <w:r w:rsidR="002D5E7B">
        <w:rPr>
          <w:rFonts w:ascii="Calibri" w:hAnsi="Calibri" w:cs="Calibri"/>
          <w:sz w:val="16"/>
          <w:szCs w:val="16"/>
        </w:rPr>
        <w:t xml:space="preserve"> </w:t>
      </w:r>
    </w:p>
    <w:p w14:paraId="6CE63548" w14:textId="757BB1DA" w:rsidR="00697B2B" w:rsidRDefault="00697B2B" w:rsidP="0040324F">
      <w:pPr>
        <w:pStyle w:val="Geenafstand"/>
        <w:rPr>
          <w:rFonts w:eastAsiaTheme="majorEastAsia"/>
          <w:color w:val="0F4761" w:themeColor="accent1" w:themeShade="BF"/>
        </w:rPr>
      </w:pPr>
      <w:r>
        <w:br w:type="page"/>
      </w:r>
    </w:p>
    <w:p w14:paraId="4BF70C69" w14:textId="54AD3C9A" w:rsidR="00780DAC" w:rsidRPr="00AA4950" w:rsidRDefault="009E29CA" w:rsidP="00E44E03">
      <w:pPr>
        <w:pStyle w:val="Kop1"/>
        <w:rPr>
          <w:rFonts w:ascii="Calibri" w:hAnsi="Calibri" w:cs="Calibri"/>
          <w:sz w:val="28"/>
          <w:szCs w:val="28"/>
        </w:rPr>
      </w:pPr>
      <w:bookmarkStart w:id="3" w:name="_Toc220837053"/>
      <w:r w:rsidRPr="00AA4950">
        <w:rPr>
          <w:rFonts w:ascii="Calibri" w:hAnsi="Calibri" w:cs="Calibri"/>
          <w:sz w:val="28"/>
          <w:szCs w:val="28"/>
        </w:rPr>
        <w:lastRenderedPageBreak/>
        <w:t>S</w:t>
      </w:r>
      <w:r w:rsidR="002B2BA3">
        <w:rPr>
          <w:rFonts w:ascii="Calibri" w:hAnsi="Calibri" w:cs="Calibri"/>
          <w:sz w:val="28"/>
          <w:szCs w:val="28"/>
        </w:rPr>
        <w:t>4</w:t>
      </w:r>
      <w:r w:rsidRPr="00AA4950">
        <w:rPr>
          <w:rFonts w:ascii="Calibri" w:hAnsi="Calibri" w:cs="Calibri"/>
          <w:sz w:val="28"/>
          <w:szCs w:val="28"/>
        </w:rPr>
        <w:t xml:space="preserve">. </w:t>
      </w:r>
      <w:r w:rsidR="692E1A36" w:rsidRPr="00AA4950">
        <w:rPr>
          <w:rFonts w:ascii="Calibri" w:hAnsi="Calibri" w:cs="Calibri"/>
          <w:sz w:val="28"/>
          <w:szCs w:val="28"/>
        </w:rPr>
        <w:t>Median antibiotic treatment duration</w:t>
      </w:r>
      <w:r w:rsidR="00744DAC" w:rsidRPr="00AA4950">
        <w:rPr>
          <w:rFonts w:ascii="Calibri" w:hAnsi="Calibri" w:cs="Calibri"/>
          <w:sz w:val="28"/>
          <w:szCs w:val="28"/>
        </w:rPr>
        <w:t>s</w:t>
      </w:r>
      <w:r w:rsidR="692E1A36" w:rsidRPr="00AA4950">
        <w:rPr>
          <w:rFonts w:ascii="Calibri" w:hAnsi="Calibri" w:cs="Calibri"/>
          <w:sz w:val="28"/>
          <w:szCs w:val="28"/>
        </w:rPr>
        <w:t xml:space="preserve"> </w:t>
      </w:r>
      <w:r w:rsidR="00CB2859" w:rsidRPr="00AA4950">
        <w:rPr>
          <w:rFonts w:ascii="Calibri" w:hAnsi="Calibri" w:cs="Calibri"/>
          <w:sz w:val="28"/>
          <w:szCs w:val="28"/>
        </w:rPr>
        <w:t>from 2021 to 2023</w:t>
      </w:r>
      <w:bookmarkEnd w:id="3"/>
      <w:r w:rsidR="692E1A36" w:rsidRPr="00AA4950">
        <w:rPr>
          <w:rFonts w:ascii="Calibri" w:hAnsi="Calibri" w:cs="Calibri"/>
          <w:sz w:val="28"/>
          <w:szCs w:val="28"/>
        </w:rPr>
        <w:t xml:space="preserve"> </w:t>
      </w:r>
    </w:p>
    <w:p w14:paraId="3E18D0BE" w14:textId="1894775B" w:rsidR="58912420" w:rsidRPr="00AA4950" w:rsidRDefault="00E44E03" w:rsidP="0A06EA47">
      <w:pPr>
        <w:spacing w:after="160" w:line="278" w:lineRule="auto"/>
      </w:pPr>
      <w:r w:rsidRPr="00AA4950">
        <w:rPr>
          <w:noProof/>
        </w:rPr>
        <w:drawing>
          <wp:inline distT="0" distB="0" distL="0" distR="0" wp14:anchorId="12B39F2D" wp14:editId="29459B76">
            <wp:extent cx="3648075" cy="3648075"/>
            <wp:effectExtent l="0" t="0" r="9525" b="9525"/>
            <wp:docPr id="556098628" name="Afbeelding 2" descr="Afbeelding met tekst, diagram, lijn, schermopnam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098628" name="Afbeelding 2" descr="Afbeelding met tekst, diagram, lijn, schermopname&#10;&#10;Door AI gegenereerde inhoud is mogelijk onjuist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8075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C2C17" w14:textId="0F666C99" w:rsidR="007414EC" w:rsidRPr="00AA4950" w:rsidRDefault="007414EC" w:rsidP="007414EC">
      <w:pPr>
        <w:spacing w:after="160" w:line="278" w:lineRule="auto"/>
      </w:pPr>
      <w:r w:rsidRPr="00AA4950">
        <w:rPr>
          <w:rFonts w:ascii="Calibri" w:hAnsi="Calibri" w:cs="Calibri"/>
          <w:sz w:val="22"/>
          <w:szCs w:val="22"/>
        </w:rPr>
        <w:t xml:space="preserve">Figure </w:t>
      </w:r>
      <w:r w:rsidR="00CF4A35">
        <w:rPr>
          <w:rFonts w:ascii="Calibri" w:hAnsi="Calibri" w:cs="Calibri"/>
          <w:sz w:val="22"/>
          <w:szCs w:val="22"/>
        </w:rPr>
        <w:t>S4</w:t>
      </w:r>
      <w:r w:rsidRPr="00AA4950">
        <w:rPr>
          <w:rFonts w:ascii="Calibri" w:hAnsi="Calibri" w:cs="Calibri"/>
          <w:sz w:val="22"/>
          <w:szCs w:val="22"/>
        </w:rPr>
        <w:t>a. Median duration of antibiotic treatment for urinary tract infections in 2021-2023</w:t>
      </w:r>
    </w:p>
    <w:p w14:paraId="29B9BB1E" w14:textId="77777777" w:rsidR="007414EC" w:rsidRPr="00AA4950" w:rsidRDefault="007414EC" w:rsidP="0A06EA47">
      <w:pPr>
        <w:spacing w:after="160" w:line="278" w:lineRule="auto"/>
      </w:pPr>
    </w:p>
    <w:p w14:paraId="5AC9CB68" w14:textId="776D3039" w:rsidR="004B207B" w:rsidRPr="00AA4950" w:rsidRDefault="00C1248A" w:rsidP="0A06EA47">
      <w:r w:rsidRPr="00AA4950">
        <w:rPr>
          <w:noProof/>
        </w:rPr>
        <w:drawing>
          <wp:inline distT="0" distB="0" distL="0" distR="0" wp14:anchorId="32DFEC27" wp14:editId="2A0F5B4A">
            <wp:extent cx="3733800" cy="3733800"/>
            <wp:effectExtent l="0" t="0" r="0" b="0"/>
            <wp:docPr id="1642185838" name="Afbeelding 1" descr="Afbeelding met tekst, diagram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185838" name="Afbeelding 1" descr="Afbeelding met tekst, diagram, lijn, Perceel&#10;&#10;Door AI gegenereerde inhoud is mogelijk onjuist.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1C9C9" w14:textId="6760DAF5" w:rsidR="007414EC" w:rsidRPr="00AA4950" w:rsidRDefault="007414EC" w:rsidP="007414EC">
      <w:pPr>
        <w:pStyle w:val="Geenafstand"/>
        <w:rPr>
          <w:rFonts w:ascii="Calibri" w:hAnsi="Calibri" w:cs="Calibri"/>
          <w:sz w:val="22"/>
          <w:szCs w:val="22"/>
          <w:lang w:val="en-US"/>
        </w:rPr>
      </w:pPr>
      <w:r w:rsidRPr="00AA4950">
        <w:rPr>
          <w:rFonts w:ascii="Calibri" w:hAnsi="Calibri" w:cs="Calibri"/>
          <w:sz w:val="22"/>
          <w:szCs w:val="22"/>
          <w:lang w:val="en-US"/>
        </w:rPr>
        <w:t xml:space="preserve">Figure </w:t>
      </w:r>
      <w:r w:rsidR="00CF4A35">
        <w:rPr>
          <w:rFonts w:ascii="Calibri" w:hAnsi="Calibri" w:cs="Calibri"/>
          <w:sz w:val="22"/>
          <w:szCs w:val="22"/>
          <w:lang w:val="en-US"/>
        </w:rPr>
        <w:t>S4</w:t>
      </w:r>
      <w:r w:rsidRPr="00AA4950">
        <w:rPr>
          <w:rFonts w:ascii="Calibri" w:hAnsi="Calibri" w:cs="Calibri"/>
          <w:sz w:val="22"/>
          <w:szCs w:val="22"/>
          <w:lang w:val="en-US"/>
        </w:rPr>
        <w:t>b. Median duration of antibiotic treatment for respiratory tract infections in 2021-2023</w:t>
      </w:r>
    </w:p>
    <w:p w14:paraId="55C7276F" w14:textId="35DD75D6" w:rsidR="0CC901C7" w:rsidRPr="00AA4950" w:rsidRDefault="00E65190" w:rsidP="0A06EA47">
      <w:pPr>
        <w:spacing w:after="160" w:line="278" w:lineRule="auto"/>
      </w:pPr>
      <w:r w:rsidRPr="00AA4950">
        <w:rPr>
          <w:noProof/>
        </w:rPr>
        <w:lastRenderedPageBreak/>
        <w:drawing>
          <wp:inline distT="0" distB="0" distL="0" distR="0" wp14:anchorId="0BFE6564" wp14:editId="1F6D0F17">
            <wp:extent cx="3745383" cy="3116825"/>
            <wp:effectExtent l="0" t="0" r="7620" b="7620"/>
            <wp:docPr id="642000755" name="Afbeelding 5" descr="Afbeelding met tekst, diagram, lijn, schermopnam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000755" name="Afbeelding 5" descr="Afbeelding met tekst, diagram, lijn, schermopname&#10;&#10;Door AI gegenereerde inhoud is mogelijk onjuist.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5201" cy="3124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F23E4" w14:textId="71E306C9" w:rsidR="00FC1F48" w:rsidRPr="00FC1F48" w:rsidRDefault="007414EC" w:rsidP="00FC1F48">
      <w:pPr>
        <w:spacing w:after="160" w:line="278" w:lineRule="auto"/>
        <w:rPr>
          <w:rFonts w:ascii="Calibri" w:hAnsi="Calibri" w:cs="Calibri"/>
          <w:sz w:val="28"/>
        </w:rPr>
      </w:pPr>
      <w:r w:rsidRPr="00AA4950">
        <w:rPr>
          <w:rFonts w:ascii="Calibri" w:hAnsi="Calibri" w:cs="Calibri"/>
          <w:sz w:val="22"/>
          <w:szCs w:val="22"/>
        </w:rPr>
        <w:t xml:space="preserve">Figure </w:t>
      </w:r>
      <w:r w:rsidR="00CF4A35">
        <w:rPr>
          <w:rFonts w:ascii="Calibri" w:hAnsi="Calibri" w:cs="Calibri"/>
          <w:sz w:val="22"/>
          <w:szCs w:val="22"/>
        </w:rPr>
        <w:t>S4</w:t>
      </w:r>
      <w:r w:rsidRPr="00AA4950">
        <w:rPr>
          <w:rFonts w:ascii="Calibri" w:hAnsi="Calibri" w:cs="Calibri"/>
          <w:sz w:val="22"/>
          <w:szCs w:val="22"/>
        </w:rPr>
        <w:t>c. Median duration of antibiotic treatment for skin and soft tissue infections in 2021-2023</w:t>
      </w:r>
    </w:p>
    <w:p w14:paraId="07424782" w14:textId="77777777" w:rsidR="00FC1F48" w:rsidRPr="00FC1F48" w:rsidRDefault="00FC1F48" w:rsidP="0040324F">
      <w:pPr>
        <w:rPr>
          <w:rFonts w:ascii="Calibri" w:hAnsi="Calibri" w:cs="Calibri"/>
          <w:sz w:val="28"/>
        </w:rPr>
        <w:sectPr w:rsidR="00FC1F48" w:rsidRPr="00FC1F48" w:rsidSect="00A35E03">
          <w:footerReference w:type="default" r:id="rId17"/>
          <w:pgSz w:w="11909" w:h="16834" w:code="9"/>
          <w:pgMar w:top="1411" w:right="1411" w:bottom="1411" w:left="1411" w:header="706" w:footer="706" w:gutter="0"/>
          <w:pgNumType w:start="2"/>
          <w:cols w:space="708"/>
          <w:docGrid w:linePitch="360"/>
        </w:sectPr>
      </w:pPr>
    </w:p>
    <w:p w14:paraId="3F0483DB" w14:textId="7D85AA80" w:rsidR="00F76892" w:rsidRDefault="00F76892" w:rsidP="00F76892">
      <w:pPr>
        <w:pStyle w:val="Kop1"/>
        <w:rPr>
          <w:rFonts w:ascii="Calibri" w:hAnsi="Calibri" w:cs="Calibri"/>
          <w:sz w:val="28"/>
          <w:szCs w:val="28"/>
        </w:rPr>
      </w:pPr>
      <w:bookmarkStart w:id="4" w:name="_Toc220837054"/>
      <w:r w:rsidRPr="00AA4950">
        <w:rPr>
          <w:rFonts w:ascii="Calibri" w:hAnsi="Calibri" w:cs="Calibri"/>
          <w:sz w:val="28"/>
          <w:szCs w:val="28"/>
        </w:rPr>
        <w:lastRenderedPageBreak/>
        <w:t>S</w:t>
      </w:r>
      <w:r>
        <w:rPr>
          <w:rFonts w:ascii="Calibri" w:hAnsi="Calibri" w:cs="Calibri"/>
          <w:sz w:val="28"/>
          <w:szCs w:val="28"/>
        </w:rPr>
        <w:t>5</w:t>
      </w:r>
      <w:r w:rsidRPr="00AA4950">
        <w:rPr>
          <w:rFonts w:ascii="Calibri" w:hAnsi="Calibri" w:cs="Calibri"/>
          <w:sz w:val="28"/>
          <w:szCs w:val="28"/>
        </w:rPr>
        <w:t xml:space="preserve">. </w:t>
      </w:r>
      <w:r w:rsidR="002E5998" w:rsidRPr="002E5998">
        <w:rPr>
          <w:rFonts w:ascii="Calibri" w:hAnsi="Calibri" w:cs="Calibri"/>
          <w:sz w:val="28"/>
          <w:szCs w:val="28"/>
        </w:rPr>
        <w:t>Patients with treatment durations in concordance with guidelines and post-discharge treatment</w:t>
      </w:r>
      <w:bookmarkEnd w:id="4"/>
    </w:p>
    <w:p w14:paraId="0D680B36" w14:textId="77777777" w:rsidR="002E5998" w:rsidRPr="0040324F" w:rsidRDefault="002E5998" w:rsidP="002E5998">
      <w:pPr>
        <w:rPr>
          <w:rFonts w:ascii="Calibri" w:hAnsi="Calibri" w:cs="Calibri"/>
        </w:rPr>
      </w:pPr>
    </w:p>
    <w:p w14:paraId="3087E72E" w14:textId="2A6EE414" w:rsidR="001965AB" w:rsidRPr="0040324F" w:rsidRDefault="001965AB" w:rsidP="0040324F">
      <w:pPr>
        <w:rPr>
          <w:rFonts w:ascii="Calibri" w:hAnsi="Calibri" w:cs="Calibri"/>
        </w:rPr>
      </w:pPr>
      <w:r w:rsidRPr="0040324F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S5</w:t>
      </w:r>
      <w:r w:rsidRPr="0040324F">
        <w:rPr>
          <w:rFonts w:ascii="Calibri" w:hAnsi="Calibri" w:cs="Calibri"/>
        </w:rPr>
        <w:t>. Patients with treatment durations in concordance with guidelines and post-discharge treatment</w:t>
      </w:r>
    </w:p>
    <w:tbl>
      <w:tblPr>
        <w:tblStyle w:val="Onopgemaaktetabel4"/>
        <w:tblW w:w="9010" w:type="dxa"/>
        <w:tblLook w:val="04A0" w:firstRow="1" w:lastRow="0" w:firstColumn="1" w:lastColumn="0" w:noHBand="0" w:noVBand="1"/>
      </w:tblPr>
      <w:tblGrid>
        <w:gridCol w:w="2878"/>
        <w:gridCol w:w="1850"/>
        <w:gridCol w:w="53"/>
        <w:gridCol w:w="1936"/>
        <w:gridCol w:w="73"/>
        <w:gridCol w:w="2180"/>
        <w:gridCol w:w="40"/>
      </w:tblGrid>
      <w:tr w:rsidR="001965AB" w:rsidRPr="001965AB" w14:paraId="3EAE88C5" w14:textId="77777777" w:rsidTr="00C80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68BC8F8C" w14:textId="77777777" w:rsidR="001965AB" w:rsidRPr="0040324F" w:rsidRDefault="001965AB" w:rsidP="0040324F">
            <w:pPr>
              <w:rPr>
                <w:rFonts w:ascii="Calibri" w:hAnsi="Calibri" w:cs="Calibri"/>
              </w:rPr>
            </w:pPr>
            <w:r w:rsidRPr="0040324F">
              <w:rPr>
                <w:rFonts w:ascii="Calibri" w:hAnsi="Calibri" w:cs="Calibri"/>
              </w:rPr>
              <w:t>Diagnosis group</w:t>
            </w:r>
          </w:p>
        </w:tc>
        <w:tc>
          <w:tcPr>
            <w:tcW w:w="1850" w:type="dxa"/>
          </w:tcPr>
          <w:p w14:paraId="24DBE4C6" w14:textId="77777777" w:rsidR="001965AB" w:rsidRPr="0040324F" w:rsidRDefault="001965AB" w:rsidP="00403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Fonts w:ascii="Calibri" w:hAnsi="Calibri" w:cs="Calibri"/>
              </w:rPr>
              <w:t>Total (n)</w:t>
            </w:r>
          </w:p>
        </w:tc>
        <w:tc>
          <w:tcPr>
            <w:tcW w:w="1989" w:type="dxa"/>
            <w:gridSpan w:val="2"/>
          </w:tcPr>
          <w:p w14:paraId="22E43D86" w14:textId="77777777" w:rsidR="001965AB" w:rsidRPr="0040324F" w:rsidRDefault="001965AB" w:rsidP="00403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Fonts w:ascii="Calibri" w:hAnsi="Calibri" w:cs="Calibri"/>
              </w:rPr>
              <w:t>Treatment courses with post-discharge antibiotics (n; %)</w:t>
            </w:r>
          </w:p>
        </w:tc>
        <w:tc>
          <w:tcPr>
            <w:tcW w:w="2293" w:type="dxa"/>
            <w:gridSpan w:val="3"/>
          </w:tcPr>
          <w:p w14:paraId="2918FCFF" w14:textId="77777777" w:rsidR="001965AB" w:rsidRPr="0040324F" w:rsidRDefault="001965AB" w:rsidP="00403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Fonts w:ascii="Calibri" w:hAnsi="Calibri" w:cs="Calibri"/>
              </w:rPr>
              <w:t>Length of post-discharge therapy in days (median, IQR)</w:t>
            </w:r>
          </w:p>
        </w:tc>
      </w:tr>
      <w:tr w:rsidR="001965AB" w:rsidRPr="001965AB" w14:paraId="13C9AD8F" w14:textId="77777777" w:rsidTr="00C80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48C1C801" w14:textId="77777777" w:rsidR="001965AB" w:rsidRPr="0040324F" w:rsidRDefault="001965AB" w:rsidP="0040324F">
            <w:pPr>
              <w:rPr>
                <w:rFonts w:ascii="Calibri" w:hAnsi="Calibri" w:cs="Calibri"/>
              </w:rPr>
            </w:pPr>
            <w:r w:rsidRPr="0040324F">
              <w:rPr>
                <w:rFonts w:ascii="Calibri" w:hAnsi="Calibri" w:cs="Calibri"/>
              </w:rPr>
              <w:t>UTI – Cystitis</w:t>
            </w:r>
          </w:p>
        </w:tc>
        <w:tc>
          <w:tcPr>
            <w:tcW w:w="1903" w:type="dxa"/>
            <w:gridSpan w:val="2"/>
          </w:tcPr>
          <w:p w14:paraId="4D22B16B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53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2009" w:type="dxa"/>
            <w:gridSpan w:val="2"/>
          </w:tcPr>
          <w:p w14:paraId="46FD34A8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19 (70.4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2180" w:type="dxa"/>
          </w:tcPr>
          <w:p w14:paraId="7AD9E240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3.5 (2.9;4.4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</w:tr>
      <w:tr w:rsidR="001965AB" w:rsidRPr="001965AB" w14:paraId="3019ADA1" w14:textId="77777777" w:rsidTr="00C800F0">
        <w:trPr>
          <w:gridAfter w:val="1"/>
          <w:wAfter w:w="40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B14079D" w14:textId="77777777" w:rsidR="001965AB" w:rsidRPr="0040324F" w:rsidRDefault="001965AB" w:rsidP="0040324F">
            <w:pPr>
              <w:rPr>
                <w:rFonts w:ascii="Calibri" w:hAnsi="Calibri" w:cs="Calibri"/>
              </w:rPr>
            </w:pPr>
            <w:r w:rsidRPr="0040324F">
              <w:rPr>
                <w:rFonts w:ascii="Calibri" w:hAnsi="Calibri" w:cs="Calibri"/>
              </w:rPr>
              <w:t>UTI – Systemic symptoms</w:t>
            </w:r>
          </w:p>
        </w:tc>
        <w:tc>
          <w:tcPr>
            <w:tcW w:w="0" w:type="dxa"/>
            <w:gridSpan w:val="2"/>
          </w:tcPr>
          <w:p w14:paraId="0A74E283" w14:textId="77777777" w:rsidR="001965AB" w:rsidRPr="0040324F" w:rsidRDefault="001965AB" w:rsidP="0040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2,007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0" w:type="dxa"/>
            <w:gridSpan w:val="2"/>
          </w:tcPr>
          <w:p w14:paraId="41227236" w14:textId="77777777" w:rsidR="001965AB" w:rsidRPr="0040324F" w:rsidRDefault="001965AB" w:rsidP="0040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1,723 (85.8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0" w:type="dxa"/>
          </w:tcPr>
          <w:p w14:paraId="61846B6A" w14:textId="77777777" w:rsidR="001965AB" w:rsidRPr="0040324F" w:rsidRDefault="001965AB" w:rsidP="0040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7.3 (5.4;9.4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</w:tr>
      <w:tr w:rsidR="001965AB" w:rsidRPr="001965AB" w14:paraId="641BE792" w14:textId="77777777" w:rsidTr="00C80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6426D772" w14:textId="77777777" w:rsidR="001965AB" w:rsidRPr="0040324F" w:rsidRDefault="001965AB" w:rsidP="0040324F">
            <w:pPr>
              <w:rPr>
                <w:rFonts w:ascii="Calibri" w:hAnsi="Calibri" w:cs="Calibri"/>
              </w:rPr>
            </w:pPr>
            <w:r w:rsidRPr="0040324F">
              <w:rPr>
                <w:rFonts w:ascii="Calibri" w:hAnsi="Calibri" w:cs="Calibri"/>
              </w:rPr>
              <w:t>UTI – CAD</w:t>
            </w:r>
          </w:p>
        </w:tc>
        <w:tc>
          <w:tcPr>
            <w:tcW w:w="1903" w:type="dxa"/>
            <w:gridSpan w:val="2"/>
          </w:tcPr>
          <w:p w14:paraId="41242813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170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2009" w:type="dxa"/>
            <w:gridSpan w:val="2"/>
          </w:tcPr>
          <w:p w14:paraId="23223DD1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143 (84.1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2180" w:type="dxa"/>
          </w:tcPr>
          <w:p w14:paraId="73AA3764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7.4 (5.4;9.3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</w:tr>
      <w:tr w:rsidR="001965AB" w:rsidRPr="001965AB" w14:paraId="1E6252D7" w14:textId="77777777" w:rsidTr="00C800F0">
        <w:trPr>
          <w:gridAfter w:val="1"/>
          <w:wAfter w:w="40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1D8FA9A0" w14:textId="77777777" w:rsidR="001965AB" w:rsidRPr="0040324F" w:rsidRDefault="001965AB" w:rsidP="0040324F">
            <w:pPr>
              <w:rPr>
                <w:rFonts w:ascii="Calibri" w:hAnsi="Calibri" w:cs="Calibri"/>
                <w:vertAlign w:val="superscript"/>
              </w:rPr>
            </w:pPr>
            <w:r w:rsidRPr="0040324F">
              <w:rPr>
                <w:rFonts w:ascii="Calibri" w:hAnsi="Calibri" w:cs="Calibri"/>
              </w:rPr>
              <w:t xml:space="preserve">UTI – </w:t>
            </w:r>
            <w:proofErr w:type="spellStart"/>
            <w:r w:rsidRPr="0040324F">
              <w:rPr>
                <w:rFonts w:ascii="Calibri" w:hAnsi="Calibri" w:cs="Calibri"/>
              </w:rPr>
              <w:t>Other</w:t>
            </w:r>
            <w:r w:rsidRPr="0040324F">
              <w:rPr>
                <w:rFonts w:ascii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1903" w:type="dxa"/>
            <w:gridSpan w:val="2"/>
          </w:tcPr>
          <w:p w14:paraId="2B6B33F2" w14:textId="77777777" w:rsidR="001965AB" w:rsidRPr="0040324F" w:rsidRDefault="001965AB" w:rsidP="0040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27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2009" w:type="dxa"/>
            <w:gridSpan w:val="2"/>
          </w:tcPr>
          <w:p w14:paraId="4AB49611" w14:textId="77777777" w:rsidR="001965AB" w:rsidRPr="0040324F" w:rsidRDefault="001965AB" w:rsidP="0040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19 (70.4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2180" w:type="dxa"/>
          </w:tcPr>
          <w:p w14:paraId="0CEDEB23" w14:textId="77777777" w:rsidR="001965AB" w:rsidRPr="0040324F" w:rsidRDefault="001965AB" w:rsidP="0040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3.5 (2.9;4.4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</w:tr>
      <w:tr w:rsidR="001965AB" w:rsidRPr="001965AB" w14:paraId="0B18DB50" w14:textId="77777777" w:rsidTr="00C80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3D10D3A1" w14:textId="77777777" w:rsidR="001965AB" w:rsidRPr="0040324F" w:rsidRDefault="001965AB" w:rsidP="0040324F">
            <w:pPr>
              <w:rPr>
                <w:rFonts w:ascii="Calibri" w:hAnsi="Calibri" w:cs="Calibri"/>
              </w:rPr>
            </w:pPr>
            <w:r w:rsidRPr="0040324F">
              <w:rPr>
                <w:rFonts w:ascii="Calibri" w:hAnsi="Calibri" w:cs="Calibri"/>
              </w:rPr>
              <w:t>RTI – HAP</w:t>
            </w:r>
          </w:p>
        </w:tc>
        <w:tc>
          <w:tcPr>
            <w:tcW w:w="1903" w:type="dxa"/>
            <w:gridSpan w:val="2"/>
          </w:tcPr>
          <w:p w14:paraId="499392F1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33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2009" w:type="dxa"/>
            <w:gridSpan w:val="2"/>
          </w:tcPr>
          <w:p w14:paraId="3D78FE05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19 (57.6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2180" w:type="dxa"/>
          </w:tcPr>
          <w:p w14:paraId="65B5D0D1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3.5 (1.5;4.5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</w:tr>
      <w:tr w:rsidR="001965AB" w:rsidRPr="001965AB" w14:paraId="4089C112" w14:textId="77777777" w:rsidTr="00C800F0">
        <w:trPr>
          <w:gridAfter w:val="1"/>
          <w:wAfter w:w="40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53A2496E" w14:textId="77777777" w:rsidR="001965AB" w:rsidRPr="0040324F" w:rsidRDefault="001965AB" w:rsidP="0040324F">
            <w:pPr>
              <w:rPr>
                <w:rFonts w:ascii="Calibri" w:hAnsi="Calibri" w:cs="Calibri"/>
              </w:rPr>
            </w:pPr>
            <w:r w:rsidRPr="0040324F">
              <w:rPr>
                <w:rFonts w:ascii="Calibri" w:hAnsi="Calibri" w:cs="Calibri"/>
              </w:rPr>
              <w:t>RTI – Aspiration pneumonia</w:t>
            </w:r>
          </w:p>
        </w:tc>
        <w:tc>
          <w:tcPr>
            <w:tcW w:w="1903" w:type="dxa"/>
            <w:gridSpan w:val="2"/>
          </w:tcPr>
          <w:p w14:paraId="13E7D1BD" w14:textId="77777777" w:rsidR="001965AB" w:rsidRPr="0040324F" w:rsidRDefault="001965AB" w:rsidP="0040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82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2009" w:type="dxa"/>
            <w:gridSpan w:val="2"/>
          </w:tcPr>
          <w:p w14:paraId="3F65EBCB" w14:textId="77777777" w:rsidR="001965AB" w:rsidRPr="0040324F" w:rsidRDefault="001965AB" w:rsidP="0040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32 (39.0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2180" w:type="dxa"/>
          </w:tcPr>
          <w:p w14:paraId="4413A410" w14:textId="77777777" w:rsidR="001965AB" w:rsidRPr="0040324F" w:rsidRDefault="001965AB" w:rsidP="0040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1.8 (1.2;3.4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</w:tr>
      <w:tr w:rsidR="001965AB" w:rsidRPr="001965AB" w14:paraId="621B23B4" w14:textId="77777777" w:rsidTr="00C80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7FC09F69" w14:textId="77777777" w:rsidR="001965AB" w:rsidRPr="0040324F" w:rsidRDefault="001965AB" w:rsidP="0040324F">
            <w:pPr>
              <w:rPr>
                <w:rFonts w:ascii="Calibri" w:hAnsi="Calibri" w:cs="Calibri"/>
              </w:rPr>
            </w:pPr>
            <w:r w:rsidRPr="0040324F">
              <w:rPr>
                <w:rFonts w:ascii="Calibri" w:hAnsi="Calibri" w:cs="Calibri"/>
              </w:rPr>
              <w:t>RTI – CAP-s</w:t>
            </w:r>
          </w:p>
        </w:tc>
        <w:tc>
          <w:tcPr>
            <w:tcW w:w="1903" w:type="dxa"/>
            <w:gridSpan w:val="2"/>
          </w:tcPr>
          <w:p w14:paraId="1BB0711D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122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2009" w:type="dxa"/>
            <w:gridSpan w:val="2"/>
          </w:tcPr>
          <w:p w14:paraId="5AF023A6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44 (36.1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2180" w:type="dxa"/>
          </w:tcPr>
          <w:p w14:paraId="49948766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2.3 (1.4;2.4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</w:tr>
      <w:tr w:rsidR="001965AB" w:rsidRPr="001965AB" w14:paraId="068C12BD" w14:textId="77777777" w:rsidTr="00C800F0">
        <w:trPr>
          <w:gridAfter w:val="1"/>
          <w:wAfter w:w="40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46358D74" w14:textId="77777777" w:rsidR="001965AB" w:rsidRPr="0040324F" w:rsidRDefault="001965AB" w:rsidP="0040324F">
            <w:pPr>
              <w:rPr>
                <w:rFonts w:ascii="Calibri" w:hAnsi="Calibri" w:cs="Calibri"/>
              </w:rPr>
            </w:pPr>
            <w:r w:rsidRPr="0040324F">
              <w:rPr>
                <w:rFonts w:ascii="Calibri" w:hAnsi="Calibri" w:cs="Calibri"/>
              </w:rPr>
              <w:t>RTI – CAP-m</w:t>
            </w:r>
          </w:p>
        </w:tc>
        <w:tc>
          <w:tcPr>
            <w:tcW w:w="1903" w:type="dxa"/>
            <w:gridSpan w:val="2"/>
          </w:tcPr>
          <w:p w14:paraId="0F80658C" w14:textId="77777777" w:rsidR="001965AB" w:rsidRPr="0040324F" w:rsidRDefault="001965AB" w:rsidP="0040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400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2009" w:type="dxa"/>
            <w:gridSpan w:val="2"/>
          </w:tcPr>
          <w:p w14:paraId="4BC46D7F" w14:textId="77777777" w:rsidR="001965AB" w:rsidRPr="0040324F" w:rsidRDefault="001965AB" w:rsidP="0040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251 (62.7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2180" w:type="dxa"/>
          </w:tcPr>
          <w:p w14:paraId="49A97F79" w14:textId="77777777" w:rsidR="001965AB" w:rsidRPr="0040324F" w:rsidRDefault="001965AB" w:rsidP="0040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2.5 (1.5;3.4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</w:tr>
      <w:tr w:rsidR="001965AB" w:rsidRPr="001965AB" w14:paraId="060A33EE" w14:textId="77777777" w:rsidTr="00C80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B77E9A" w14:textId="77777777" w:rsidR="001965AB" w:rsidRPr="0040324F" w:rsidRDefault="001965AB" w:rsidP="0040324F">
            <w:pPr>
              <w:rPr>
                <w:rFonts w:ascii="Calibri" w:hAnsi="Calibri" w:cs="Calibri"/>
                <w:vertAlign w:val="superscript"/>
              </w:rPr>
            </w:pPr>
            <w:r w:rsidRPr="0040324F">
              <w:rPr>
                <w:rFonts w:ascii="Calibri" w:hAnsi="Calibri" w:cs="Calibri"/>
              </w:rPr>
              <w:t xml:space="preserve">RTI – </w:t>
            </w:r>
            <w:proofErr w:type="spellStart"/>
            <w:r w:rsidRPr="0040324F">
              <w:rPr>
                <w:rFonts w:ascii="Calibri" w:hAnsi="Calibri" w:cs="Calibri"/>
              </w:rPr>
              <w:t>Other</w:t>
            </w:r>
            <w:r w:rsidRPr="0040324F">
              <w:rPr>
                <w:rFonts w:ascii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0" w:type="dxa"/>
            <w:gridSpan w:val="2"/>
          </w:tcPr>
          <w:p w14:paraId="0880BEA7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374</w:t>
            </w:r>
          </w:p>
        </w:tc>
        <w:tc>
          <w:tcPr>
            <w:tcW w:w="0" w:type="dxa"/>
            <w:gridSpan w:val="2"/>
          </w:tcPr>
          <w:p w14:paraId="4E1EC4F0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164 (43.9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0" w:type="dxa"/>
          </w:tcPr>
          <w:p w14:paraId="0D7614D7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2.4 (1.4;3.5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</w:tr>
      <w:tr w:rsidR="001965AB" w:rsidRPr="001965AB" w14:paraId="032C9686" w14:textId="77777777" w:rsidTr="00C800F0">
        <w:trPr>
          <w:gridAfter w:val="1"/>
          <w:wAfter w:w="40" w:type="dxa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076F14D" w14:textId="77777777" w:rsidR="001965AB" w:rsidRPr="0040324F" w:rsidRDefault="001965AB" w:rsidP="0040324F">
            <w:pPr>
              <w:rPr>
                <w:rFonts w:ascii="Calibri" w:hAnsi="Calibri" w:cs="Calibri"/>
              </w:rPr>
            </w:pPr>
            <w:r w:rsidRPr="0040324F">
              <w:rPr>
                <w:rFonts w:ascii="Calibri" w:hAnsi="Calibri" w:cs="Calibri"/>
              </w:rPr>
              <w:t>SSTI – Cellulitis/erysipelas</w:t>
            </w:r>
          </w:p>
        </w:tc>
        <w:tc>
          <w:tcPr>
            <w:tcW w:w="0" w:type="dxa"/>
            <w:gridSpan w:val="2"/>
          </w:tcPr>
          <w:p w14:paraId="7E13E784" w14:textId="77777777" w:rsidR="001965AB" w:rsidRPr="0040324F" w:rsidRDefault="001965AB" w:rsidP="0040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827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0" w:type="dxa"/>
            <w:gridSpan w:val="2"/>
          </w:tcPr>
          <w:p w14:paraId="5CA5BD45" w14:textId="77777777" w:rsidR="001965AB" w:rsidRPr="0040324F" w:rsidRDefault="001965AB" w:rsidP="0040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774 (93.6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0" w:type="dxa"/>
          </w:tcPr>
          <w:p w14:paraId="5D5AE5BE" w14:textId="77777777" w:rsidR="001965AB" w:rsidRPr="0040324F" w:rsidRDefault="001965AB" w:rsidP="0040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8.5 (6.5;103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</w:tr>
      <w:tr w:rsidR="001965AB" w:rsidRPr="001965AB" w14:paraId="658664D0" w14:textId="77777777" w:rsidTr="00C80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609746C1" w14:textId="77777777" w:rsidR="001965AB" w:rsidRPr="0040324F" w:rsidRDefault="001965AB" w:rsidP="0040324F">
            <w:pPr>
              <w:rPr>
                <w:rFonts w:ascii="Calibri" w:hAnsi="Calibri" w:cs="Calibri"/>
              </w:rPr>
            </w:pPr>
            <w:r w:rsidRPr="0040324F">
              <w:rPr>
                <w:rFonts w:ascii="Calibri" w:hAnsi="Calibri" w:cs="Calibri"/>
              </w:rPr>
              <w:t xml:space="preserve">SSTI - </w:t>
            </w:r>
            <w:proofErr w:type="spellStart"/>
            <w:r w:rsidRPr="0040324F">
              <w:rPr>
                <w:rFonts w:ascii="Calibri" w:hAnsi="Calibri" w:cs="Calibri"/>
              </w:rPr>
              <w:t>Panaritium</w:t>
            </w:r>
            <w:proofErr w:type="spellEnd"/>
            <w:r w:rsidRPr="0040324F">
              <w:rPr>
                <w:rFonts w:ascii="Calibri" w:hAnsi="Calibri" w:cs="Calibri"/>
              </w:rPr>
              <w:t>/paronychia</w:t>
            </w:r>
          </w:p>
        </w:tc>
        <w:tc>
          <w:tcPr>
            <w:tcW w:w="1903" w:type="dxa"/>
            <w:gridSpan w:val="2"/>
          </w:tcPr>
          <w:p w14:paraId="26823D2C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113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2009" w:type="dxa"/>
            <w:gridSpan w:val="2"/>
          </w:tcPr>
          <w:p w14:paraId="6D719068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111 (98.2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  <w:tc>
          <w:tcPr>
            <w:tcW w:w="2180" w:type="dxa"/>
          </w:tcPr>
          <w:p w14:paraId="38BDD44D" w14:textId="77777777" w:rsidR="001965AB" w:rsidRPr="0040324F" w:rsidRDefault="001965AB" w:rsidP="0040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324F">
              <w:rPr>
                <w:rStyle w:val="normaltextrun"/>
                <w:rFonts w:ascii="Calibri" w:hAnsi="Calibri" w:cs="Calibri"/>
                <w:color w:val="000000"/>
                <w:position w:val="1"/>
              </w:rPr>
              <w:t>6.5 (5.5;8.4)</w:t>
            </w:r>
            <w:r w:rsidRPr="0040324F">
              <w:rPr>
                <w:rStyle w:val="eop"/>
                <w:rFonts w:ascii="Calibri" w:hAnsi="Calibri" w:cs="Calibri"/>
                <w:color w:val="000000"/>
              </w:rPr>
              <w:t>​</w:t>
            </w:r>
          </w:p>
        </w:tc>
      </w:tr>
    </w:tbl>
    <w:p w14:paraId="6FD66D68" w14:textId="77777777" w:rsidR="001965AB" w:rsidRPr="0040324F" w:rsidRDefault="001965AB" w:rsidP="0040324F">
      <w:pPr>
        <w:rPr>
          <w:rFonts w:ascii="Calibri" w:hAnsi="Calibri" w:cs="Calibri"/>
          <w:sz w:val="16"/>
          <w:szCs w:val="16"/>
        </w:rPr>
      </w:pPr>
      <w:r w:rsidRPr="0040324F">
        <w:rPr>
          <w:rFonts w:ascii="Calibri" w:hAnsi="Calibri" w:cs="Calibri"/>
          <w:sz w:val="16"/>
          <w:szCs w:val="16"/>
        </w:rPr>
        <w:t>n; number of patients, IQR, interquartile range; UTI, urinary tract infection; UTI-CAD, catheter-associated urinary tract infection; RTI; respiratory tract infection;  CAP-m, community-acquired pneumonia mild-to-moderate severe; CAP-s, community-acquired pneumonia severe; HAP, hospital-acquired pneumonia; PSI, pneumonia severity index; SSTI, skin and soft tissue infection.</w:t>
      </w:r>
    </w:p>
    <w:p w14:paraId="1F204123" w14:textId="424F64F0" w:rsidR="009E29CA" w:rsidRPr="0040324F" w:rsidRDefault="001965AB" w:rsidP="0040324F">
      <w:r w:rsidRPr="0040324F">
        <w:rPr>
          <w:rFonts w:ascii="Calibri" w:hAnsi="Calibri" w:cs="Calibri"/>
          <w:sz w:val="16"/>
          <w:szCs w:val="16"/>
        </w:rPr>
        <w:t>a. Other urinary tract infection; b. Other pneumonia or CAP without an PSI, AMBU-65 or CURB-65 score.</w:t>
      </w:r>
      <w:r w:rsidRPr="008A591C">
        <w:rPr>
          <w:rFonts w:cstheme="minorHAnsi"/>
        </w:rPr>
        <w:br w:type="page"/>
      </w:r>
    </w:p>
    <w:p w14:paraId="3BC6E5B5" w14:textId="7AE03535" w:rsidR="00A35E03" w:rsidRPr="00AA4950" w:rsidRDefault="00A35E03" w:rsidP="00A35E03">
      <w:pPr>
        <w:pStyle w:val="Kop1"/>
        <w:rPr>
          <w:rFonts w:ascii="Calibri" w:hAnsi="Calibri" w:cs="Calibri"/>
          <w:sz w:val="28"/>
        </w:rPr>
      </w:pPr>
      <w:bookmarkStart w:id="5" w:name="_Toc220837055"/>
      <w:r w:rsidRPr="00AA4950">
        <w:rPr>
          <w:rFonts w:ascii="Calibri" w:hAnsi="Calibri" w:cs="Calibri"/>
          <w:sz w:val="28"/>
        </w:rPr>
        <w:lastRenderedPageBreak/>
        <w:t>S</w:t>
      </w:r>
      <w:r w:rsidR="001965AB">
        <w:rPr>
          <w:rFonts w:ascii="Calibri" w:hAnsi="Calibri" w:cs="Calibri"/>
          <w:sz w:val="28"/>
        </w:rPr>
        <w:t>6</w:t>
      </w:r>
      <w:r w:rsidRPr="00AA4950">
        <w:rPr>
          <w:rFonts w:ascii="Calibri" w:hAnsi="Calibri" w:cs="Calibri"/>
          <w:sz w:val="28"/>
        </w:rPr>
        <w:t xml:space="preserve">. Risk factors associated with </w:t>
      </w:r>
      <w:r w:rsidR="007B35E4">
        <w:rPr>
          <w:rFonts w:ascii="Calibri" w:hAnsi="Calibri" w:cs="Calibri"/>
          <w:sz w:val="28"/>
        </w:rPr>
        <w:t>prolonged</w:t>
      </w:r>
      <w:r w:rsidRPr="00AA4950">
        <w:rPr>
          <w:rFonts w:ascii="Calibri" w:hAnsi="Calibri" w:cs="Calibri"/>
          <w:sz w:val="28"/>
        </w:rPr>
        <w:t xml:space="preserve"> treatment</w:t>
      </w:r>
      <w:bookmarkEnd w:id="5"/>
      <w:r w:rsidRPr="00AA4950">
        <w:rPr>
          <w:rFonts w:ascii="Calibri" w:hAnsi="Calibri" w:cs="Calibri"/>
          <w:sz w:val="28"/>
        </w:rPr>
        <w:t xml:space="preserve"> </w:t>
      </w:r>
    </w:p>
    <w:p w14:paraId="58673708" w14:textId="77777777" w:rsidR="00A35E03" w:rsidRPr="00AA4950" w:rsidRDefault="00A35E03" w:rsidP="00A35E03">
      <w:pPr>
        <w:rPr>
          <w:rFonts w:ascii="Calibri" w:hAnsi="Calibri" w:cs="Calibri"/>
          <w:sz w:val="22"/>
          <w:szCs w:val="22"/>
        </w:rPr>
      </w:pPr>
    </w:p>
    <w:p w14:paraId="0AB7056D" w14:textId="26545D42" w:rsidR="00A35E03" w:rsidRPr="00AA4950" w:rsidRDefault="00A35E03" w:rsidP="00A35E03">
      <w:pPr>
        <w:rPr>
          <w:rFonts w:ascii="Calibri" w:hAnsi="Calibri" w:cs="Calibri"/>
          <w:sz w:val="22"/>
          <w:szCs w:val="22"/>
        </w:rPr>
      </w:pPr>
      <w:r w:rsidRPr="00AA4950">
        <w:rPr>
          <w:rFonts w:ascii="Calibri" w:hAnsi="Calibri" w:cs="Calibri"/>
          <w:sz w:val="22"/>
          <w:szCs w:val="22"/>
        </w:rPr>
        <w:t>Table S</w:t>
      </w:r>
      <w:r w:rsidR="001965AB">
        <w:rPr>
          <w:rFonts w:ascii="Calibri" w:hAnsi="Calibri" w:cs="Calibri"/>
          <w:sz w:val="22"/>
          <w:szCs w:val="22"/>
        </w:rPr>
        <w:t>6</w:t>
      </w:r>
      <w:r w:rsidRPr="00AA4950">
        <w:rPr>
          <w:rFonts w:ascii="Calibri" w:hAnsi="Calibri" w:cs="Calibri"/>
          <w:sz w:val="22"/>
          <w:szCs w:val="22"/>
        </w:rPr>
        <w:t xml:space="preserve">. Risk factors associated with </w:t>
      </w:r>
      <w:r w:rsidR="007B35E4">
        <w:rPr>
          <w:rFonts w:ascii="Calibri" w:hAnsi="Calibri" w:cs="Calibri"/>
          <w:sz w:val="22"/>
          <w:szCs w:val="22"/>
        </w:rPr>
        <w:t>prolonged</w:t>
      </w:r>
      <w:r w:rsidRPr="00AA4950">
        <w:rPr>
          <w:rFonts w:ascii="Calibri" w:hAnsi="Calibri" w:cs="Calibri"/>
          <w:sz w:val="22"/>
          <w:szCs w:val="22"/>
        </w:rPr>
        <w:t xml:space="preserve"> treatment </w:t>
      </w:r>
      <w:r w:rsidR="00153A3B" w:rsidRPr="00AA4950">
        <w:rPr>
          <w:rFonts w:ascii="Calibri" w:hAnsi="Calibri" w:cs="Calibri"/>
          <w:sz w:val="22"/>
          <w:szCs w:val="22"/>
        </w:rPr>
        <w:t>(</w:t>
      </w:r>
      <w:r w:rsidR="004D3B7A" w:rsidRPr="00AA4950">
        <w:rPr>
          <w:rFonts w:ascii="Calibri" w:hAnsi="Calibri" w:cs="Calibri"/>
          <w:sz w:val="22"/>
          <w:szCs w:val="22"/>
        </w:rPr>
        <w:t xml:space="preserve">calculated without </w:t>
      </w:r>
      <w:r w:rsidR="00153A3B" w:rsidRPr="00AA4950">
        <w:rPr>
          <w:rFonts w:ascii="Calibri" w:hAnsi="Calibri" w:cs="Calibri"/>
          <w:sz w:val="22"/>
          <w:szCs w:val="22"/>
        </w:rPr>
        <w:t>usage</w:t>
      </w:r>
      <w:r w:rsidR="004D3B7A" w:rsidRPr="00AA4950">
        <w:rPr>
          <w:rFonts w:ascii="Calibri" w:hAnsi="Calibri" w:cs="Calibri"/>
          <w:sz w:val="22"/>
          <w:szCs w:val="22"/>
        </w:rPr>
        <w:t xml:space="preserve"> of the shrinkage factor</w:t>
      </w:r>
      <w:r w:rsidR="00153A3B" w:rsidRPr="00AA4950">
        <w:rPr>
          <w:rFonts w:ascii="Calibri" w:hAnsi="Calibri" w:cs="Calibri"/>
          <w:sz w:val="22"/>
          <w:szCs w:val="22"/>
        </w:rPr>
        <w:t>)</w:t>
      </w:r>
      <w:r w:rsidR="004D3B7A" w:rsidRPr="00AA4950">
        <w:rPr>
          <w:rFonts w:ascii="Calibri" w:hAnsi="Calibri" w:cs="Calibri"/>
          <w:sz w:val="22"/>
          <w:szCs w:val="22"/>
        </w:rPr>
        <w:t xml:space="preserve"> </w:t>
      </w:r>
    </w:p>
    <w:tbl>
      <w:tblPr>
        <w:tblStyle w:val="Onopgemaaktetabel4"/>
        <w:tblW w:w="9852" w:type="dxa"/>
        <w:tblLook w:val="04A0" w:firstRow="1" w:lastRow="0" w:firstColumn="1" w:lastColumn="0" w:noHBand="0" w:noVBand="1"/>
      </w:tblPr>
      <w:tblGrid>
        <w:gridCol w:w="2505"/>
        <w:gridCol w:w="2449"/>
        <w:gridCol w:w="2449"/>
        <w:gridCol w:w="2449"/>
      </w:tblGrid>
      <w:tr w:rsidR="00A35E03" w:rsidRPr="00AA4950" w14:paraId="671D61B4" w14:textId="77777777" w:rsidTr="00A031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A57E012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 xml:space="preserve">Variables </w:t>
            </w:r>
          </w:p>
        </w:tc>
        <w:tc>
          <w:tcPr>
            <w:tcW w:w="2449" w:type="dxa"/>
          </w:tcPr>
          <w:p w14:paraId="083BD23B" w14:textId="60FFDC9D" w:rsidR="00A35E03" w:rsidRPr="00AA4950" w:rsidRDefault="00A35E03" w:rsidP="0072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Cs w:val="0"/>
              </w:rPr>
              <w:t>OR (95% CI)</w:t>
            </w:r>
          </w:p>
          <w:p w14:paraId="79FCE40B" w14:textId="77777777" w:rsidR="00A35E03" w:rsidRPr="00AA4950" w:rsidRDefault="00A35E03" w:rsidP="0072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</w:rPr>
            </w:pPr>
            <w:r w:rsidRPr="00AA4950">
              <w:rPr>
                <w:rFonts w:ascii="Calibri" w:hAnsi="Calibri" w:cs="Calibri"/>
              </w:rPr>
              <w:t>Urinary tract infection</w:t>
            </w:r>
          </w:p>
        </w:tc>
        <w:tc>
          <w:tcPr>
            <w:tcW w:w="2449" w:type="dxa"/>
          </w:tcPr>
          <w:p w14:paraId="75C56631" w14:textId="52BF6DC4" w:rsidR="00A35E03" w:rsidRPr="00AA4950" w:rsidRDefault="00A35E03" w:rsidP="0072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Cs w:val="0"/>
              </w:rPr>
              <w:t>OR (95% CI)</w:t>
            </w:r>
          </w:p>
          <w:p w14:paraId="30EE4ABB" w14:textId="77777777" w:rsidR="00A35E03" w:rsidRPr="00AA4950" w:rsidRDefault="00A35E03" w:rsidP="0072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spiratory tract infection</w:t>
            </w:r>
          </w:p>
        </w:tc>
        <w:tc>
          <w:tcPr>
            <w:tcW w:w="2449" w:type="dxa"/>
          </w:tcPr>
          <w:p w14:paraId="40B5B52F" w14:textId="14E2E647" w:rsidR="00A35E03" w:rsidRPr="00AA4950" w:rsidRDefault="00A35E03" w:rsidP="0072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Cs w:val="0"/>
              </w:rPr>
              <w:t>OR (95% CI)</w:t>
            </w:r>
          </w:p>
          <w:p w14:paraId="15F4B055" w14:textId="77777777" w:rsidR="00A35E03" w:rsidRPr="00AA4950" w:rsidRDefault="00A35E03" w:rsidP="0072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Skin and soft tissue infection</w:t>
            </w:r>
          </w:p>
        </w:tc>
      </w:tr>
      <w:tr w:rsidR="00A35E03" w:rsidRPr="00AA4950" w14:paraId="7C9EC2CA" w14:textId="77777777" w:rsidTr="00A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D3A1266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 xml:space="preserve">Sex </w:t>
            </w:r>
          </w:p>
          <w:p w14:paraId="67E0D55A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t xml:space="preserve">   Female</w:t>
            </w:r>
          </w:p>
          <w:p w14:paraId="3765D91A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i/>
              </w:rPr>
            </w:pPr>
            <w:r w:rsidRPr="00AA4950">
              <w:rPr>
                <w:rFonts w:ascii="Calibri" w:hAnsi="Calibri" w:cs="Calibri"/>
                <w:b w:val="0"/>
              </w:rPr>
              <w:t xml:space="preserve">   Male</w:t>
            </w:r>
          </w:p>
        </w:tc>
        <w:tc>
          <w:tcPr>
            <w:tcW w:w="2449" w:type="dxa"/>
          </w:tcPr>
          <w:p w14:paraId="4155E873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91BF873" w14:textId="77777777" w:rsidR="000164EF" w:rsidRPr="00AA4950" w:rsidRDefault="000164EF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5A04341D" w14:textId="1946E9BA" w:rsidR="000164EF" w:rsidRPr="00AA4950" w:rsidRDefault="00D74437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2.31 (1.87 – 2.87)</w:t>
            </w:r>
          </w:p>
        </w:tc>
        <w:tc>
          <w:tcPr>
            <w:tcW w:w="2449" w:type="dxa"/>
          </w:tcPr>
          <w:p w14:paraId="245E89F9" w14:textId="6E276196" w:rsidR="00A35E03" w:rsidRPr="00AA4950" w:rsidRDefault="00172457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59DFDFEF" w14:textId="5C35EC17" w:rsidR="00A35E03" w:rsidRPr="00AA4950" w:rsidRDefault="00153A3B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A35E03" w:rsidRPr="00AA4950" w14:paraId="2643B10C" w14:textId="77777777" w:rsidTr="00A0316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1A3BFF5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Age</w:t>
            </w:r>
          </w:p>
        </w:tc>
        <w:tc>
          <w:tcPr>
            <w:tcW w:w="2449" w:type="dxa"/>
          </w:tcPr>
          <w:p w14:paraId="32080E85" w14:textId="0BDC4D2B" w:rsidR="00A35E03" w:rsidRPr="00AA4950" w:rsidRDefault="00D74437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7A21C92C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99 (0.98 – 0.99)</w:t>
            </w:r>
          </w:p>
        </w:tc>
        <w:tc>
          <w:tcPr>
            <w:tcW w:w="2449" w:type="dxa"/>
          </w:tcPr>
          <w:p w14:paraId="7D2F9A69" w14:textId="30E13AAB" w:rsidR="00A35E03" w:rsidRPr="00AA4950" w:rsidRDefault="00E10D0C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E10D0C" w:rsidRPr="00AA4950" w14:paraId="635200A0" w14:textId="77777777" w:rsidTr="00A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03E2DD3" w14:textId="468ADBB2" w:rsidR="00E10D0C" w:rsidRPr="00AA4950" w:rsidRDefault="00E10D0C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BMI</w:t>
            </w:r>
          </w:p>
        </w:tc>
        <w:tc>
          <w:tcPr>
            <w:tcW w:w="2449" w:type="dxa"/>
          </w:tcPr>
          <w:p w14:paraId="4C70D097" w14:textId="2436EEF7" w:rsidR="00E10D0C" w:rsidRPr="00AA4950" w:rsidRDefault="00E10D0C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1EFF2200" w14:textId="6F77F5A5" w:rsidR="00E10D0C" w:rsidRPr="00AA4950" w:rsidRDefault="00E10D0C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3CC8181E" w14:textId="423F69A6" w:rsidR="00E10D0C" w:rsidRPr="00AA4950" w:rsidRDefault="00E10D0C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2 (1.00 – 1.04)</w:t>
            </w:r>
          </w:p>
        </w:tc>
      </w:tr>
      <w:tr w:rsidR="00A35E03" w:rsidRPr="00AA4950" w14:paraId="4296D4D5" w14:textId="77777777" w:rsidTr="00A0316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DEBD96D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Medical specialty discharge letter</w:t>
            </w:r>
          </w:p>
          <w:p w14:paraId="2C00E9B0" w14:textId="17945DBE" w:rsidR="00A35E03" w:rsidRPr="00AA4950" w:rsidRDefault="00984DEC" w:rsidP="007208E8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t>Non-surgical</w:t>
            </w:r>
          </w:p>
          <w:p w14:paraId="5A460DD8" w14:textId="401C0BDF" w:rsidR="00A35E03" w:rsidRPr="00AA4950" w:rsidRDefault="00A35E03" w:rsidP="00E10D0C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t>Surgical</w:t>
            </w:r>
          </w:p>
        </w:tc>
        <w:tc>
          <w:tcPr>
            <w:tcW w:w="2449" w:type="dxa"/>
          </w:tcPr>
          <w:p w14:paraId="418AD4EB" w14:textId="3093B3E9" w:rsidR="00A35E03" w:rsidRPr="00AA4950" w:rsidRDefault="00D74437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061702EE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3E944A63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2EE2163" w14:textId="77777777" w:rsidR="00E10D0C" w:rsidRPr="00AA4950" w:rsidRDefault="00E10D0C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6F620BB" w14:textId="77777777" w:rsidR="00E10D0C" w:rsidRPr="00AA4950" w:rsidRDefault="00E10D0C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138A7AD4" w14:textId="3C560FBD" w:rsidR="00E10D0C" w:rsidRPr="00AA4950" w:rsidRDefault="00E10D0C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46 (1.01 – 2.13)</w:t>
            </w:r>
          </w:p>
        </w:tc>
      </w:tr>
      <w:tr w:rsidR="005923AC" w:rsidRPr="00AA4950" w14:paraId="6673C47B" w14:textId="77777777" w:rsidTr="00A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7CBE357" w14:textId="77777777" w:rsidR="005923AC" w:rsidRPr="00AA4950" w:rsidRDefault="005923AC" w:rsidP="005923AC">
            <w:pPr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</w:rPr>
              <w:t>Intravenous-to-oral antibiotic switch</w:t>
            </w:r>
          </w:p>
          <w:p w14:paraId="53DD526D" w14:textId="77777777" w:rsidR="005923AC" w:rsidRPr="00AA4950" w:rsidRDefault="005923AC" w:rsidP="005923AC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Oral-only</w:t>
            </w:r>
          </w:p>
          <w:p w14:paraId="6CB006EC" w14:textId="77777777" w:rsidR="005923AC" w:rsidRPr="00AA4950" w:rsidRDefault="005923AC" w:rsidP="005923AC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Intravenous-only</w:t>
            </w:r>
          </w:p>
          <w:p w14:paraId="2F6FC39A" w14:textId="38067815" w:rsidR="005923AC" w:rsidRPr="00AA4950" w:rsidRDefault="005923AC" w:rsidP="005923AC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Switch</w:t>
            </w:r>
          </w:p>
        </w:tc>
        <w:tc>
          <w:tcPr>
            <w:tcW w:w="2449" w:type="dxa"/>
          </w:tcPr>
          <w:p w14:paraId="4C883E8D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E2EEE17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18DF19B" w14:textId="32015281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6496083B" w14:textId="6AC6A3FC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77 (0.93 – 3.37)</w:t>
            </w:r>
          </w:p>
          <w:p w14:paraId="6DAFA4B6" w14:textId="5DC53FB6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7.42 (4.00 – 13.76)</w:t>
            </w:r>
          </w:p>
        </w:tc>
        <w:tc>
          <w:tcPr>
            <w:tcW w:w="2449" w:type="dxa"/>
          </w:tcPr>
          <w:p w14:paraId="1C60EA28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18AE8FF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B58F490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11709A13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35 (1.01 – 1.82)</w:t>
            </w:r>
          </w:p>
          <w:p w14:paraId="064EDC0C" w14:textId="40F0445E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4.44 (3.23 – 6.11)</w:t>
            </w:r>
          </w:p>
        </w:tc>
        <w:tc>
          <w:tcPr>
            <w:tcW w:w="2449" w:type="dxa"/>
          </w:tcPr>
          <w:p w14:paraId="1A6E1A64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49896CF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102A097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21D19C8F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2.32 (0.77 – 6.99)</w:t>
            </w:r>
          </w:p>
          <w:p w14:paraId="1A5C6AA4" w14:textId="4DD88F16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3.04 (1.04 – 8.87)</w:t>
            </w:r>
          </w:p>
        </w:tc>
      </w:tr>
      <w:tr w:rsidR="005923AC" w:rsidRPr="00AA4950" w14:paraId="36CBE5F8" w14:textId="77777777" w:rsidTr="00A0316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24597A7" w14:textId="197ABF08" w:rsidR="005923AC" w:rsidRPr="00AA4950" w:rsidRDefault="005923AC" w:rsidP="005923AC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Discharged before guideline recommended treatment duration</w:t>
            </w:r>
          </w:p>
        </w:tc>
        <w:tc>
          <w:tcPr>
            <w:tcW w:w="2449" w:type="dxa"/>
          </w:tcPr>
          <w:p w14:paraId="42D78389" w14:textId="2960B5ED" w:rsidR="005923AC" w:rsidRPr="00AA4950" w:rsidRDefault="005923AC" w:rsidP="00592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84 (0.50 – 1.43)</w:t>
            </w:r>
          </w:p>
        </w:tc>
        <w:tc>
          <w:tcPr>
            <w:tcW w:w="2449" w:type="dxa"/>
          </w:tcPr>
          <w:p w14:paraId="60DDFC81" w14:textId="29CD58D3" w:rsidR="005923AC" w:rsidRPr="00AA4950" w:rsidRDefault="005923AC" w:rsidP="00592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85 (0.61 – 1.18)</w:t>
            </w:r>
          </w:p>
        </w:tc>
        <w:tc>
          <w:tcPr>
            <w:tcW w:w="2449" w:type="dxa"/>
          </w:tcPr>
          <w:p w14:paraId="3F2CDA9F" w14:textId="283B4F09" w:rsidR="005923AC" w:rsidRPr="00AA4950" w:rsidRDefault="005923AC" w:rsidP="00592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22 (0.13 – 0.39)</w:t>
            </w:r>
          </w:p>
        </w:tc>
      </w:tr>
      <w:tr w:rsidR="005923AC" w:rsidRPr="00AA4950" w14:paraId="31F1E57B" w14:textId="77777777" w:rsidTr="00A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0198D00" w14:textId="77777777" w:rsidR="005923AC" w:rsidRPr="00AA4950" w:rsidRDefault="005923AC" w:rsidP="005923AC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Intravenous-to-oral antibiotic switch * Discharged before guideline recommended treatment duration</w:t>
            </w:r>
          </w:p>
          <w:p w14:paraId="0F430282" w14:textId="77777777" w:rsidR="005923AC" w:rsidRPr="00AA4950" w:rsidRDefault="005923AC" w:rsidP="005923AC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Oral-only * Not discharged</w:t>
            </w:r>
          </w:p>
          <w:p w14:paraId="18C3EFF9" w14:textId="77777777" w:rsidR="005923AC" w:rsidRPr="00AA4950" w:rsidRDefault="005923AC" w:rsidP="005923AC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Intravenous-only * discharged</w:t>
            </w:r>
          </w:p>
          <w:p w14:paraId="5675F1F1" w14:textId="2FD9E685" w:rsidR="005923AC" w:rsidRPr="00AA4950" w:rsidRDefault="005923AC" w:rsidP="005923AC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Switch * discharged</w:t>
            </w:r>
          </w:p>
        </w:tc>
        <w:tc>
          <w:tcPr>
            <w:tcW w:w="2449" w:type="dxa"/>
          </w:tcPr>
          <w:p w14:paraId="15EEFC92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78020CB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369251D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0F12D3E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D4F0535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361AF85A" w14:textId="77777777" w:rsidR="00B95DB2" w:rsidRDefault="00B95DB2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A296A05" w14:textId="3638A4E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02AA1184" w14:textId="77777777" w:rsidR="00B95DB2" w:rsidRDefault="00B95DB2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52507FB" w14:textId="7894E1DF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48 (0.23 – 1.00)</w:t>
            </w:r>
          </w:p>
          <w:p w14:paraId="62ABFCE7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5CF9D7F" w14:textId="7CE7C636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26 (0.14 – 0.50)</w:t>
            </w:r>
          </w:p>
        </w:tc>
        <w:tc>
          <w:tcPr>
            <w:tcW w:w="2449" w:type="dxa"/>
          </w:tcPr>
          <w:p w14:paraId="26B135D0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3EC06145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D8244AF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315BECF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784CCE8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73FE083" w14:textId="77777777" w:rsidR="00B95DB2" w:rsidRDefault="00B95DB2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1D9749C3" w14:textId="43B664A5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1BD06631" w14:textId="77777777" w:rsidR="00B95DB2" w:rsidRDefault="00B95DB2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915820B" w14:textId="516E9ED6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38 (0.26 – 0.57)</w:t>
            </w:r>
          </w:p>
          <w:p w14:paraId="7E23EFC4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8D9B6AE" w14:textId="7B120A59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44 (0.30 – 0.65)</w:t>
            </w:r>
          </w:p>
        </w:tc>
        <w:tc>
          <w:tcPr>
            <w:tcW w:w="2449" w:type="dxa"/>
          </w:tcPr>
          <w:p w14:paraId="2341E4C4" w14:textId="570C6741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304C94" w:rsidRPr="00AA4950" w14:paraId="69BBAC77" w14:textId="77777777" w:rsidTr="00A0316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D806CC7" w14:textId="218DBA94" w:rsidR="00304C94" w:rsidRPr="00AA4950" w:rsidRDefault="00304C94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Immunosuppressive medication</w:t>
            </w:r>
          </w:p>
        </w:tc>
        <w:tc>
          <w:tcPr>
            <w:tcW w:w="2449" w:type="dxa"/>
          </w:tcPr>
          <w:p w14:paraId="32D9C7B0" w14:textId="79D2C372" w:rsidR="00304C94" w:rsidRPr="00AA4950" w:rsidRDefault="00B4137F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37 (1.02 – 1.85)</w:t>
            </w:r>
          </w:p>
        </w:tc>
        <w:tc>
          <w:tcPr>
            <w:tcW w:w="2449" w:type="dxa"/>
          </w:tcPr>
          <w:p w14:paraId="67CE8A05" w14:textId="2CB3148B" w:rsidR="00304C94" w:rsidRPr="00AA4950" w:rsidRDefault="00574D8F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87 (0.70 – 1.07)</w:t>
            </w:r>
          </w:p>
        </w:tc>
        <w:tc>
          <w:tcPr>
            <w:tcW w:w="2449" w:type="dxa"/>
          </w:tcPr>
          <w:p w14:paraId="7991CEE9" w14:textId="228380EF" w:rsidR="00304C94" w:rsidRPr="00AA4950" w:rsidRDefault="00E22498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A35E03" w:rsidRPr="00AA4950" w14:paraId="6EEF459F" w14:textId="77777777" w:rsidTr="00A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7423DA0" w14:textId="6ABD2460" w:rsidR="00A35E03" w:rsidRPr="00AA4950" w:rsidRDefault="00A35E03" w:rsidP="007208E8">
            <w:pPr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</w:rPr>
              <w:t>C-reactive protein (CRP) at first measurement</w:t>
            </w:r>
            <w:r w:rsidR="00574D8F" w:rsidRPr="00AA4950">
              <w:rPr>
                <w:rFonts w:ascii="Calibri" w:hAnsi="Calibri" w:cs="Calibri"/>
              </w:rPr>
              <w:t xml:space="preserve"> </w:t>
            </w:r>
            <w:r w:rsidR="00574D8F" w:rsidRPr="00AA4950">
              <w:rPr>
                <w:rFonts w:ascii="Calibri" w:hAnsi="Calibri" w:cs="Calibri"/>
                <w:b w:val="0"/>
                <w:bCs w:val="0"/>
              </w:rPr>
              <w:t xml:space="preserve">(per </w:t>
            </w:r>
            <w:proofErr w:type="gramStart"/>
            <w:r w:rsidR="00574D8F" w:rsidRPr="00AA4950">
              <w:rPr>
                <w:rFonts w:ascii="Calibri" w:hAnsi="Calibri" w:cs="Calibri"/>
                <w:b w:val="0"/>
                <w:bCs w:val="0"/>
              </w:rPr>
              <w:t>10 unit</w:t>
            </w:r>
            <w:proofErr w:type="gramEnd"/>
            <w:r w:rsidR="00574D8F" w:rsidRPr="00AA4950">
              <w:rPr>
                <w:rFonts w:ascii="Calibri" w:hAnsi="Calibri" w:cs="Calibri"/>
                <w:b w:val="0"/>
                <w:bCs w:val="0"/>
              </w:rPr>
              <w:t xml:space="preserve"> increase)</w:t>
            </w:r>
          </w:p>
        </w:tc>
        <w:tc>
          <w:tcPr>
            <w:tcW w:w="2449" w:type="dxa"/>
          </w:tcPr>
          <w:p w14:paraId="5342F77E" w14:textId="28EA436C" w:rsidR="00A35E03" w:rsidRPr="00AA4950" w:rsidRDefault="00B4137F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4B1D8AD8" w14:textId="62CE59CA" w:rsidR="00A35E03" w:rsidRPr="00AA4950" w:rsidRDefault="00574D8F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1 (</w:t>
            </w:r>
            <w:r w:rsidR="00914BDE" w:rsidRPr="00AA4950">
              <w:rPr>
                <w:rFonts w:ascii="Calibri" w:hAnsi="Calibri" w:cs="Calibri"/>
              </w:rPr>
              <w:t>1.00 – 1.02)</w:t>
            </w:r>
          </w:p>
        </w:tc>
        <w:tc>
          <w:tcPr>
            <w:tcW w:w="2449" w:type="dxa"/>
          </w:tcPr>
          <w:p w14:paraId="476453CA" w14:textId="2F2591F5" w:rsidR="00A35E03" w:rsidRPr="00AA4950" w:rsidRDefault="00E22498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3 (1.01 – 1.04)</w:t>
            </w:r>
          </w:p>
        </w:tc>
      </w:tr>
      <w:tr w:rsidR="00A35E03" w:rsidRPr="00AA4950" w14:paraId="39111A75" w14:textId="77777777" w:rsidTr="00A03161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C4ECB69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</w:rPr>
              <w:t>Change in CRP levels</w:t>
            </w:r>
          </w:p>
          <w:p w14:paraId="25DE75A7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t>Increased/no change</w:t>
            </w:r>
          </w:p>
          <w:p w14:paraId="625460E8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t>Decreased</w:t>
            </w:r>
          </w:p>
          <w:p w14:paraId="5A168AEF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</w:rPr>
              <w:t>Not measured</w:t>
            </w:r>
          </w:p>
        </w:tc>
        <w:tc>
          <w:tcPr>
            <w:tcW w:w="2449" w:type="dxa"/>
          </w:tcPr>
          <w:p w14:paraId="5499A799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8A91DBA" w14:textId="77777777" w:rsidR="00B4137F" w:rsidRPr="00AA4950" w:rsidRDefault="00B4137F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4C119DB3" w14:textId="77777777" w:rsidR="00B4137F" w:rsidRPr="00AA4950" w:rsidRDefault="00B4137F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48 (1.08 – 2.03)</w:t>
            </w:r>
          </w:p>
          <w:p w14:paraId="623F9B1A" w14:textId="5FFA22DB" w:rsidR="00B4137F" w:rsidRPr="00AA4950" w:rsidRDefault="00B4137F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89 (0.63 – 1.24)</w:t>
            </w:r>
          </w:p>
        </w:tc>
        <w:tc>
          <w:tcPr>
            <w:tcW w:w="2449" w:type="dxa"/>
          </w:tcPr>
          <w:p w14:paraId="3D2E2CB5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F75E3B0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510B8515" w14:textId="77777777" w:rsidR="00A35E03" w:rsidRPr="00AA4950" w:rsidRDefault="00914BDE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4 (0.86 – 1.27)</w:t>
            </w:r>
          </w:p>
          <w:p w14:paraId="706EBD59" w14:textId="0104354D" w:rsidR="00914BDE" w:rsidRPr="00AA4950" w:rsidRDefault="00914BDE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77 (0.61 – 0.97)</w:t>
            </w:r>
          </w:p>
        </w:tc>
        <w:tc>
          <w:tcPr>
            <w:tcW w:w="2449" w:type="dxa"/>
          </w:tcPr>
          <w:p w14:paraId="63C28910" w14:textId="3A54B971" w:rsidR="00E22498" w:rsidRPr="00AA4950" w:rsidRDefault="00E22498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A35E03" w:rsidRPr="00AA4950" w14:paraId="0E47F563" w14:textId="77777777" w:rsidTr="00A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030C6B4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lastRenderedPageBreak/>
              <w:t>Leukocytes at first measurement</w:t>
            </w:r>
          </w:p>
        </w:tc>
        <w:tc>
          <w:tcPr>
            <w:tcW w:w="2449" w:type="dxa"/>
          </w:tcPr>
          <w:p w14:paraId="4A43DD2D" w14:textId="75D5F11B" w:rsidR="00A35E03" w:rsidRPr="00AA4950" w:rsidRDefault="0017766F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2 (1.00 – 1.03)</w:t>
            </w:r>
          </w:p>
        </w:tc>
        <w:tc>
          <w:tcPr>
            <w:tcW w:w="2449" w:type="dxa"/>
          </w:tcPr>
          <w:p w14:paraId="2888F5DE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294D1C6B" w14:textId="41D91958" w:rsidR="00A35E03" w:rsidRPr="00AA4950" w:rsidRDefault="00E22498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DF7506" w:rsidRPr="00AA4950" w14:paraId="619DD503" w14:textId="77777777" w:rsidTr="00A03161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BDBE9D9" w14:textId="77777777" w:rsidR="00DF7506" w:rsidRPr="00AA4950" w:rsidRDefault="00DF7506" w:rsidP="00DF7506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Change in leukocyte count</w:t>
            </w:r>
          </w:p>
          <w:p w14:paraId="3EA71521" w14:textId="77777777" w:rsidR="00DF7506" w:rsidRPr="00AA4950" w:rsidRDefault="00DF7506" w:rsidP="00DF7506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Increased/no change</w:t>
            </w:r>
          </w:p>
          <w:p w14:paraId="2AE27106" w14:textId="77777777" w:rsidR="00DF7506" w:rsidRPr="00AA4950" w:rsidRDefault="00DF7506" w:rsidP="00DF7506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Decreased</w:t>
            </w:r>
          </w:p>
          <w:p w14:paraId="5DC80DD0" w14:textId="4C16CB72" w:rsidR="00DF7506" w:rsidRPr="00AA4950" w:rsidRDefault="00DF7506" w:rsidP="00DF7506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Not measured</w:t>
            </w:r>
          </w:p>
        </w:tc>
        <w:tc>
          <w:tcPr>
            <w:tcW w:w="2449" w:type="dxa"/>
          </w:tcPr>
          <w:p w14:paraId="5EC6D986" w14:textId="3ABACA35" w:rsidR="00DF7506" w:rsidRPr="00AA4950" w:rsidRDefault="0017766F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4AA9BE1D" w14:textId="77777777" w:rsidR="00DF7506" w:rsidRPr="00AA4950" w:rsidRDefault="00DF7506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38E0D418" w14:textId="77777777" w:rsidR="00B95DB2" w:rsidRDefault="00B95DB2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7063B0F" w14:textId="24ED263E" w:rsidR="00DF7506" w:rsidRPr="00AA4950" w:rsidRDefault="00DF7506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71EE3E74" w14:textId="77777777" w:rsidR="00DF7506" w:rsidRPr="00AA4950" w:rsidRDefault="005C01F0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16 (0.95 – 1.42)</w:t>
            </w:r>
          </w:p>
          <w:p w14:paraId="0D93D847" w14:textId="5AA7C39D" w:rsidR="005C01F0" w:rsidRPr="00AA4950" w:rsidRDefault="005C01F0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96 (0.75 – 1.23)</w:t>
            </w:r>
          </w:p>
        </w:tc>
        <w:tc>
          <w:tcPr>
            <w:tcW w:w="2449" w:type="dxa"/>
          </w:tcPr>
          <w:p w14:paraId="723FC41C" w14:textId="77777777" w:rsidR="00DF7506" w:rsidRPr="00AA4950" w:rsidRDefault="00DF7506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EA56511" w14:textId="77777777" w:rsidR="00B95DB2" w:rsidRDefault="00B95DB2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2298D85" w14:textId="24355FB5" w:rsidR="00E22498" w:rsidRPr="00AA4950" w:rsidRDefault="00E22498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0A898834" w14:textId="77777777" w:rsidR="00E22498" w:rsidRPr="00AA4950" w:rsidRDefault="00E22498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72 (0.42 – 1.26)</w:t>
            </w:r>
          </w:p>
          <w:p w14:paraId="7BDCD329" w14:textId="21E8993C" w:rsidR="00E22498" w:rsidRPr="00AA4950" w:rsidRDefault="00E22498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41 (0.22 – 0.76)</w:t>
            </w:r>
          </w:p>
        </w:tc>
      </w:tr>
      <w:tr w:rsidR="00A35E03" w:rsidRPr="00AA4950" w14:paraId="0DD54F04" w14:textId="77777777" w:rsidTr="00A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99D997F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Early warning score (EWS) during the first 24 hours of hospitalization</w:t>
            </w:r>
          </w:p>
        </w:tc>
        <w:tc>
          <w:tcPr>
            <w:tcW w:w="2449" w:type="dxa"/>
          </w:tcPr>
          <w:p w14:paraId="2E16A8BB" w14:textId="3DC7CEB7" w:rsidR="00A35E03" w:rsidRPr="00AA4950" w:rsidRDefault="0017766F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3653D0B2" w14:textId="6739D12B" w:rsidR="00A35E03" w:rsidRPr="00AA4950" w:rsidRDefault="005C01F0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487A106F" w14:textId="48A00303" w:rsidR="00A35E03" w:rsidRPr="00AA4950" w:rsidRDefault="000843AA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15 (1.03 – 1.27)</w:t>
            </w:r>
          </w:p>
        </w:tc>
      </w:tr>
      <w:tr w:rsidR="00A35E03" w:rsidRPr="00AA4950" w14:paraId="7D7C3E67" w14:textId="77777777" w:rsidTr="00A0316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B44F404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Highest EWS during the last 24 hours measured</w:t>
            </w:r>
          </w:p>
        </w:tc>
        <w:tc>
          <w:tcPr>
            <w:tcW w:w="2449" w:type="dxa"/>
          </w:tcPr>
          <w:p w14:paraId="2F5213B2" w14:textId="17C82122" w:rsidR="00A35E03" w:rsidRPr="00AA4950" w:rsidRDefault="0017766F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93 (0.86 – 1.01)</w:t>
            </w:r>
          </w:p>
        </w:tc>
        <w:tc>
          <w:tcPr>
            <w:tcW w:w="2449" w:type="dxa"/>
          </w:tcPr>
          <w:p w14:paraId="7ACA701F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433C5B02" w14:textId="7DD90BC9" w:rsidR="00A35E03" w:rsidRPr="00AA4950" w:rsidRDefault="000843AA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15 (1.03 – 1.27)</w:t>
            </w:r>
          </w:p>
        </w:tc>
      </w:tr>
      <w:tr w:rsidR="00A35E03" w:rsidRPr="00AA4950" w14:paraId="5960DF34" w14:textId="77777777" w:rsidTr="00A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272FE17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</w:rPr>
              <w:t>Fever during the first 24 hours of hospitalization</w:t>
            </w:r>
          </w:p>
        </w:tc>
        <w:tc>
          <w:tcPr>
            <w:tcW w:w="2449" w:type="dxa"/>
          </w:tcPr>
          <w:p w14:paraId="308A77D2" w14:textId="4D94F1E8" w:rsidR="00A35E03" w:rsidRPr="00AA4950" w:rsidRDefault="00F471B4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34 (1.00 – 1.79)</w:t>
            </w:r>
          </w:p>
        </w:tc>
        <w:tc>
          <w:tcPr>
            <w:tcW w:w="2449" w:type="dxa"/>
          </w:tcPr>
          <w:p w14:paraId="4B23875C" w14:textId="6EBB7A50" w:rsidR="00A35E03" w:rsidRPr="00AA4950" w:rsidRDefault="005C01F0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17 (1.02 – 1.34)</w:t>
            </w:r>
          </w:p>
        </w:tc>
        <w:tc>
          <w:tcPr>
            <w:tcW w:w="2449" w:type="dxa"/>
          </w:tcPr>
          <w:p w14:paraId="2D0CA69F" w14:textId="2471351F" w:rsidR="00A35E03" w:rsidRPr="00AA4950" w:rsidRDefault="000843AA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35 (0.95 – 1.91)</w:t>
            </w:r>
          </w:p>
        </w:tc>
      </w:tr>
      <w:tr w:rsidR="005C01F0" w:rsidRPr="00AA4950" w14:paraId="5E4075BE" w14:textId="77777777" w:rsidTr="00A0316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05FD9DF" w14:textId="743344FC" w:rsidR="005C01F0" w:rsidRPr="00AA4950" w:rsidRDefault="005C01F0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Absence of fever during the last 24 hours measured</w:t>
            </w:r>
          </w:p>
        </w:tc>
        <w:tc>
          <w:tcPr>
            <w:tcW w:w="2449" w:type="dxa"/>
          </w:tcPr>
          <w:p w14:paraId="28364430" w14:textId="3A71044A" w:rsidR="005C01F0" w:rsidRPr="00AA4950" w:rsidRDefault="00F471B4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44E2BFE0" w14:textId="7097D7DA" w:rsidR="005C01F0" w:rsidRPr="00AA4950" w:rsidRDefault="002060D4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82 (0.67 – 0.99)</w:t>
            </w:r>
          </w:p>
        </w:tc>
        <w:tc>
          <w:tcPr>
            <w:tcW w:w="2449" w:type="dxa"/>
          </w:tcPr>
          <w:p w14:paraId="49E7D76E" w14:textId="3FDD1595" w:rsidR="005C01F0" w:rsidRPr="00AA4950" w:rsidRDefault="000843AA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A35E03" w:rsidRPr="00AA4950" w14:paraId="1EBDC0D1" w14:textId="77777777" w:rsidTr="00A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45FA5A1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Antibiotics use at admission</w:t>
            </w:r>
          </w:p>
        </w:tc>
        <w:tc>
          <w:tcPr>
            <w:tcW w:w="2449" w:type="dxa"/>
          </w:tcPr>
          <w:p w14:paraId="1462063B" w14:textId="4EA984B3" w:rsidR="00A35E03" w:rsidRPr="00AA4950" w:rsidRDefault="00F471B4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0F95B8EA" w14:textId="259846BE" w:rsidR="00A35E03" w:rsidRPr="00AA4950" w:rsidRDefault="00AF0169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12 (0.97 – 1.28)</w:t>
            </w:r>
          </w:p>
        </w:tc>
        <w:tc>
          <w:tcPr>
            <w:tcW w:w="2449" w:type="dxa"/>
          </w:tcPr>
          <w:p w14:paraId="7DE39450" w14:textId="51393AE5" w:rsidR="00A35E03" w:rsidRPr="00AA4950" w:rsidRDefault="00C37ACA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A35E03" w:rsidRPr="00AA4950" w14:paraId="21692263" w14:textId="77777777" w:rsidTr="00A0316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09AE039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Positive blood culture</w:t>
            </w:r>
          </w:p>
        </w:tc>
        <w:tc>
          <w:tcPr>
            <w:tcW w:w="2449" w:type="dxa"/>
          </w:tcPr>
          <w:p w14:paraId="0098E3CC" w14:textId="3B55135B" w:rsidR="00A35E03" w:rsidRPr="00AA4950" w:rsidRDefault="00F471B4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94 (1.48 – 2.55)</w:t>
            </w:r>
          </w:p>
        </w:tc>
        <w:tc>
          <w:tcPr>
            <w:tcW w:w="2449" w:type="dxa"/>
          </w:tcPr>
          <w:p w14:paraId="0467AA9B" w14:textId="31863DC1" w:rsidR="00A35E03" w:rsidRPr="00AA4950" w:rsidRDefault="00AF0169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66 (</w:t>
            </w:r>
            <w:r w:rsidR="00986503" w:rsidRPr="00AA4950">
              <w:rPr>
                <w:rFonts w:ascii="Calibri" w:hAnsi="Calibri" w:cs="Calibri"/>
              </w:rPr>
              <w:t>1.30 – 2.12)</w:t>
            </w:r>
          </w:p>
        </w:tc>
        <w:tc>
          <w:tcPr>
            <w:tcW w:w="2449" w:type="dxa"/>
          </w:tcPr>
          <w:p w14:paraId="1808B735" w14:textId="4AFF234A" w:rsidR="00A35E03" w:rsidRPr="00AA4950" w:rsidRDefault="00C37ACA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A35E03" w:rsidRPr="00AA4950" w14:paraId="11FAADA3" w14:textId="77777777" w:rsidTr="00A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5958F807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Positive urinary culture</w:t>
            </w:r>
          </w:p>
        </w:tc>
        <w:tc>
          <w:tcPr>
            <w:tcW w:w="2449" w:type="dxa"/>
          </w:tcPr>
          <w:p w14:paraId="452FFC36" w14:textId="62B69FC1" w:rsidR="00A35E03" w:rsidRPr="00AA4950" w:rsidRDefault="00F471B4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58 (1.28 – 1.95)</w:t>
            </w:r>
          </w:p>
        </w:tc>
        <w:tc>
          <w:tcPr>
            <w:tcW w:w="2449" w:type="dxa"/>
          </w:tcPr>
          <w:p w14:paraId="5CEB6B06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4E75A2FD" w14:textId="580988EA" w:rsidR="00A35E03" w:rsidRPr="00AA4950" w:rsidRDefault="00C37ACA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A35E03" w:rsidRPr="00AA4950" w14:paraId="7B6867EB" w14:textId="77777777" w:rsidTr="00A0316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58E40501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Positive sputum culture</w:t>
            </w:r>
          </w:p>
        </w:tc>
        <w:tc>
          <w:tcPr>
            <w:tcW w:w="2449" w:type="dxa"/>
          </w:tcPr>
          <w:p w14:paraId="3EA0D972" w14:textId="223C6BFF" w:rsidR="00A35E03" w:rsidRPr="00AA4950" w:rsidRDefault="00F471B4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3BC2BB56" w14:textId="0082ABFC" w:rsidR="00A35E03" w:rsidRPr="00AA4950" w:rsidRDefault="009865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18 (0.96 – 1.43)</w:t>
            </w:r>
          </w:p>
        </w:tc>
        <w:tc>
          <w:tcPr>
            <w:tcW w:w="2449" w:type="dxa"/>
          </w:tcPr>
          <w:p w14:paraId="3899B2AD" w14:textId="3D56F0EA" w:rsidR="00A35E03" w:rsidRPr="00AA4950" w:rsidRDefault="00C37ACA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C37ACA" w:rsidRPr="00AA4950" w14:paraId="31CE2CBE" w14:textId="77777777" w:rsidTr="00A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13E974D" w14:textId="61319862" w:rsidR="00C37ACA" w:rsidRPr="00AA4950" w:rsidRDefault="00D76F55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Positive wound culture</w:t>
            </w:r>
          </w:p>
        </w:tc>
        <w:tc>
          <w:tcPr>
            <w:tcW w:w="2449" w:type="dxa"/>
          </w:tcPr>
          <w:p w14:paraId="193F3B84" w14:textId="5FFBB974" w:rsidR="00C37ACA" w:rsidRPr="00AA4950" w:rsidRDefault="00D76F55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29DB08ED" w14:textId="2FB5A180" w:rsidR="00C37ACA" w:rsidRPr="00AA4950" w:rsidRDefault="00D76F55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52F23AFF" w14:textId="0595D752" w:rsidR="00C37ACA" w:rsidRPr="00AA4950" w:rsidRDefault="00D76F55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79 (1.08 – 2.96)</w:t>
            </w:r>
          </w:p>
        </w:tc>
      </w:tr>
      <w:tr w:rsidR="00A35E03" w:rsidRPr="00AA4950" w14:paraId="51BEB5DE" w14:textId="77777777" w:rsidTr="00A0316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F6790BD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Diagnosis</w:t>
            </w:r>
          </w:p>
          <w:p w14:paraId="732891ED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t>UTI- Catheter</w:t>
            </w:r>
          </w:p>
          <w:p w14:paraId="76732742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t>UTI - Systemic symptoms</w:t>
            </w:r>
          </w:p>
          <w:p w14:paraId="3AB5FA0D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t>UTI - Cystitis</w:t>
            </w:r>
          </w:p>
          <w:p w14:paraId="72468DED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</w:rPr>
              <w:t>UTI - Other</w:t>
            </w:r>
          </w:p>
        </w:tc>
        <w:tc>
          <w:tcPr>
            <w:tcW w:w="2449" w:type="dxa"/>
          </w:tcPr>
          <w:p w14:paraId="5EF175BA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E8A48C2" w14:textId="77777777" w:rsidR="00F471B4" w:rsidRPr="00AA4950" w:rsidRDefault="00F471B4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46E864AA" w14:textId="77777777" w:rsidR="00F471B4" w:rsidRPr="00AA4950" w:rsidRDefault="00F471B4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 xml:space="preserve">0.69 (0.48 </w:t>
            </w:r>
            <w:r w:rsidR="00596ECE" w:rsidRPr="00AA4950">
              <w:rPr>
                <w:rFonts w:ascii="Calibri" w:hAnsi="Calibri" w:cs="Calibri"/>
              </w:rPr>
              <w:t>–</w:t>
            </w:r>
            <w:r w:rsidRPr="00AA4950">
              <w:rPr>
                <w:rFonts w:ascii="Calibri" w:hAnsi="Calibri" w:cs="Calibri"/>
              </w:rPr>
              <w:t xml:space="preserve"> </w:t>
            </w:r>
            <w:r w:rsidR="00596ECE" w:rsidRPr="00AA4950">
              <w:rPr>
                <w:rFonts w:ascii="Calibri" w:hAnsi="Calibri" w:cs="Calibri"/>
              </w:rPr>
              <w:t>1.00)</w:t>
            </w:r>
          </w:p>
          <w:p w14:paraId="4DC9B68D" w14:textId="77777777" w:rsidR="00B95DB2" w:rsidRDefault="00B95DB2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1CADE757" w14:textId="1A230D80" w:rsidR="00596ECE" w:rsidRPr="00AA4950" w:rsidRDefault="00596ECE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5.35 (3.10 – 9.23)</w:t>
            </w:r>
          </w:p>
          <w:p w14:paraId="12607B17" w14:textId="7D1FA474" w:rsidR="00596ECE" w:rsidRPr="00AA4950" w:rsidRDefault="00596ECE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4.79 (9.08 – 24.08)</w:t>
            </w:r>
          </w:p>
        </w:tc>
        <w:tc>
          <w:tcPr>
            <w:tcW w:w="2449" w:type="dxa"/>
          </w:tcPr>
          <w:p w14:paraId="1A5EE205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4511AA4A" w14:textId="6F5C13F6" w:rsidR="00A35E03" w:rsidRPr="00AA4950" w:rsidRDefault="00F86106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A35E03" w:rsidRPr="00AA4950" w14:paraId="0FBAC916" w14:textId="77777777" w:rsidTr="00A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C53EF73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Diagnosis</w:t>
            </w:r>
          </w:p>
          <w:p w14:paraId="5B15D489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RTI - HAP</w:t>
            </w:r>
          </w:p>
          <w:p w14:paraId="6F8769BA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 xml:space="preserve">RTI – Aspiration </w:t>
            </w:r>
            <w:r w:rsidRPr="00AA4950">
              <w:rPr>
                <w:rFonts w:ascii="Calibri" w:hAnsi="Calibri" w:cs="Calibri"/>
                <w:b w:val="0"/>
              </w:rPr>
              <w:t>pneumonia</w:t>
            </w:r>
          </w:p>
          <w:p w14:paraId="38EFFC3B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RTI – CAP-s</w:t>
            </w:r>
          </w:p>
          <w:p w14:paraId="69AC406B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RTI – CAP-m</w:t>
            </w:r>
          </w:p>
          <w:p w14:paraId="103032AC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RTI - Other</w:t>
            </w:r>
          </w:p>
        </w:tc>
        <w:tc>
          <w:tcPr>
            <w:tcW w:w="2449" w:type="dxa"/>
          </w:tcPr>
          <w:p w14:paraId="2414B63F" w14:textId="6EB5130A" w:rsidR="00A35E03" w:rsidRPr="00AA4950" w:rsidRDefault="00596ECE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49A0467C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4BCD459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3DBECFA5" w14:textId="77777777" w:rsidR="00A35E03" w:rsidRPr="00AA4950" w:rsidRDefault="009865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3.53 (2.39 – 5.21)</w:t>
            </w:r>
          </w:p>
          <w:p w14:paraId="484804ED" w14:textId="77777777" w:rsidR="00B95DB2" w:rsidRDefault="00B95DB2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1ABEDC2B" w14:textId="4E6D0AE6" w:rsidR="00986503" w:rsidRPr="00AA4950" w:rsidRDefault="009865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2.92 (1.99 – 4.29)</w:t>
            </w:r>
          </w:p>
          <w:p w14:paraId="087E7BD4" w14:textId="77777777" w:rsidR="00986503" w:rsidRPr="00AA4950" w:rsidRDefault="009865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2.68 (</w:t>
            </w:r>
            <w:r w:rsidR="00304C94" w:rsidRPr="00AA4950">
              <w:rPr>
                <w:rFonts w:ascii="Calibri" w:hAnsi="Calibri" w:cs="Calibri"/>
              </w:rPr>
              <w:t>1.88 – 3.82)</w:t>
            </w:r>
          </w:p>
          <w:p w14:paraId="7DA6F0D3" w14:textId="0FEEA262" w:rsidR="00304C94" w:rsidRPr="00AA4950" w:rsidRDefault="00304C94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2.63 (1.85 – 3.74)</w:t>
            </w:r>
          </w:p>
        </w:tc>
        <w:tc>
          <w:tcPr>
            <w:tcW w:w="2449" w:type="dxa"/>
          </w:tcPr>
          <w:p w14:paraId="0871C5B8" w14:textId="791AE9E3" w:rsidR="00A35E03" w:rsidRPr="00AA4950" w:rsidRDefault="00F86106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A35E03" w:rsidRPr="00AA4950" w14:paraId="39038CF6" w14:textId="77777777" w:rsidTr="00A0316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BC10F09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</w:rPr>
              <w:t>Hospital</w:t>
            </w:r>
          </w:p>
          <w:p w14:paraId="086A8F09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Hospital A</w:t>
            </w:r>
          </w:p>
          <w:p w14:paraId="508CEDA8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Hospital B</w:t>
            </w:r>
          </w:p>
          <w:p w14:paraId="67F77223" w14:textId="77777777" w:rsidR="00E634F9" w:rsidRPr="00AA4950" w:rsidRDefault="00E634F9" w:rsidP="007208E8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Hospital C</w:t>
            </w:r>
          </w:p>
          <w:p w14:paraId="7AFDF9AC" w14:textId="6317426A" w:rsidR="00E634F9" w:rsidRPr="00AA4950" w:rsidRDefault="00E634F9" w:rsidP="007208E8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Hospital D</w:t>
            </w:r>
          </w:p>
        </w:tc>
        <w:tc>
          <w:tcPr>
            <w:tcW w:w="2449" w:type="dxa"/>
          </w:tcPr>
          <w:p w14:paraId="5C6FE914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65C9869" w14:textId="77777777" w:rsidR="00596ECE" w:rsidRPr="00AA4950" w:rsidRDefault="000E2082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656C07B8" w14:textId="77777777" w:rsidR="000E2082" w:rsidRPr="00AA4950" w:rsidRDefault="000E2082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69 (0.48 – 0.99)</w:t>
            </w:r>
          </w:p>
          <w:p w14:paraId="564FCE9C" w14:textId="77777777" w:rsidR="000E2082" w:rsidRPr="00AA4950" w:rsidRDefault="000E2082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79 (0.55 – 1.13)</w:t>
            </w:r>
          </w:p>
          <w:p w14:paraId="7C603E88" w14:textId="48C482C7" w:rsidR="000E2082" w:rsidRPr="00AA4950" w:rsidRDefault="000E2082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 xml:space="preserve">0.92 (0.64 </w:t>
            </w:r>
            <w:r w:rsidR="002A4889" w:rsidRPr="00AA4950">
              <w:rPr>
                <w:rFonts w:ascii="Calibri" w:hAnsi="Calibri" w:cs="Calibri"/>
              </w:rPr>
              <w:t>–</w:t>
            </w:r>
            <w:r w:rsidRPr="00AA4950">
              <w:rPr>
                <w:rFonts w:ascii="Calibri" w:hAnsi="Calibri" w:cs="Calibri"/>
              </w:rPr>
              <w:t xml:space="preserve"> </w:t>
            </w:r>
            <w:r w:rsidR="002A4889" w:rsidRPr="00AA4950">
              <w:rPr>
                <w:rFonts w:ascii="Calibri" w:hAnsi="Calibri" w:cs="Calibri"/>
              </w:rPr>
              <w:t>1.34)</w:t>
            </w:r>
          </w:p>
        </w:tc>
        <w:tc>
          <w:tcPr>
            <w:tcW w:w="2449" w:type="dxa"/>
          </w:tcPr>
          <w:p w14:paraId="134BDBC6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03AF1DA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02AE293A" w14:textId="77777777" w:rsidR="00A35E03" w:rsidRPr="00AA4950" w:rsidRDefault="00574D8F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62 (0.50 – 0.77)</w:t>
            </w:r>
          </w:p>
          <w:p w14:paraId="28F46C5C" w14:textId="77777777" w:rsidR="00574D8F" w:rsidRPr="00AA4950" w:rsidRDefault="00574D8F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75 (0.60 – 0.94)</w:t>
            </w:r>
          </w:p>
          <w:p w14:paraId="505D1781" w14:textId="6F55B74F" w:rsidR="00574D8F" w:rsidRPr="00AA4950" w:rsidRDefault="00574D8F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27 (1.03 – 1.56)</w:t>
            </w:r>
          </w:p>
        </w:tc>
        <w:tc>
          <w:tcPr>
            <w:tcW w:w="2449" w:type="dxa"/>
          </w:tcPr>
          <w:p w14:paraId="3F8607A0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0803BD6" w14:textId="77777777" w:rsidR="00F86106" w:rsidRPr="00AA4950" w:rsidRDefault="00F86106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08E450EA" w14:textId="77777777" w:rsidR="00F86106" w:rsidRPr="00AA4950" w:rsidRDefault="00F86106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82 (0.43 – 1.56)</w:t>
            </w:r>
          </w:p>
          <w:p w14:paraId="1613C7B8" w14:textId="77777777" w:rsidR="00F86106" w:rsidRPr="00AA4950" w:rsidRDefault="00F86106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79 (0.43 – 1.48)</w:t>
            </w:r>
          </w:p>
          <w:p w14:paraId="1E5B8B81" w14:textId="1BDAE9ED" w:rsidR="00F86106" w:rsidRPr="00AA4950" w:rsidRDefault="00F86106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40 (0.79 – 2.49)</w:t>
            </w:r>
          </w:p>
        </w:tc>
      </w:tr>
    </w:tbl>
    <w:p w14:paraId="58437C94" w14:textId="77777777" w:rsidR="00A35E03" w:rsidRPr="00AA4950" w:rsidRDefault="00A35E03" w:rsidP="00A35E03">
      <w:pPr>
        <w:rPr>
          <w:rFonts w:ascii="Calibri" w:hAnsi="Calibri" w:cs="Calibri"/>
          <w:sz w:val="16"/>
          <w:szCs w:val="16"/>
        </w:rPr>
      </w:pPr>
      <w:r w:rsidRPr="00AA4950">
        <w:rPr>
          <w:rFonts w:ascii="Calibri" w:hAnsi="Calibri" w:cs="Calibri"/>
          <w:sz w:val="16"/>
          <w:szCs w:val="16"/>
        </w:rPr>
        <w:lastRenderedPageBreak/>
        <w:t xml:space="preserve">UTI, urinary tract infection; UTI-CAD, catheter-associated urinary tract infection; RTI; respiratory tract infection;  CAP-m, community-acquired pneumonia mild-to-moderate; CAP-s, community-acquired pneumonia severe; HAP, hospital-acquired pneumonia; PSI, pneumonia severity index; SSTI, skin and soft tissue infection; OR: odds ratio; CI: confidence interval; NA: not applicable </w:t>
      </w:r>
    </w:p>
    <w:p w14:paraId="300F10FC" w14:textId="77777777" w:rsidR="00A35E03" w:rsidRPr="00AA4950" w:rsidRDefault="00A35E03" w:rsidP="00A35E03">
      <w:pPr>
        <w:rPr>
          <w:rFonts w:ascii="Calibri" w:hAnsi="Calibri" w:cs="Calibri"/>
          <w:sz w:val="16"/>
          <w:szCs w:val="16"/>
        </w:rPr>
      </w:pPr>
      <w:r w:rsidRPr="00AA4950">
        <w:rPr>
          <w:rFonts w:ascii="Calibri" w:hAnsi="Calibri" w:cs="Calibri"/>
          <w:sz w:val="16"/>
          <w:szCs w:val="16"/>
        </w:rPr>
        <w:br w:type="page"/>
      </w:r>
    </w:p>
    <w:p w14:paraId="4D0B5782" w14:textId="0D8A657A" w:rsidR="00A35E03" w:rsidRPr="00AA4950" w:rsidRDefault="00A35E03" w:rsidP="00A35E03">
      <w:pPr>
        <w:pStyle w:val="Kop1"/>
        <w:rPr>
          <w:rFonts w:ascii="Calibri" w:hAnsi="Calibri" w:cs="Calibri"/>
          <w:sz w:val="28"/>
        </w:rPr>
      </w:pPr>
      <w:bookmarkStart w:id="6" w:name="_Toc220837056"/>
      <w:r w:rsidRPr="00AA4950">
        <w:rPr>
          <w:rFonts w:ascii="Calibri" w:hAnsi="Calibri" w:cs="Calibri"/>
          <w:sz w:val="28"/>
        </w:rPr>
        <w:lastRenderedPageBreak/>
        <w:t>S</w:t>
      </w:r>
      <w:r w:rsidR="001965AB">
        <w:rPr>
          <w:rFonts w:ascii="Calibri" w:hAnsi="Calibri" w:cs="Calibri"/>
          <w:sz w:val="28"/>
        </w:rPr>
        <w:t>7</w:t>
      </w:r>
      <w:r w:rsidRPr="00AA4950">
        <w:rPr>
          <w:rFonts w:ascii="Calibri" w:hAnsi="Calibri" w:cs="Calibri"/>
          <w:sz w:val="28"/>
        </w:rPr>
        <w:t>. Full prediction model</w:t>
      </w:r>
      <w:bookmarkEnd w:id="6"/>
    </w:p>
    <w:p w14:paraId="4728E666" w14:textId="77777777" w:rsidR="00A35E03" w:rsidRPr="00AA4950" w:rsidRDefault="00A35E03" w:rsidP="00A35E03">
      <w:pPr>
        <w:rPr>
          <w:rFonts w:ascii="Calibri" w:hAnsi="Calibri" w:cs="Calibri"/>
          <w:sz w:val="22"/>
          <w:szCs w:val="22"/>
        </w:rPr>
      </w:pPr>
    </w:p>
    <w:p w14:paraId="071BBE89" w14:textId="2D23C04E" w:rsidR="00A35E03" w:rsidRPr="00AA4950" w:rsidRDefault="00A35E03" w:rsidP="00A35E03">
      <w:pPr>
        <w:rPr>
          <w:rFonts w:ascii="Calibri" w:hAnsi="Calibri" w:cs="Calibri"/>
          <w:sz w:val="22"/>
          <w:szCs w:val="22"/>
        </w:rPr>
      </w:pPr>
      <w:r w:rsidRPr="00AA4950">
        <w:rPr>
          <w:rFonts w:ascii="Calibri" w:hAnsi="Calibri" w:cs="Calibri"/>
          <w:sz w:val="22"/>
          <w:szCs w:val="22"/>
        </w:rPr>
        <w:t>Table S</w:t>
      </w:r>
      <w:r w:rsidR="001965AB">
        <w:rPr>
          <w:rFonts w:ascii="Calibri" w:hAnsi="Calibri" w:cs="Calibri"/>
          <w:sz w:val="22"/>
          <w:szCs w:val="22"/>
        </w:rPr>
        <w:t>7</w:t>
      </w:r>
      <w:r w:rsidRPr="00AA4950">
        <w:rPr>
          <w:rFonts w:ascii="Calibri" w:hAnsi="Calibri" w:cs="Calibri"/>
          <w:sz w:val="22"/>
          <w:szCs w:val="22"/>
        </w:rPr>
        <w:t>. Separate full prediction models for urinary tract infections, respiratory tract infections, and skin and soft tissue infections</w:t>
      </w:r>
    </w:p>
    <w:tbl>
      <w:tblPr>
        <w:tblStyle w:val="Onopgemaaktetabel4"/>
        <w:tblW w:w="9852" w:type="dxa"/>
        <w:tblLook w:val="04A0" w:firstRow="1" w:lastRow="0" w:firstColumn="1" w:lastColumn="0" w:noHBand="0" w:noVBand="1"/>
      </w:tblPr>
      <w:tblGrid>
        <w:gridCol w:w="2505"/>
        <w:gridCol w:w="2449"/>
        <w:gridCol w:w="2449"/>
        <w:gridCol w:w="2449"/>
      </w:tblGrid>
      <w:tr w:rsidR="00A35E03" w:rsidRPr="00AA4950" w14:paraId="53AAEBDA" w14:textId="77777777" w:rsidTr="00D00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E693B53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 xml:space="preserve">Variables </w:t>
            </w:r>
          </w:p>
        </w:tc>
        <w:tc>
          <w:tcPr>
            <w:tcW w:w="2449" w:type="dxa"/>
          </w:tcPr>
          <w:p w14:paraId="3615C9C7" w14:textId="77777777" w:rsidR="00A35E03" w:rsidRPr="00AA4950" w:rsidRDefault="00A35E03" w:rsidP="0072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Cs w:val="0"/>
              </w:rPr>
              <w:t>OR (95% CI)</w:t>
            </w:r>
          </w:p>
          <w:p w14:paraId="7CEA9CF9" w14:textId="77777777" w:rsidR="00A35E03" w:rsidRPr="00AA4950" w:rsidRDefault="00A35E03" w:rsidP="0072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</w:rPr>
            </w:pPr>
            <w:r w:rsidRPr="00AA4950">
              <w:rPr>
                <w:rFonts w:ascii="Calibri" w:hAnsi="Calibri" w:cs="Calibri"/>
              </w:rPr>
              <w:t>Urinary tract infection</w:t>
            </w:r>
          </w:p>
        </w:tc>
        <w:tc>
          <w:tcPr>
            <w:tcW w:w="2449" w:type="dxa"/>
          </w:tcPr>
          <w:p w14:paraId="4F94F9D0" w14:textId="77777777" w:rsidR="00A35E03" w:rsidRPr="00AA4950" w:rsidRDefault="00A35E03" w:rsidP="0072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Cs w:val="0"/>
              </w:rPr>
              <w:t>OR (95% CI)</w:t>
            </w:r>
          </w:p>
          <w:p w14:paraId="2140760F" w14:textId="77777777" w:rsidR="00A35E03" w:rsidRPr="00AA4950" w:rsidRDefault="00A35E03" w:rsidP="0072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spiratory tract infection</w:t>
            </w:r>
          </w:p>
        </w:tc>
        <w:tc>
          <w:tcPr>
            <w:tcW w:w="2449" w:type="dxa"/>
          </w:tcPr>
          <w:p w14:paraId="40FDDA97" w14:textId="77777777" w:rsidR="00A35E03" w:rsidRPr="00AA4950" w:rsidRDefault="00A35E03" w:rsidP="0072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Cs w:val="0"/>
              </w:rPr>
              <w:t>OR (95% CI)</w:t>
            </w:r>
          </w:p>
          <w:p w14:paraId="65B7B516" w14:textId="77777777" w:rsidR="00A35E03" w:rsidRPr="00AA4950" w:rsidRDefault="00A35E03" w:rsidP="0072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Skin and soft tissue infection</w:t>
            </w:r>
          </w:p>
        </w:tc>
      </w:tr>
      <w:tr w:rsidR="00A35E03" w:rsidRPr="00AA4950" w14:paraId="7AA70ABA" w14:textId="77777777" w:rsidTr="00D00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5F26E262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 xml:space="preserve">Sex </w:t>
            </w:r>
          </w:p>
          <w:p w14:paraId="71C7C1C9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t xml:space="preserve">   Female</w:t>
            </w:r>
          </w:p>
          <w:p w14:paraId="17622359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i/>
              </w:rPr>
            </w:pPr>
            <w:r w:rsidRPr="00AA4950">
              <w:rPr>
                <w:rFonts w:ascii="Calibri" w:hAnsi="Calibri" w:cs="Calibri"/>
                <w:b w:val="0"/>
              </w:rPr>
              <w:t xml:space="preserve">   Male</w:t>
            </w:r>
          </w:p>
        </w:tc>
        <w:tc>
          <w:tcPr>
            <w:tcW w:w="2449" w:type="dxa"/>
          </w:tcPr>
          <w:p w14:paraId="5B6C2F82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59B0E30" w14:textId="77777777" w:rsidR="00827BA9" w:rsidRPr="00AA4950" w:rsidRDefault="00826049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006E574A" w14:textId="7CE33974" w:rsidR="00826049" w:rsidRPr="00AA4950" w:rsidRDefault="00826049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2.40 (1.92 – 2.99)</w:t>
            </w:r>
          </w:p>
        </w:tc>
        <w:tc>
          <w:tcPr>
            <w:tcW w:w="2449" w:type="dxa"/>
          </w:tcPr>
          <w:p w14:paraId="241769EE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3147A435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247354F1" w14:textId="531DFD49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</w:t>
            </w:r>
            <w:r w:rsidR="00614D72" w:rsidRPr="00AA4950">
              <w:rPr>
                <w:rFonts w:ascii="Calibri" w:hAnsi="Calibri" w:cs="Calibri"/>
              </w:rPr>
              <w:t>09</w:t>
            </w:r>
            <w:r w:rsidRPr="00AA4950">
              <w:rPr>
                <w:rFonts w:ascii="Calibri" w:hAnsi="Calibri" w:cs="Calibri"/>
              </w:rPr>
              <w:t xml:space="preserve"> (0.9</w:t>
            </w:r>
            <w:r w:rsidR="0057395D" w:rsidRPr="00AA4950">
              <w:rPr>
                <w:rFonts w:ascii="Calibri" w:hAnsi="Calibri" w:cs="Calibri"/>
              </w:rPr>
              <w:t>5</w:t>
            </w:r>
            <w:r w:rsidRPr="00AA4950">
              <w:rPr>
                <w:rFonts w:ascii="Calibri" w:hAnsi="Calibri" w:cs="Calibri"/>
              </w:rPr>
              <w:t xml:space="preserve"> – 1.</w:t>
            </w:r>
            <w:r w:rsidR="0057395D" w:rsidRPr="00AA4950">
              <w:rPr>
                <w:rFonts w:ascii="Calibri" w:hAnsi="Calibri" w:cs="Calibri"/>
              </w:rPr>
              <w:t>24</w:t>
            </w:r>
            <w:r w:rsidRPr="00AA4950">
              <w:rPr>
                <w:rFonts w:ascii="Calibri" w:hAnsi="Calibri" w:cs="Calibri"/>
              </w:rPr>
              <w:t>)</w:t>
            </w:r>
          </w:p>
        </w:tc>
        <w:tc>
          <w:tcPr>
            <w:tcW w:w="2449" w:type="dxa"/>
          </w:tcPr>
          <w:p w14:paraId="19352238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292755C" w14:textId="77777777" w:rsidR="001D6E67" w:rsidRPr="00AA4950" w:rsidRDefault="001D6E67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309C63A2" w14:textId="3AEDF371" w:rsidR="001D6E67" w:rsidRPr="00AA4950" w:rsidRDefault="001D6E67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86 (0.62 – 1.19)</w:t>
            </w:r>
          </w:p>
        </w:tc>
      </w:tr>
      <w:tr w:rsidR="00A35E03" w:rsidRPr="00AA4950" w14:paraId="2F386326" w14:textId="77777777" w:rsidTr="00D0079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5536958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Age</w:t>
            </w:r>
            <w:r w:rsidRPr="00AA4950">
              <w:rPr>
                <w:rFonts w:ascii="Calibri" w:hAnsi="Calibri" w:cs="Calibri"/>
                <w:b w:val="0"/>
              </w:rPr>
              <w:t xml:space="preserve"> </w:t>
            </w:r>
          </w:p>
        </w:tc>
        <w:tc>
          <w:tcPr>
            <w:tcW w:w="2449" w:type="dxa"/>
          </w:tcPr>
          <w:p w14:paraId="1BFD44D7" w14:textId="3AD26F4B" w:rsidR="00A35E03" w:rsidRPr="00AA4950" w:rsidRDefault="00826049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96 (0.89 – 1.03)</w:t>
            </w:r>
          </w:p>
        </w:tc>
        <w:tc>
          <w:tcPr>
            <w:tcW w:w="2449" w:type="dxa"/>
          </w:tcPr>
          <w:p w14:paraId="5E46A6EC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99 (0.98 – 0.99)</w:t>
            </w:r>
          </w:p>
        </w:tc>
        <w:tc>
          <w:tcPr>
            <w:tcW w:w="2449" w:type="dxa"/>
          </w:tcPr>
          <w:p w14:paraId="577E9C20" w14:textId="6035117F" w:rsidR="00A35E03" w:rsidRPr="00AA4950" w:rsidRDefault="001D6E67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5 (0.95 – 1.17)</w:t>
            </w:r>
          </w:p>
        </w:tc>
      </w:tr>
      <w:tr w:rsidR="00A35E03" w:rsidRPr="00AA4950" w14:paraId="447A7218" w14:textId="77777777" w:rsidTr="00D00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1407562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 xml:space="preserve">Body mass index (BMI)  </w:t>
            </w:r>
          </w:p>
        </w:tc>
        <w:tc>
          <w:tcPr>
            <w:tcW w:w="2449" w:type="dxa"/>
          </w:tcPr>
          <w:p w14:paraId="40E3FC81" w14:textId="551B8CBE" w:rsidR="00A35E03" w:rsidRPr="00AA4950" w:rsidRDefault="00826049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99 (0.97 – 1.01)</w:t>
            </w:r>
          </w:p>
        </w:tc>
        <w:tc>
          <w:tcPr>
            <w:tcW w:w="2449" w:type="dxa"/>
          </w:tcPr>
          <w:p w14:paraId="055ABAC8" w14:textId="49D6062C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</w:t>
            </w:r>
            <w:r w:rsidR="00D94A77" w:rsidRPr="00AA4950">
              <w:rPr>
                <w:rFonts w:ascii="Calibri" w:hAnsi="Calibri" w:cs="Calibri"/>
              </w:rPr>
              <w:t>0</w:t>
            </w:r>
            <w:r w:rsidRPr="00AA4950">
              <w:rPr>
                <w:rFonts w:ascii="Calibri" w:hAnsi="Calibri" w:cs="Calibri"/>
              </w:rPr>
              <w:t xml:space="preserve"> (0.99 – 1.0</w:t>
            </w:r>
            <w:r w:rsidR="00D94A77" w:rsidRPr="00AA4950">
              <w:rPr>
                <w:rFonts w:ascii="Calibri" w:hAnsi="Calibri" w:cs="Calibri"/>
              </w:rPr>
              <w:t>1</w:t>
            </w:r>
            <w:r w:rsidRPr="00AA4950">
              <w:rPr>
                <w:rFonts w:ascii="Calibri" w:hAnsi="Calibri" w:cs="Calibri"/>
              </w:rPr>
              <w:t>)</w:t>
            </w:r>
          </w:p>
        </w:tc>
        <w:tc>
          <w:tcPr>
            <w:tcW w:w="2449" w:type="dxa"/>
          </w:tcPr>
          <w:p w14:paraId="04BC3CF0" w14:textId="73C0F5C7" w:rsidR="00A35E03" w:rsidRPr="00AA4950" w:rsidRDefault="001D6E67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1 (0.99 – 1.04)</w:t>
            </w:r>
          </w:p>
        </w:tc>
      </w:tr>
      <w:tr w:rsidR="00A35E03" w:rsidRPr="00AA4950" w14:paraId="6D4FE2ED" w14:textId="77777777" w:rsidTr="00D0079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877D152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Medical specialty discharge letter</w:t>
            </w:r>
          </w:p>
          <w:p w14:paraId="17A5FF06" w14:textId="70343918" w:rsidR="00A35E03" w:rsidRPr="00AA4950" w:rsidRDefault="005F7996" w:rsidP="007208E8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Non-surgical</w:t>
            </w:r>
          </w:p>
          <w:p w14:paraId="53FA43FA" w14:textId="66142B29" w:rsidR="00A35E03" w:rsidRPr="00AA4950" w:rsidRDefault="00A35E03" w:rsidP="00B42A77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Surgical</w:t>
            </w:r>
          </w:p>
        </w:tc>
        <w:tc>
          <w:tcPr>
            <w:tcW w:w="2449" w:type="dxa"/>
          </w:tcPr>
          <w:p w14:paraId="38EF1F3C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B311877" w14:textId="77777777" w:rsidR="00826049" w:rsidRPr="00AA4950" w:rsidRDefault="00826049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FC9168E" w14:textId="77777777" w:rsidR="00826049" w:rsidRPr="00AA4950" w:rsidRDefault="00826049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3BCD7CD6" w14:textId="7C72BE58" w:rsidR="00826049" w:rsidRPr="00AA4950" w:rsidRDefault="00B42A77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91 (0.72 – 1.15)</w:t>
            </w:r>
          </w:p>
        </w:tc>
        <w:tc>
          <w:tcPr>
            <w:tcW w:w="2449" w:type="dxa"/>
          </w:tcPr>
          <w:p w14:paraId="553ADEEE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E872B59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3296DBD6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1F8099F2" w14:textId="029C6111" w:rsidR="00A35E03" w:rsidRPr="00AA4950" w:rsidRDefault="005F7996" w:rsidP="00B42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95</w:t>
            </w:r>
            <w:r w:rsidR="00A35E03" w:rsidRPr="00AA4950">
              <w:rPr>
                <w:rFonts w:ascii="Calibri" w:hAnsi="Calibri" w:cs="Calibri"/>
              </w:rPr>
              <w:t xml:space="preserve"> (0.</w:t>
            </w:r>
            <w:r w:rsidRPr="00AA4950">
              <w:rPr>
                <w:rFonts w:ascii="Calibri" w:hAnsi="Calibri" w:cs="Calibri"/>
              </w:rPr>
              <w:t>70</w:t>
            </w:r>
            <w:r w:rsidR="00A35E03" w:rsidRPr="00AA4950">
              <w:rPr>
                <w:rFonts w:ascii="Calibri" w:hAnsi="Calibri" w:cs="Calibri"/>
              </w:rPr>
              <w:t xml:space="preserve"> – 1.</w:t>
            </w:r>
            <w:r w:rsidRPr="00AA4950">
              <w:rPr>
                <w:rFonts w:ascii="Calibri" w:hAnsi="Calibri" w:cs="Calibri"/>
              </w:rPr>
              <w:t>29</w:t>
            </w:r>
            <w:r w:rsidR="00A35E03" w:rsidRPr="00AA4950">
              <w:rPr>
                <w:rFonts w:ascii="Calibri" w:hAnsi="Calibri" w:cs="Calibri"/>
              </w:rPr>
              <w:t>)</w:t>
            </w:r>
          </w:p>
        </w:tc>
        <w:tc>
          <w:tcPr>
            <w:tcW w:w="2449" w:type="dxa"/>
          </w:tcPr>
          <w:p w14:paraId="7572755E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BD8C4FD" w14:textId="77777777" w:rsidR="001D6E67" w:rsidRPr="00AA4950" w:rsidRDefault="001D6E67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81D5BAA" w14:textId="77777777" w:rsidR="001D6E67" w:rsidRPr="00AA4950" w:rsidRDefault="001D6E67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3996E805" w14:textId="041343DD" w:rsidR="001D6E67" w:rsidRPr="00AA4950" w:rsidRDefault="001D6E67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60 (1.07 – 2.40)</w:t>
            </w:r>
          </w:p>
        </w:tc>
      </w:tr>
      <w:tr w:rsidR="005923AC" w:rsidRPr="00AA4950" w14:paraId="144DFF3A" w14:textId="77777777" w:rsidTr="00D00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445F6EE" w14:textId="77777777" w:rsidR="005923AC" w:rsidRPr="00AA4950" w:rsidRDefault="005923AC" w:rsidP="005923AC">
            <w:pPr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</w:rPr>
              <w:t>Intravenous-to-oral antibiotic switch</w:t>
            </w:r>
          </w:p>
          <w:p w14:paraId="7B1ED868" w14:textId="77777777" w:rsidR="005923AC" w:rsidRPr="00AA4950" w:rsidRDefault="005923AC" w:rsidP="005923AC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Oral-only</w:t>
            </w:r>
          </w:p>
          <w:p w14:paraId="696106B7" w14:textId="77777777" w:rsidR="005923AC" w:rsidRPr="00AA4950" w:rsidRDefault="005923AC" w:rsidP="005923AC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Intravenous-only</w:t>
            </w:r>
          </w:p>
          <w:p w14:paraId="2CC19982" w14:textId="4A4B7AEA" w:rsidR="005923AC" w:rsidRPr="00AA4950" w:rsidRDefault="005923AC" w:rsidP="005923AC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Switch</w:t>
            </w:r>
          </w:p>
        </w:tc>
        <w:tc>
          <w:tcPr>
            <w:tcW w:w="2449" w:type="dxa"/>
          </w:tcPr>
          <w:p w14:paraId="65969615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BF59CEB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32D3E73D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66093A76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77 (0.93 – 3.38)</w:t>
            </w:r>
          </w:p>
          <w:p w14:paraId="1A2ACA00" w14:textId="60DAF9E1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7.33 (3.94 – 13.64)</w:t>
            </w:r>
          </w:p>
        </w:tc>
        <w:tc>
          <w:tcPr>
            <w:tcW w:w="2449" w:type="dxa"/>
          </w:tcPr>
          <w:p w14:paraId="14F17D4D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A73D4BA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176C182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249C39EE" w14:textId="41F6232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35 (1.00 – 1.83)</w:t>
            </w:r>
          </w:p>
          <w:p w14:paraId="76941732" w14:textId="40D1F853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4.40 (3.19 – 6.05)</w:t>
            </w:r>
          </w:p>
        </w:tc>
        <w:tc>
          <w:tcPr>
            <w:tcW w:w="2449" w:type="dxa"/>
          </w:tcPr>
          <w:p w14:paraId="30885138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6558170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7B877A6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16CB86C7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3.26 (0.32 – 32.85)</w:t>
            </w:r>
          </w:p>
          <w:p w14:paraId="2A4AD805" w14:textId="276924D5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3.14 (0.30 – 32.47)</w:t>
            </w:r>
          </w:p>
        </w:tc>
      </w:tr>
      <w:tr w:rsidR="005923AC" w:rsidRPr="00AA4950" w14:paraId="148562A1" w14:textId="77777777" w:rsidTr="00D0079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F450B85" w14:textId="2B55D1A3" w:rsidR="005923AC" w:rsidRPr="00AA4950" w:rsidRDefault="005923AC" w:rsidP="005923AC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Discharged before guideline recommended treatment duration</w:t>
            </w:r>
          </w:p>
        </w:tc>
        <w:tc>
          <w:tcPr>
            <w:tcW w:w="2449" w:type="dxa"/>
          </w:tcPr>
          <w:p w14:paraId="66D7B0AD" w14:textId="0F7F1B08" w:rsidR="005923AC" w:rsidRPr="00AA4950" w:rsidRDefault="005923AC" w:rsidP="00592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83 (0.49 – 1.41)</w:t>
            </w:r>
          </w:p>
        </w:tc>
        <w:tc>
          <w:tcPr>
            <w:tcW w:w="2449" w:type="dxa"/>
          </w:tcPr>
          <w:p w14:paraId="7BA1C1FF" w14:textId="52540FA9" w:rsidR="005923AC" w:rsidRPr="00AA4950" w:rsidRDefault="005923AC" w:rsidP="00592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85 (0.61 – 1.18)</w:t>
            </w:r>
          </w:p>
        </w:tc>
        <w:tc>
          <w:tcPr>
            <w:tcW w:w="2449" w:type="dxa"/>
          </w:tcPr>
          <w:p w14:paraId="079C5C16" w14:textId="2FAA3948" w:rsidR="005923AC" w:rsidRPr="00AA4950" w:rsidRDefault="005923AC" w:rsidP="00592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30 (0.02 – 3.67)</w:t>
            </w:r>
          </w:p>
        </w:tc>
      </w:tr>
      <w:tr w:rsidR="005923AC" w:rsidRPr="00AA4950" w14:paraId="7645E9C3" w14:textId="77777777" w:rsidTr="00D00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E454C1D" w14:textId="77777777" w:rsidR="005923AC" w:rsidRPr="00AA4950" w:rsidRDefault="005923AC" w:rsidP="005923AC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Intravenous-to-oral antibiotic switch * Discharged before guideline recommended treatment duration</w:t>
            </w:r>
          </w:p>
          <w:p w14:paraId="5385DCAF" w14:textId="77777777" w:rsidR="005923AC" w:rsidRPr="00AA4950" w:rsidRDefault="005923AC" w:rsidP="005923AC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Oral-only * Not discharged</w:t>
            </w:r>
          </w:p>
          <w:p w14:paraId="517011D8" w14:textId="77777777" w:rsidR="005923AC" w:rsidRPr="00AA4950" w:rsidRDefault="005923AC" w:rsidP="005923AC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Intravenous-only * discharged</w:t>
            </w:r>
          </w:p>
          <w:p w14:paraId="26456BD9" w14:textId="5369775D" w:rsidR="005923AC" w:rsidRPr="00AA4950" w:rsidRDefault="005923AC" w:rsidP="005923AC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Switch * discharged</w:t>
            </w:r>
          </w:p>
        </w:tc>
        <w:tc>
          <w:tcPr>
            <w:tcW w:w="2449" w:type="dxa"/>
          </w:tcPr>
          <w:p w14:paraId="293A7D6B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ACCA04E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1385512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3057CF88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1D95853C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9EE9E8F" w14:textId="77777777" w:rsidR="001A72F4" w:rsidRDefault="001A72F4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5CBE6F7" w14:textId="591EB410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7158A933" w14:textId="77777777" w:rsidR="001A72F4" w:rsidRDefault="001A72F4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10D49DC" w14:textId="36D054F9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47 (0.23 – 0.99)</w:t>
            </w:r>
          </w:p>
          <w:p w14:paraId="4C166404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04717E8" w14:textId="184C8EFE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26 (0.13 – 0.50)</w:t>
            </w:r>
          </w:p>
        </w:tc>
        <w:tc>
          <w:tcPr>
            <w:tcW w:w="2449" w:type="dxa"/>
          </w:tcPr>
          <w:p w14:paraId="2C63D0F5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F329609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392AD469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D226963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E089CA7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2EA356E" w14:textId="77777777" w:rsidR="001A72F4" w:rsidRDefault="001A72F4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D1B8709" w14:textId="22459823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09236222" w14:textId="77777777" w:rsidR="001A72F4" w:rsidRDefault="001A72F4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1221968" w14:textId="715FF413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44 (0.30 – 0.65)</w:t>
            </w:r>
          </w:p>
          <w:p w14:paraId="4D926FA5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26D0256" w14:textId="1207BAB5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38 (0.26 – 0.57)</w:t>
            </w:r>
          </w:p>
        </w:tc>
        <w:tc>
          <w:tcPr>
            <w:tcW w:w="2449" w:type="dxa"/>
          </w:tcPr>
          <w:p w14:paraId="1238DD06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1FA9A392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F4197D9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88A3666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48EDFA6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DA6E5F2" w14:textId="77777777" w:rsidR="001A72F4" w:rsidRDefault="001A72F4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7C96776" w14:textId="4E109813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0131AD4F" w14:textId="77777777" w:rsidR="001A72F4" w:rsidRDefault="001A72F4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3DFAF25" w14:textId="2D78751D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64 (0.05 – 8.71)</w:t>
            </w:r>
          </w:p>
          <w:p w14:paraId="60C31600" w14:textId="77777777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3AFF7C07" w14:textId="05D1E822" w:rsidR="005923AC" w:rsidRPr="00AA4950" w:rsidRDefault="005923AC" w:rsidP="00592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92 (0.07 – 12.55)</w:t>
            </w:r>
          </w:p>
        </w:tc>
      </w:tr>
      <w:tr w:rsidR="00A35E03" w:rsidRPr="00AA4950" w14:paraId="7C39BC23" w14:textId="77777777" w:rsidTr="00D00799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5C257B86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 xml:space="preserve">Immunosuppressive medication </w:t>
            </w:r>
          </w:p>
        </w:tc>
        <w:tc>
          <w:tcPr>
            <w:tcW w:w="2449" w:type="dxa"/>
          </w:tcPr>
          <w:p w14:paraId="2500B6FF" w14:textId="614CCCDF" w:rsidR="00A35E03" w:rsidRPr="00AA4950" w:rsidRDefault="00766F55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33 (0.99 – 1.80)</w:t>
            </w:r>
          </w:p>
        </w:tc>
        <w:tc>
          <w:tcPr>
            <w:tcW w:w="2449" w:type="dxa"/>
          </w:tcPr>
          <w:p w14:paraId="27791D05" w14:textId="2FD49D7B" w:rsidR="00A35E03" w:rsidRPr="00AA4950" w:rsidRDefault="00044A04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87</w:t>
            </w:r>
            <w:r w:rsidR="00A35E03" w:rsidRPr="00AA4950">
              <w:rPr>
                <w:rFonts w:ascii="Calibri" w:hAnsi="Calibri" w:cs="Calibri"/>
              </w:rPr>
              <w:t xml:space="preserve"> (0.7</w:t>
            </w:r>
            <w:r w:rsidRPr="00AA4950">
              <w:rPr>
                <w:rFonts w:ascii="Calibri" w:hAnsi="Calibri" w:cs="Calibri"/>
              </w:rPr>
              <w:t>0</w:t>
            </w:r>
            <w:r w:rsidR="00A35E03" w:rsidRPr="00AA4950">
              <w:rPr>
                <w:rFonts w:ascii="Calibri" w:hAnsi="Calibri" w:cs="Calibri"/>
              </w:rPr>
              <w:t xml:space="preserve"> – 1.</w:t>
            </w:r>
            <w:r w:rsidRPr="00AA4950">
              <w:rPr>
                <w:rFonts w:ascii="Calibri" w:hAnsi="Calibri" w:cs="Calibri"/>
              </w:rPr>
              <w:t>07</w:t>
            </w:r>
            <w:r w:rsidR="00A35E03" w:rsidRPr="00AA4950">
              <w:rPr>
                <w:rFonts w:ascii="Calibri" w:hAnsi="Calibri" w:cs="Calibri"/>
              </w:rPr>
              <w:t>)</w:t>
            </w:r>
          </w:p>
        </w:tc>
        <w:tc>
          <w:tcPr>
            <w:tcW w:w="2449" w:type="dxa"/>
          </w:tcPr>
          <w:p w14:paraId="6C5B0E1F" w14:textId="6FB3DCC0" w:rsidR="00A35E03" w:rsidRPr="00AA4950" w:rsidRDefault="00322E8A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14 (0.62 – 2.10)</w:t>
            </w:r>
          </w:p>
        </w:tc>
      </w:tr>
      <w:tr w:rsidR="00A35E03" w:rsidRPr="00AA4950" w14:paraId="75409088" w14:textId="77777777" w:rsidTr="00D00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DF374BD" w14:textId="465FA168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 xml:space="preserve">C-reactive protein (CRP) at first measurement </w:t>
            </w:r>
            <w:r w:rsidR="006F5DBC" w:rsidRPr="00AA4950">
              <w:rPr>
                <w:rFonts w:ascii="Calibri" w:hAnsi="Calibri" w:cs="Calibri"/>
                <w:b w:val="0"/>
                <w:bCs w:val="0"/>
              </w:rPr>
              <w:t xml:space="preserve">(per </w:t>
            </w:r>
            <w:proofErr w:type="gramStart"/>
            <w:r w:rsidR="006F5DBC" w:rsidRPr="00AA4950">
              <w:rPr>
                <w:rFonts w:ascii="Calibri" w:hAnsi="Calibri" w:cs="Calibri"/>
                <w:b w:val="0"/>
                <w:bCs w:val="0"/>
              </w:rPr>
              <w:t>10 unit</w:t>
            </w:r>
            <w:proofErr w:type="gramEnd"/>
            <w:r w:rsidR="006F5DBC" w:rsidRPr="00AA4950">
              <w:rPr>
                <w:rFonts w:ascii="Calibri" w:hAnsi="Calibri" w:cs="Calibri"/>
                <w:b w:val="0"/>
                <w:bCs w:val="0"/>
              </w:rPr>
              <w:t xml:space="preserve"> increase)</w:t>
            </w:r>
          </w:p>
        </w:tc>
        <w:tc>
          <w:tcPr>
            <w:tcW w:w="2449" w:type="dxa"/>
          </w:tcPr>
          <w:p w14:paraId="0FD25167" w14:textId="5899FFA3" w:rsidR="00A35E03" w:rsidRPr="00AA4950" w:rsidRDefault="00021841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0 (0.99 – 1.02)</w:t>
            </w:r>
          </w:p>
        </w:tc>
        <w:tc>
          <w:tcPr>
            <w:tcW w:w="2449" w:type="dxa"/>
          </w:tcPr>
          <w:p w14:paraId="12898E9F" w14:textId="628603EB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</w:t>
            </w:r>
            <w:r w:rsidR="006F5DBC" w:rsidRPr="00AA4950">
              <w:rPr>
                <w:rFonts w:ascii="Calibri" w:hAnsi="Calibri" w:cs="Calibri"/>
              </w:rPr>
              <w:t>1</w:t>
            </w:r>
            <w:r w:rsidRPr="00AA4950">
              <w:rPr>
                <w:rFonts w:ascii="Calibri" w:hAnsi="Calibri" w:cs="Calibri"/>
              </w:rPr>
              <w:t xml:space="preserve"> (1.00 – 1.0</w:t>
            </w:r>
            <w:r w:rsidR="006F5DBC" w:rsidRPr="00AA4950">
              <w:rPr>
                <w:rFonts w:ascii="Calibri" w:hAnsi="Calibri" w:cs="Calibri"/>
              </w:rPr>
              <w:t>2</w:t>
            </w:r>
            <w:r w:rsidRPr="00AA4950">
              <w:rPr>
                <w:rFonts w:ascii="Calibri" w:hAnsi="Calibri" w:cs="Calibri"/>
              </w:rPr>
              <w:t>)</w:t>
            </w:r>
          </w:p>
        </w:tc>
        <w:tc>
          <w:tcPr>
            <w:tcW w:w="2449" w:type="dxa"/>
          </w:tcPr>
          <w:p w14:paraId="42313810" w14:textId="30915A89" w:rsidR="00A35E03" w:rsidRPr="00AA4950" w:rsidRDefault="00322E8A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3 (1.01 – 1.04)</w:t>
            </w:r>
          </w:p>
        </w:tc>
      </w:tr>
      <w:tr w:rsidR="00A35E03" w:rsidRPr="00AA4950" w14:paraId="76909E40" w14:textId="77777777" w:rsidTr="00D00799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8F59FA0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Change in CRP levels</w:t>
            </w:r>
          </w:p>
          <w:p w14:paraId="11F99E76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Increased/no change</w:t>
            </w:r>
          </w:p>
          <w:p w14:paraId="3040C679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Decreased</w:t>
            </w:r>
          </w:p>
          <w:p w14:paraId="400ACCE0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Not measured</w:t>
            </w:r>
          </w:p>
        </w:tc>
        <w:tc>
          <w:tcPr>
            <w:tcW w:w="2449" w:type="dxa"/>
          </w:tcPr>
          <w:p w14:paraId="06E7C361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2BB8081" w14:textId="77777777" w:rsidR="00021841" w:rsidRPr="00AA4950" w:rsidRDefault="00021841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0D2E0686" w14:textId="77777777" w:rsidR="00021841" w:rsidRPr="00AA4950" w:rsidRDefault="00021841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43 (1.03 – 1.99)</w:t>
            </w:r>
          </w:p>
          <w:p w14:paraId="0E4C65B0" w14:textId="53AEE46B" w:rsidR="00021841" w:rsidRPr="00AA4950" w:rsidRDefault="00021841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2 (0.69 – 1.53)</w:t>
            </w:r>
          </w:p>
        </w:tc>
        <w:tc>
          <w:tcPr>
            <w:tcW w:w="2449" w:type="dxa"/>
          </w:tcPr>
          <w:p w14:paraId="23E5BEDF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3FD831C0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63F96A30" w14:textId="0BAF523F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</w:t>
            </w:r>
            <w:r w:rsidR="0001107F" w:rsidRPr="00AA4950">
              <w:rPr>
                <w:rFonts w:ascii="Calibri" w:hAnsi="Calibri" w:cs="Calibri"/>
              </w:rPr>
              <w:t>04</w:t>
            </w:r>
            <w:r w:rsidRPr="00AA4950">
              <w:rPr>
                <w:rFonts w:ascii="Calibri" w:hAnsi="Calibri" w:cs="Calibri"/>
              </w:rPr>
              <w:t xml:space="preserve"> (0.8</w:t>
            </w:r>
            <w:r w:rsidR="0001107F" w:rsidRPr="00AA4950">
              <w:rPr>
                <w:rFonts w:ascii="Calibri" w:hAnsi="Calibri" w:cs="Calibri"/>
              </w:rPr>
              <w:t>5</w:t>
            </w:r>
            <w:r w:rsidRPr="00AA4950">
              <w:rPr>
                <w:rFonts w:ascii="Calibri" w:hAnsi="Calibri" w:cs="Calibri"/>
              </w:rPr>
              <w:t xml:space="preserve"> – 1.</w:t>
            </w:r>
            <w:r w:rsidR="0001107F" w:rsidRPr="00AA4950">
              <w:rPr>
                <w:rFonts w:ascii="Calibri" w:hAnsi="Calibri" w:cs="Calibri"/>
              </w:rPr>
              <w:t>27</w:t>
            </w:r>
            <w:r w:rsidRPr="00AA4950">
              <w:rPr>
                <w:rFonts w:ascii="Calibri" w:hAnsi="Calibri" w:cs="Calibri"/>
              </w:rPr>
              <w:t>)</w:t>
            </w:r>
          </w:p>
          <w:p w14:paraId="726BB2AA" w14:textId="2EE0ED0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7</w:t>
            </w:r>
            <w:r w:rsidR="0001107F" w:rsidRPr="00AA4950">
              <w:rPr>
                <w:rFonts w:ascii="Calibri" w:hAnsi="Calibri" w:cs="Calibri"/>
              </w:rPr>
              <w:t>7</w:t>
            </w:r>
            <w:r w:rsidRPr="00AA4950">
              <w:rPr>
                <w:rFonts w:ascii="Calibri" w:hAnsi="Calibri" w:cs="Calibri"/>
              </w:rPr>
              <w:t xml:space="preserve"> (0.</w:t>
            </w:r>
            <w:r w:rsidR="0001107F" w:rsidRPr="00AA4950">
              <w:rPr>
                <w:rFonts w:ascii="Calibri" w:hAnsi="Calibri" w:cs="Calibri"/>
              </w:rPr>
              <w:t>61</w:t>
            </w:r>
            <w:r w:rsidRPr="00AA4950">
              <w:rPr>
                <w:rFonts w:ascii="Calibri" w:hAnsi="Calibri" w:cs="Calibri"/>
              </w:rPr>
              <w:t xml:space="preserve"> – </w:t>
            </w:r>
            <w:r w:rsidR="0001107F" w:rsidRPr="00AA4950">
              <w:rPr>
                <w:rFonts w:ascii="Calibri" w:hAnsi="Calibri" w:cs="Calibri"/>
              </w:rPr>
              <w:t>0.97</w:t>
            </w:r>
            <w:r w:rsidRPr="00AA4950">
              <w:rPr>
                <w:rFonts w:ascii="Calibri" w:hAnsi="Calibri" w:cs="Calibri"/>
              </w:rPr>
              <w:t>)</w:t>
            </w:r>
          </w:p>
        </w:tc>
        <w:tc>
          <w:tcPr>
            <w:tcW w:w="2449" w:type="dxa"/>
          </w:tcPr>
          <w:p w14:paraId="0042301C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0021064" w14:textId="77777777" w:rsidR="00322E8A" w:rsidRPr="00AA4950" w:rsidRDefault="00322E8A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470A8960" w14:textId="77777777" w:rsidR="00322E8A" w:rsidRPr="00AA4950" w:rsidRDefault="00322E8A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0 (0.54 – 1.85)</w:t>
            </w:r>
          </w:p>
          <w:p w14:paraId="1E246DAF" w14:textId="16EE9ED2" w:rsidR="00322E8A" w:rsidRPr="00AA4950" w:rsidRDefault="00322E8A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67 (</w:t>
            </w:r>
            <w:r w:rsidR="00741D23" w:rsidRPr="00AA4950">
              <w:rPr>
                <w:rFonts w:ascii="Calibri" w:hAnsi="Calibri" w:cs="Calibri"/>
              </w:rPr>
              <w:t>0.31 – 1.42)</w:t>
            </w:r>
          </w:p>
        </w:tc>
      </w:tr>
      <w:tr w:rsidR="00A35E03" w:rsidRPr="00AA4950" w14:paraId="09C25607" w14:textId="77777777" w:rsidTr="00D00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513E8A0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lastRenderedPageBreak/>
              <w:t xml:space="preserve">Leukocytes at first measurement </w:t>
            </w:r>
          </w:p>
        </w:tc>
        <w:tc>
          <w:tcPr>
            <w:tcW w:w="2449" w:type="dxa"/>
          </w:tcPr>
          <w:p w14:paraId="07D000D8" w14:textId="4A59E847" w:rsidR="00A35E03" w:rsidRPr="00AA4950" w:rsidRDefault="004572AB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2 (</w:t>
            </w:r>
            <w:r w:rsidR="00B4188A" w:rsidRPr="00AA4950">
              <w:rPr>
                <w:rFonts w:ascii="Calibri" w:hAnsi="Calibri" w:cs="Calibri"/>
              </w:rPr>
              <w:t>1.00 – 1.03)</w:t>
            </w:r>
          </w:p>
        </w:tc>
        <w:tc>
          <w:tcPr>
            <w:tcW w:w="2449" w:type="dxa"/>
          </w:tcPr>
          <w:p w14:paraId="51BD1338" w14:textId="2A4571D6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0 (0.9</w:t>
            </w:r>
            <w:r w:rsidR="00F43B5B" w:rsidRPr="00AA4950">
              <w:rPr>
                <w:rFonts w:ascii="Calibri" w:hAnsi="Calibri" w:cs="Calibri"/>
              </w:rPr>
              <w:t>9</w:t>
            </w:r>
            <w:r w:rsidRPr="00AA4950">
              <w:rPr>
                <w:rFonts w:ascii="Calibri" w:hAnsi="Calibri" w:cs="Calibri"/>
              </w:rPr>
              <w:t xml:space="preserve"> – 1.01)</w:t>
            </w:r>
          </w:p>
        </w:tc>
        <w:tc>
          <w:tcPr>
            <w:tcW w:w="2449" w:type="dxa"/>
          </w:tcPr>
          <w:p w14:paraId="5D972063" w14:textId="63DFAB01" w:rsidR="00A35E03" w:rsidRPr="00AA4950" w:rsidRDefault="00741D2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0 (0.97 – 1.03)</w:t>
            </w:r>
          </w:p>
        </w:tc>
      </w:tr>
      <w:tr w:rsidR="00A35E03" w:rsidRPr="00AA4950" w14:paraId="44FB1413" w14:textId="77777777" w:rsidTr="00D0079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F6AF8C5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Change in leukocyte count</w:t>
            </w:r>
          </w:p>
          <w:p w14:paraId="45D6A08B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Increased/no change</w:t>
            </w:r>
          </w:p>
          <w:p w14:paraId="55D9BB74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Decreased</w:t>
            </w:r>
          </w:p>
          <w:p w14:paraId="1CF92B82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Not measured</w:t>
            </w:r>
          </w:p>
        </w:tc>
        <w:tc>
          <w:tcPr>
            <w:tcW w:w="2449" w:type="dxa"/>
          </w:tcPr>
          <w:p w14:paraId="47DE4C3D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7A0C21B" w14:textId="77777777" w:rsidR="001A72F4" w:rsidRDefault="001A72F4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A43E911" w14:textId="69D26605" w:rsidR="00B4188A" w:rsidRPr="00AA4950" w:rsidRDefault="00B4188A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3BA4ACB3" w14:textId="77777777" w:rsidR="00B4188A" w:rsidRPr="00AA4950" w:rsidRDefault="00B4188A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95 (0.67 – 1.35)</w:t>
            </w:r>
          </w:p>
          <w:p w14:paraId="1B514634" w14:textId="081CD6F5" w:rsidR="00B4188A" w:rsidRPr="00AA4950" w:rsidRDefault="00B4188A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72 (0.47 – 1.10)</w:t>
            </w:r>
          </w:p>
        </w:tc>
        <w:tc>
          <w:tcPr>
            <w:tcW w:w="2449" w:type="dxa"/>
          </w:tcPr>
          <w:p w14:paraId="17FEE7B9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1DE70766" w14:textId="77777777" w:rsidR="001A72F4" w:rsidRDefault="001A72F4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90C6BD7" w14:textId="7D436783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5C91E375" w14:textId="2E6C370B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</w:t>
            </w:r>
            <w:r w:rsidR="00F43B5B" w:rsidRPr="00AA4950">
              <w:rPr>
                <w:rFonts w:ascii="Calibri" w:hAnsi="Calibri" w:cs="Calibri"/>
              </w:rPr>
              <w:t>17</w:t>
            </w:r>
            <w:r w:rsidRPr="00AA4950">
              <w:rPr>
                <w:rFonts w:ascii="Calibri" w:hAnsi="Calibri" w:cs="Calibri"/>
              </w:rPr>
              <w:t xml:space="preserve"> </w:t>
            </w:r>
            <w:r w:rsidR="00F43B5B" w:rsidRPr="00AA4950">
              <w:rPr>
                <w:rFonts w:ascii="Calibri" w:hAnsi="Calibri" w:cs="Calibri"/>
              </w:rPr>
              <w:t>(</w:t>
            </w:r>
            <w:r w:rsidRPr="00AA4950">
              <w:rPr>
                <w:rFonts w:ascii="Calibri" w:hAnsi="Calibri" w:cs="Calibri"/>
              </w:rPr>
              <w:t>0.</w:t>
            </w:r>
            <w:r w:rsidR="00F43B5B" w:rsidRPr="00AA4950">
              <w:rPr>
                <w:rFonts w:ascii="Calibri" w:hAnsi="Calibri" w:cs="Calibri"/>
              </w:rPr>
              <w:t>95</w:t>
            </w:r>
            <w:r w:rsidRPr="00AA4950">
              <w:rPr>
                <w:rFonts w:ascii="Calibri" w:hAnsi="Calibri" w:cs="Calibri"/>
              </w:rPr>
              <w:t xml:space="preserve"> – 1.4</w:t>
            </w:r>
            <w:r w:rsidR="007F5925" w:rsidRPr="00AA4950">
              <w:rPr>
                <w:rFonts w:ascii="Calibri" w:hAnsi="Calibri" w:cs="Calibri"/>
              </w:rPr>
              <w:t>3</w:t>
            </w:r>
            <w:r w:rsidRPr="00AA4950">
              <w:rPr>
                <w:rFonts w:ascii="Calibri" w:hAnsi="Calibri" w:cs="Calibri"/>
              </w:rPr>
              <w:t>)</w:t>
            </w:r>
          </w:p>
          <w:p w14:paraId="63CFDCDD" w14:textId="43EC1749" w:rsidR="00A35E03" w:rsidRPr="00AA4950" w:rsidRDefault="007F5925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97</w:t>
            </w:r>
            <w:r w:rsidR="00A35E03" w:rsidRPr="00AA4950">
              <w:rPr>
                <w:rFonts w:ascii="Calibri" w:hAnsi="Calibri" w:cs="Calibri"/>
              </w:rPr>
              <w:t xml:space="preserve"> (0.7</w:t>
            </w:r>
            <w:r w:rsidRPr="00AA4950">
              <w:rPr>
                <w:rFonts w:ascii="Calibri" w:hAnsi="Calibri" w:cs="Calibri"/>
              </w:rPr>
              <w:t>5</w:t>
            </w:r>
            <w:r w:rsidR="00A35E03" w:rsidRPr="00AA4950">
              <w:rPr>
                <w:rFonts w:ascii="Calibri" w:hAnsi="Calibri" w:cs="Calibri"/>
              </w:rPr>
              <w:t xml:space="preserve"> – 1.</w:t>
            </w:r>
            <w:r w:rsidRPr="00AA4950">
              <w:rPr>
                <w:rFonts w:ascii="Calibri" w:hAnsi="Calibri" w:cs="Calibri"/>
              </w:rPr>
              <w:t>24</w:t>
            </w:r>
            <w:r w:rsidR="00A35E03" w:rsidRPr="00AA4950">
              <w:rPr>
                <w:rFonts w:ascii="Calibri" w:hAnsi="Calibri" w:cs="Calibri"/>
              </w:rPr>
              <w:t>)</w:t>
            </w:r>
          </w:p>
        </w:tc>
        <w:tc>
          <w:tcPr>
            <w:tcW w:w="2449" w:type="dxa"/>
          </w:tcPr>
          <w:p w14:paraId="7EC392E3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3598F00" w14:textId="77777777" w:rsidR="001A72F4" w:rsidRDefault="001A72F4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C72E91C" w14:textId="4313A2CE" w:rsidR="00741D23" w:rsidRPr="00AA4950" w:rsidRDefault="00741D2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192E944C" w14:textId="77777777" w:rsidR="00741D23" w:rsidRPr="00AA4950" w:rsidRDefault="00741D2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76 (0.42 – 1.34)</w:t>
            </w:r>
          </w:p>
          <w:p w14:paraId="0BFEB1E3" w14:textId="3EF74FB3" w:rsidR="00741D23" w:rsidRPr="00AA4950" w:rsidRDefault="00741D2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57 (0.28 – 1.17)</w:t>
            </w:r>
          </w:p>
        </w:tc>
      </w:tr>
      <w:tr w:rsidR="00A35E03" w:rsidRPr="00AA4950" w14:paraId="2D25B91C" w14:textId="77777777" w:rsidTr="00D00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F3E0919" w14:textId="60DB9FE8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Early warning score (EWS) during the first 24 hours of hospitalization</w:t>
            </w:r>
          </w:p>
        </w:tc>
        <w:tc>
          <w:tcPr>
            <w:tcW w:w="2449" w:type="dxa"/>
          </w:tcPr>
          <w:p w14:paraId="39EFE903" w14:textId="682D4E2E" w:rsidR="00A35E03" w:rsidRPr="00AA4950" w:rsidRDefault="00364AD1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96 (0.91 – 1.02)</w:t>
            </w:r>
          </w:p>
        </w:tc>
        <w:tc>
          <w:tcPr>
            <w:tcW w:w="2449" w:type="dxa"/>
          </w:tcPr>
          <w:p w14:paraId="43CAE557" w14:textId="10D2C0CA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</w:t>
            </w:r>
            <w:r w:rsidR="007F5925" w:rsidRPr="00AA4950">
              <w:rPr>
                <w:rFonts w:ascii="Calibri" w:hAnsi="Calibri" w:cs="Calibri"/>
              </w:rPr>
              <w:t>2</w:t>
            </w:r>
            <w:r w:rsidRPr="00AA4950">
              <w:rPr>
                <w:rFonts w:ascii="Calibri" w:hAnsi="Calibri" w:cs="Calibri"/>
              </w:rPr>
              <w:t xml:space="preserve"> (0.9</w:t>
            </w:r>
            <w:r w:rsidR="007F5925" w:rsidRPr="00AA4950">
              <w:rPr>
                <w:rFonts w:ascii="Calibri" w:hAnsi="Calibri" w:cs="Calibri"/>
              </w:rPr>
              <w:t>8</w:t>
            </w:r>
            <w:r w:rsidRPr="00AA4950">
              <w:rPr>
                <w:rFonts w:ascii="Calibri" w:hAnsi="Calibri" w:cs="Calibri"/>
              </w:rPr>
              <w:t xml:space="preserve"> – 1.0</w:t>
            </w:r>
            <w:r w:rsidR="007F5925" w:rsidRPr="00AA4950">
              <w:rPr>
                <w:rFonts w:ascii="Calibri" w:hAnsi="Calibri" w:cs="Calibri"/>
              </w:rPr>
              <w:t>5</w:t>
            </w:r>
            <w:r w:rsidRPr="00AA4950">
              <w:rPr>
                <w:rFonts w:ascii="Calibri" w:hAnsi="Calibri" w:cs="Calibri"/>
              </w:rPr>
              <w:t>)</w:t>
            </w:r>
          </w:p>
        </w:tc>
        <w:tc>
          <w:tcPr>
            <w:tcW w:w="2449" w:type="dxa"/>
          </w:tcPr>
          <w:p w14:paraId="59CD1EDC" w14:textId="21B10790" w:rsidR="008B7385" w:rsidRPr="00AA4950" w:rsidRDefault="008B7385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14 (1.02 – 1.27)</w:t>
            </w:r>
          </w:p>
        </w:tc>
      </w:tr>
      <w:tr w:rsidR="00A35E03" w:rsidRPr="00AA4950" w14:paraId="5CF4FCD9" w14:textId="77777777" w:rsidTr="00D0079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B3B4330" w14:textId="17CE2FE2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Highest EWS during the last 24 hours measured</w:t>
            </w:r>
          </w:p>
        </w:tc>
        <w:tc>
          <w:tcPr>
            <w:tcW w:w="2449" w:type="dxa"/>
          </w:tcPr>
          <w:p w14:paraId="4B8D3E03" w14:textId="7A559944" w:rsidR="00A35E03" w:rsidRPr="00AA4950" w:rsidRDefault="00364AD1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95 (0.87 – 1.03)</w:t>
            </w:r>
          </w:p>
        </w:tc>
        <w:tc>
          <w:tcPr>
            <w:tcW w:w="2449" w:type="dxa"/>
          </w:tcPr>
          <w:p w14:paraId="0490CE10" w14:textId="67F0B20A" w:rsidR="00A35E03" w:rsidRPr="00AA4950" w:rsidRDefault="003455D5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98</w:t>
            </w:r>
            <w:r w:rsidR="00A35E03" w:rsidRPr="00AA4950">
              <w:rPr>
                <w:rFonts w:ascii="Calibri" w:hAnsi="Calibri" w:cs="Calibri"/>
              </w:rPr>
              <w:t xml:space="preserve"> (0.9</w:t>
            </w:r>
            <w:r w:rsidRPr="00AA4950">
              <w:rPr>
                <w:rFonts w:ascii="Calibri" w:hAnsi="Calibri" w:cs="Calibri"/>
              </w:rPr>
              <w:t>4</w:t>
            </w:r>
            <w:r w:rsidR="00A35E03" w:rsidRPr="00AA4950">
              <w:rPr>
                <w:rFonts w:ascii="Calibri" w:hAnsi="Calibri" w:cs="Calibri"/>
              </w:rPr>
              <w:t xml:space="preserve"> – 1.</w:t>
            </w:r>
            <w:r w:rsidRPr="00AA4950">
              <w:rPr>
                <w:rFonts w:ascii="Calibri" w:hAnsi="Calibri" w:cs="Calibri"/>
              </w:rPr>
              <w:t>02</w:t>
            </w:r>
            <w:r w:rsidR="00A35E03" w:rsidRPr="00AA4950">
              <w:rPr>
                <w:rFonts w:ascii="Calibri" w:hAnsi="Calibri" w:cs="Calibri"/>
              </w:rPr>
              <w:t>)</w:t>
            </w:r>
          </w:p>
        </w:tc>
        <w:tc>
          <w:tcPr>
            <w:tcW w:w="2449" w:type="dxa"/>
          </w:tcPr>
          <w:p w14:paraId="423DEE8A" w14:textId="0880A17C" w:rsidR="00A35E03" w:rsidRPr="00AA4950" w:rsidRDefault="008B7385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88 (0.75 – 1.02)</w:t>
            </w:r>
          </w:p>
        </w:tc>
      </w:tr>
      <w:tr w:rsidR="00A35E03" w:rsidRPr="00AA4950" w14:paraId="70EE04ED" w14:textId="77777777" w:rsidTr="00D00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D94ED12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Fever during the first 24 hours of hospitalization</w:t>
            </w:r>
          </w:p>
        </w:tc>
        <w:tc>
          <w:tcPr>
            <w:tcW w:w="2449" w:type="dxa"/>
          </w:tcPr>
          <w:p w14:paraId="15579605" w14:textId="33385862" w:rsidR="00A35E03" w:rsidRPr="00AA4950" w:rsidRDefault="00CF2FB4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39 (1.03 – 1.89)</w:t>
            </w:r>
          </w:p>
        </w:tc>
        <w:tc>
          <w:tcPr>
            <w:tcW w:w="2449" w:type="dxa"/>
          </w:tcPr>
          <w:p w14:paraId="5C23066C" w14:textId="330CD5D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</w:t>
            </w:r>
            <w:r w:rsidR="002C4DBB" w:rsidRPr="00AA4950">
              <w:rPr>
                <w:rFonts w:ascii="Calibri" w:hAnsi="Calibri" w:cs="Calibri"/>
              </w:rPr>
              <w:t>15</w:t>
            </w:r>
            <w:r w:rsidRPr="00AA4950">
              <w:rPr>
                <w:rFonts w:ascii="Calibri" w:hAnsi="Calibri" w:cs="Calibri"/>
              </w:rPr>
              <w:t xml:space="preserve"> (1.0</w:t>
            </w:r>
            <w:r w:rsidR="002C4DBB" w:rsidRPr="00AA4950">
              <w:rPr>
                <w:rFonts w:ascii="Calibri" w:hAnsi="Calibri" w:cs="Calibri"/>
              </w:rPr>
              <w:t>0</w:t>
            </w:r>
            <w:r w:rsidRPr="00AA4950">
              <w:rPr>
                <w:rFonts w:ascii="Calibri" w:hAnsi="Calibri" w:cs="Calibri"/>
              </w:rPr>
              <w:t xml:space="preserve"> – 1.</w:t>
            </w:r>
            <w:r w:rsidR="002C4DBB" w:rsidRPr="00AA4950">
              <w:rPr>
                <w:rFonts w:ascii="Calibri" w:hAnsi="Calibri" w:cs="Calibri"/>
              </w:rPr>
              <w:t>33</w:t>
            </w:r>
            <w:r w:rsidRPr="00AA4950">
              <w:rPr>
                <w:rFonts w:ascii="Calibri" w:hAnsi="Calibri" w:cs="Calibri"/>
              </w:rPr>
              <w:t>)</w:t>
            </w:r>
          </w:p>
        </w:tc>
        <w:tc>
          <w:tcPr>
            <w:tcW w:w="2449" w:type="dxa"/>
          </w:tcPr>
          <w:p w14:paraId="46BA3773" w14:textId="761C216B" w:rsidR="00A35E03" w:rsidRPr="00AA4950" w:rsidRDefault="00540878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34 (0.92 – 1.94)</w:t>
            </w:r>
          </w:p>
        </w:tc>
      </w:tr>
      <w:tr w:rsidR="00A35E03" w:rsidRPr="00AA4950" w14:paraId="7DE7A42B" w14:textId="77777777" w:rsidTr="00D0079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63FE33E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Absence of fever during the last 24 hours measured</w:t>
            </w:r>
          </w:p>
        </w:tc>
        <w:tc>
          <w:tcPr>
            <w:tcW w:w="2449" w:type="dxa"/>
          </w:tcPr>
          <w:p w14:paraId="0BFDB823" w14:textId="551292C8" w:rsidR="00A35E03" w:rsidRPr="00AA4950" w:rsidRDefault="00CF2FB4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3 (0.71 – 1.49)</w:t>
            </w:r>
          </w:p>
        </w:tc>
        <w:tc>
          <w:tcPr>
            <w:tcW w:w="2449" w:type="dxa"/>
          </w:tcPr>
          <w:p w14:paraId="1F8DDEE0" w14:textId="60BDBCC6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</w:t>
            </w:r>
            <w:r w:rsidR="002C4DBB" w:rsidRPr="00AA4950">
              <w:rPr>
                <w:rFonts w:ascii="Calibri" w:hAnsi="Calibri" w:cs="Calibri"/>
              </w:rPr>
              <w:t>80</w:t>
            </w:r>
            <w:r w:rsidRPr="00AA4950">
              <w:rPr>
                <w:rFonts w:ascii="Calibri" w:hAnsi="Calibri" w:cs="Calibri"/>
              </w:rPr>
              <w:t xml:space="preserve"> (0.</w:t>
            </w:r>
            <w:r w:rsidR="002C4DBB" w:rsidRPr="00AA4950">
              <w:rPr>
                <w:rFonts w:ascii="Calibri" w:hAnsi="Calibri" w:cs="Calibri"/>
              </w:rPr>
              <w:t>65</w:t>
            </w:r>
            <w:r w:rsidRPr="00AA4950">
              <w:rPr>
                <w:rFonts w:ascii="Calibri" w:hAnsi="Calibri" w:cs="Calibri"/>
              </w:rPr>
              <w:t xml:space="preserve"> – </w:t>
            </w:r>
            <w:r w:rsidR="002C4DBB" w:rsidRPr="00AA4950">
              <w:rPr>
                <w:rFonts w:ascii="Calibri" w:hAnsi="Calibri" w:cs="Calibri"/>
              </w:rPr>
              <w:t>0.98</w:t>
            </w:r>
            <w:r w:rsidRPr="00AA4950">
              <w:rPr>
                <w:rFonts w:ascii="Calibri" w:hAnsi="Calibri" w:cs="Calibri"/>
              </w:rPr>
              <w:t>)</w:t>
            </w:r>
          </w:p>
        </w:tc>
        <w:tc>
          <w:tcPr>
            <w:tcW w:w="2449" w:type="dxa"/>
          </w:tcPr>
          <w:p w14:paraId="20ABE7C8" w14:textId="5B3605CC" w:rsidR="00A35E03" w:rsidRPr="00AA4950" w:rsidRDefault="00540878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89 (0.46 – 1.70)</w:t>
            </w:r>
          </w:p>
        </w:tc>
      </w:tr>
      <w:tr w:rsidR="00A35E03" w:rsidRPr="00AA4950" w14:paraId="105D5135" w14:textId="77777777" w:rsidTr="00D00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A91EE85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Systemic antibiotic use prior to admission</w:t>
            </w:r>
          </w:p>
        </w:tc>
        <w:tc>
          <w:tcPr>
            <w:tcW w:w="2449" w:type="dxa"/>
          </w:tcPr>
          <w:p w14:paraId="0B78498C" w14:textId="3160C65F" w:rsidR="00A35E03" w:rsidRPr="00AA4950" w:rsidRDefault="00CF2FB4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02 (0.83 – 1.26)</w:t>
            </w:r>
          </w:p>
        </w:tc>
        <w:tc>
          <w:tcPr>
            <w:tcW w:w="2449" w:type="dxa"/>
          </w:tcPr>
          <w:p w14:paraId="20AA428C" w14:textId="569673FE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1</w:t>
            </w:r>
            <w:r w:rsidR="00595ADD" w:rsidRPr="00AA4950">
              <w:rPr>
                <w:rFonts w:ascii="Calibri" w:hAnsi="Calibri" w:cs="Calibri"/>
              </w:rPr>
              <w:t>2</w:t>
            </w:r>
            <w:r w:rsidRPr="00AA4950">
              <w:rPr>
                <w:rFonts w:ascii="Calibri" w:hAnsi="Calibri" w:cs="Calibri"/>
              </w:rPr>
              <w:t xml:space="preserve"> (0.9</w:t>
            </w:r>
            <w:r w:rsidR="00595ADD" w:rsidRPr="00AA4950">
              <w:rPr>
                <w:rFonts w:ascii="Calibri" w:hAnsi="Calibri" w:cs="Calibri"/>
              </w:rPr>
              <w:t>7</w:t>
            </w:r>
            <w:r w:rsidRPr="00AA4950">
              <w:rPr>
                <w:rFonts w:ascii="Calibri" w:hAnsi="Calibri" w:cs="Calibri"/>
              </w:rPr>
              <w:t xml:space="preserve"> – 1.</w:t>
            </w:r>
            <w:r w:rsidR="005B6930" w:rsidRPr="00AA4950">
              <w:rPr>
                <w:rFonts w:ascii="Calibri" w:hAnsi="Calibri" w:cs="Calibri"/>
              </w:rPr>
              <w:t>29</w:t>
            </w:r>
            <w:r w:rsidRPr="00AA4950">
              <w:rPr>
                <w:rFonts w:ascii="Calibri" w:hAnsi="Calibri" w:cs="Calibri"/>
              </w:rPr>
              <w:t>)</w:t>
            </w:r>
          </w:p>
        </w:tc>
        <w:tc>
          <w:tcPr>
            <w:tcW w:w="2449" w:type="dxa"/>
          </w:tcPr>
          <w:p w14:paraId="3EC7C1A9" w14:textId="5AEB594E" w:rsidR="00A35E03" w:rsidRPr="00AA4950" w:rsidRDefault="00540878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14 (0.81 – 1.61)</w:t>
            </w:r>
          </w:p>
        </w:tc>
      </w:tr>
      <w:tr w:rsidR="00A35E03" w:rsidRPr="00AA4950" w14:paraId="042C0CDB" w14:textId="77777777" w:rsidTr="00D0079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7010570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Positive blood culture</w:t>
            </w:r>
          </w:p>
        </w:tc>
        <w:tc>
          <w:tcPr>
            <w:tcW w:w="2449" w:type="dxa"/>
          </w:tcPr>
          <w:p w14:paraId="2D3A99D1" w14:textId="2B906056" w:rsidR="00A35E03" w:rsidRPr="00AA4950" w:rsidRDefault="001C20C0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98 (1.50 – 2.61)</w:t>
            </w:r>
          </w:p>
        </w:tc>
        <w:tc>
          <w:tcPr>
            <w:tcW w:w="2449" w:type="dxa"/>
          </w:tcPr>
          <w:p w14:paraId="3C2BB1A1" w14:textId="66D2BBEB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</w:t>
            </w:r>
            <w:r w:rsidR="005B6930" w:rsidRPr="00AA4950">
              <w:rPr>
                <w:rFonts w:ascii="Calibri" w:hAnsi="Calibri" w:cs="Calibri"/>
              </w:rPr>
              <w:t>66</w:t>
            </w:r>
            <w:r w:rsidRPr="00AA4950">
              <w:rPr>
                <w:rFonts w:ascii="Calibri" w:hAnsi="Calibri" w:cs="Calibri"/>
              </w:rPr>
              <w:t xml:space="preserve"> (1.</w:t>
            </w:r>
            <w:r w:rsidR="005B6930" w:rsidRPr="00AA4950">
              <w:rPr>
                <w:rFonts w:ascii="Calibri" w:hAnsi="Calibri" w:cs="Calibri"/>
              </w:rPr>
              <w:t>30</w:t>
            </w:r>
            <w:r w:rsidRPr="00AA4950">
              <w:rPr>
                <w:rFonts w:ascii="Calibri" w:hAnsi="Calibri" w:cs="Calibri"/>
              </w:rPr>
              <w:t xml:space="preserve"> – 2.</w:t>
            </w:r>
            <w:r w:rsidR="005B6930" w:rsidRPr="00AA4950">
              <w:rPr>
                <w:rFonts w:ascii="Calibri" w:hAnsi="Calibri" w:cs="Calibri"/>
              </w:rPr>
              <w:t>13</w:t>
            </w:r>
            <w:r w:rsidRPr="00AA4950">
              <w:rPr>
                <w:rFonts w:ascii="Calibri" w:hAnsi="Calibri" w:cs="Calibri"/>
              </w:rPr>
              <w:t>)</w:t>
            </w:r>
          </w:p>
        </w:tc>
        <w:tc>
          <w:tcPr>
            <w:tcW w:w="2449" w:type="dxa"/>
          </w:tcPr>
          <w:p w14:paraId="734A4AFF" w14:textId="19290C72" w:rsidR="00A35E03" w:rsidRPr="00AA4950" w:rsidRDefault="00775105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28 (0.72 – 2.28)</w:t>
            </w:r>
          </w:p>
        </w:tc>
      </w:tr>
      <w:tr w:rsidR="00A35E03" w:rsidRPr="00AA4950" w14:paraId="5C48BE41" w14:textId="77777777" w:rsidTr="00D00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8F5D68C" w14:textId="77777777" w:rsidR="00A35E03" w:rsidRPr="00AA4950" w:rsidRDefault="00A35E03" w:rsidP="007208E8">
            <w:pPr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</w:rPr>
              <w:t>Positive urinary culture</w:t>
            </w:r>
          </w:p>
        </w:tc>
        <w:tc>
          <w:tcPr>
            <w:tcW w:w="2449" w:type="dxa"/>
          </w:tcPr>
          <w:p w14:paraId="7A347A0B" w14:textId="41D03969" w:rsidR="00A35E03" w:rsidRPr="00AA4950" w:rsidRDefault="001C20C0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60 (1.29 – 1.99)</w:t>
            </w:r>
          </w:p>
        </w:tc>
        <w:tc>
          <w:tcPr>
            <w:tcW w:w="2449" w:type="dxa"/>
          </w:tcPr>
          <w:p w14:paraId="4A3AF93F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5378CC76" w14:textId="6698900A" w:rsidR="00A35E03" w:rsidRPr="00AA4950" w:rsidRDefault="00775105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A35E03" w:rsidRPr="00AA4950" w14:paraId="5A5B4F73" w14:textId="77777777" w:rsidTr="00D0079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DB7B953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Positive sputum culture</w:t>
            </w:r>
          </w:p>
        </w:tc>
        <w:tc>
          <w:tcPr>
            <w:tcW w:w="2449" w:type="dxa"/>
          </w:tcPr>
          <w:p w14:paraId="3C4D8CB4" w14:textId="214FCB32" w:rsidR="00A35E03" w:rsidRPr="00AA4950" w:rsidRDefault="001C20C0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061BB06F" w14:textId="592B81BB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</w:t>
            </w:r>
            <w:r w:rsidR="00F24D0E" w:rsidRPr="00AA4950">
              <w:rPr>
                <w:rFonts w:ascii="Calibri" w:hAnsi="Calibri" w:cs="Calibri"/>
              </w:rPr>
              <w:t>17</w:t>
            </w:r>
            <w:r w:rsidRPr="00AA4950">
              <w:rPr>
                <w:rFonts w:ascii="Calibri" w:hAnsi="Calibri" w:cs="Calibri"/>
              </w:rPr>
              <w:t xml:space="preserve"> (</w:t>
            </w:r>
            <w:r w:rsidR="00F24D0E" w:rsidRPr="00AA4950">
              <w:rPr>
                <w:rFonts w:ascii="Calibri" w:hAnsi="Calibri" w:cs="Calibri"/>
              </w:rPr>
              <w:t>0.96</w:t>
            </w:r>
            <w:r w:rsidRPr="00AA4950">
              <w:rPr>
                <w:rFonts w:ascii="Calibri" w:hAnsi="Calibri" w:cs="Calibri"/>
              </w:rPr>
              <w:t xml:space="preserve"> – 1.</w:t>
            </w:r>
            <w:r w:rsidR="00F24D0E" w:rsidRPr="00AA4950">
              <w:rPr>
                <w:rFonts w:ascii="Calibri" w:hAnsi="Calibri" w:cs="Calibri"/>
              </w:rPr>
              <w:t>43</w:t>
            </w:r>
            <w:r w:rsidRPr="00AA4950">
              <w:rPr>
                <w:rFonts w:ascii="Calibri" w:hAnsi="Calibri" w:cs="Calibri"/>
              </w:rPr>
              <w:t>)</w:t>
            </w:r>
          </w:p>
        </w:tc>
        <w:tc>
          <w:tcPr>
            <w:tcW w:w="2449" w:type="dxa"/>
          </w:tcPr>
          <w:p w14:paraId="6F4C3A09" w14:textId="30C9B6F3" w:rsidR="00A35E03" w:rsidRPr="00AA4950" w:rsidRDefault="00775105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A35E03" w:rsidRPr="00AA4950" w14:paraId="00056035" w14:textId="77777777" w:rsidTr="00D00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C03C311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Positive wound culture</w:t>
            </w:r>
          </w:p>
        </w:tc>
        <w:tc>
          <w:tcPr>
            <w:tcW w:w="2449" w:type="dxa"/>
          </w:tcPr>
          <w:p w14:paraId="375F70A4" w14:textId="7646953F" w:rsidR="00A35E03" w:rsidRPr="00AA4950" w:rsidRDefault="001C20C0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63711B05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2D646863" w14:textId="729E7A05" w:rsidR="00A35E03" w:rsidRPr="00AA4950" w:rsidRDefault="00775105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79 (1.07 – 2.98)</w:t>
            </w:r>
          </w:p>
        </w:tc>
      </w:tr>
      <w:tr w:rsidR="00A35E03" w:rsidRPr="00AA4950" w14:paraId="2292F446" w14:textId="77777777" w:rsidTr="00D0079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948743E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Diagnosis</w:t>
            </w:r>
          </w:p>
          <w:p w14:paraId="1BA06810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t>UTI - Catheter</w:t>
            </w:r>
          </w:p>
          <w:p w14:paraId="73C4E09C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t>UTI - Systemic symptoms</w:t>
            </w:r>
          </w:p>
          <w:p w14:paraId="62E9C6B7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t>UTI - Cystitis</w:t>
            </w:r>
          </w:p>
          <w:p w14:paraId="3D795909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</w:rPr>
              <w:t>UTI - Other</w:t>
            </w:r>
          </w:p>
        </w:tc>
        <w:tc>
          <w:tcPr>
            <w:tcW w:w="2449" w:type="dxa"/>
          </w:tcPr>
          <w:p w14:paraId="6B580EE0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388BE7A" w14:textId="77777777" w:rsidR="001C20C0" w:rsidRPr="00AA4950" w:rsidRDefault="001C20C0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0EFACFA1" w14:textId="77777777" w:rsidR="001C20C0" w:rsidRPr="00AA4950" w:rsidRDefault="001C20C0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 xml:space="preserve">0.68 (0.48 </w:t>
            </w:r>
            <w:r w:rsidR="0074073E" w:rsidRPr="00AA4950">
              <w:rPr>
                <w:rFonts w:ascii="Calibri" w:hAnsi="Calibri" w:cs="Calibri"/>
              </w:rPr>
              <w:t>–</w:t>
            </w:r>
            <w:r w:rsidRPr="00AA4950">
              <w:rPr>
                <w:rFonts w:ascii="Calibri" w:hAnsi="Calibri" w:cs="Calibri"/>
              </w:rPr>
              <w:t xml:space="preserve"> </w:t>
            </w:r>
            <w:r w:rsidR="0074073E" w:rsidRPr="00AA4950">
              <w:rPr>
                <w:rFonts w:ascii="Calibri" w:hAnsi="Calibri" w:cs="Calibri"/>
              </w:rPr>
              <w:t>0.99)</w:t>
            </w:r>
          </w:p>
          <w:p w14:paraId="2D0B2B11" w14:textId="77777777" w:rsidR="001A72F4" w:rsidRDefault="001A72F4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720C8B0" w14:textId="7DCFEEDA" w:rsidR="0074073E" w:rsidRPr="00AA4950" w:rsidRDefault="0074073E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5.56 (3.19 – 9.68)</w:t>
            </w:r>
          </w:p>
          <w:p w14:paraId="2CBC16F8" w14:textId="345E0AB1" w:rsidR="0074073E" w:rsidRPr="00AA4950" w:rsidRDefault="0074073E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5.10 (9.20 – 24.78)</w:t>
            </w:r>
          </w:p>
        </w:tc>
        <w:tc>
          <w:tcPr>
            <w:tcW w:w="2449" w:type="dxa"/>
          </w:tcPr>
          <w:p w14:paraId="46C9F725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4D1B121E" w14:textId="1C6C093C" w:rsidR="00775105" w:rsidRPr="00AA4950" w:rsidRDefault="00775105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A35E03" w:rsidRPr="00AA4950" w14:paraId="7A0C33C3" w14:textId="77777777" w:rsidTr="00D00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AB1E011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Diagnosis</w:t>
            </w:r>
          </w:p>
          <w:p w14:paraId="14EDE6B0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t>RTI - HAP</w:t>
            </w:r>
          </w:p>
          <w:p w14:paraId="05B7A0D1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t>RTI – Aspiration pneumonia</w:t>
            </w:r>
          </w:p>
          <w:p w14:paraId="70A13236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t>RTI – CAP-s</w:t>
            </w:r>
          </w:p>
          <w:p w14:paraId="73103BF9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Cs w:val="0"/>
              </w:rPr>
            </w:pPr>
            <w:r w:rsidRPr="00AA4950">
              <w:rPr>
                <w:rFonts w:ascii="Calibri" w:hAnsi="Calibri" w:cs="Calibri"/>
                <w:b w:val="0"/>
              </w:rPr>
              <w:t>RTI – CAP-m</w:t>
            </w:r>
          </w:p>
          <w:p w14:paraId="50D9B11F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</w:rPr>
              <w:t>Other</w:t>
            </w:r>
          </w:p>
        </w:tc>
        <w:tc>
          <w:tcPr>
            <w:tcW w:w="2449" w:type="dxa"/>
          </w:tcPr>
          <w:p w14:paraId="4A6CE13B" w14:textId="4ECCF3CC" w:rsidR="00A35E03" w:rsidRPr="00AA4950" w:rsidRDefault="0074073E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4E096EA6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AE6A474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5D3FE149" w14:textId="079ECA6F" w:rsidR="00A35E03" w:rsidRPr="00AA4950" w:rsidRDefault="00F24D0E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3.49</w:t>
            </w:r>
            <w:r w:rsidR="00A35E03" w:rsidRPr="00AA4950">
              <w:rPr>
                <w:rFonts w:ascii="Calibri" w:hAnsi="Calibri" w:cs="Calibri"/>
              </w:rPr>
              <w:t xml:space="preserve"> (</w:t>
            </w:r>
            <w:r w:rsidRPr="00AA4950">
              <w:rPr>
                <w:rFonts w:ascii="Calibri" w:hAnsi="Calibri" w:cs="Calibri"/>
              </w:rPr>
              <w:t>2.36 – 5.16</w:t>
            </w:r>
            <w:r w:rsidR="00A35E03" w:rsidRPr="00AA4950">
              <w:rPr>
                <w:rFonts w:ascii="Calibri" w:hAnsi="Calibri" w:cs="Calibri"/>
              </w:rPr>
              <w:t>)</w:t>
            </w:r>
          </w:p>
          <w:p w14:paraId="65CF6FDA" w14:textId="77777777" w:rsidR="001A72F4" w:rsidRDefault="001A72F4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6B2A3FA" w14:textId="207FE70C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2</w:t>
            </w:r>
            <w:r w:rsidR="00F24D0E" w:rsidRPr="00AA4950">
              <w:rPr>
                <w:rFonts w:ascii="Calibri" w:hAnsi="Calibri" w:cs="Calibri"/>
              </w:rPr>
              <w:t>.86</w:t>
            </w:r>
            <w:r w:rsidRPr="00AA4950">
              <w:rPr>
                <w:rFonts w:ascii="Calibri" w:hAnsi="Calibri" w:cs="Calibri"/>
              </w:rPr>
              <w:t xml:space="preserve"> (1.</w:t>
            </w:r>
            <w:r w:rsidR="00F24D0E" w:rsidRPr="00AA4950">
              <w:rPr>
                <w:rFonts w:ascii="Calibri" w:hAnsi="Calibri" w:cs="Calibri"/>
              </w:rPr>
              <w:t>94</w:t>
            </w:r>
            <w:r w:rsidRPr="00AA4950">
              <w:rPr>
                <w:rFonts w:ascii="Calibri" w:hAnsi="Calibri" w:cs="Calibri"/>
              </w:rPr>
              <w:t xml:space="preserve"> – </w:t>
            </w:r>
            <w:r w:rsidR="00F24D0E" w:rsidRPr="00AA4950">
              <w:rPr>
                <w:rFonts w:ascii="Calibri" w:hAnsi="Calibri" w:cs="Calibri"/>
              </w:rPr>
              <w:t>4.22</w:t>
            </w:r>
            <w:r w:rsidRPr="00AA4950">
              <w:rPr>
                <w:rFonts w:ascii="Calibri" w:hAnsi="Calibri" w:cs="Calibri"/>
              </w:rPr>
              <w:t>)</w:t>
            </w:r>
          </w:p>
          <w:p w14:paraId="3E49B4B1" w14:textId="61C95D8B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2.</w:t>
            </w:r>
            <w:r w:rsidR="00F24D0E" w:rsidRPr="00AA4950">
              <w:rPr>
                <w:rFonts w:ascii="Calibri" w:hAnsi="Calibri" w:cs="Calibri"/>
              </w:rPr>
              <w:t>66</w:t>
            </w:r>
            <w:r w:rsidRPr="00AA4950">
              <w:rPr>
                <w:rFonts w:ascii="Calibri" w:hAnsi="Calibri" w:cs="Calibri"/>
              </w:rPr>
              <w:t xml:space="preserve"> (1.</w:t>
            </w:r>
            <w:r w:rsidR="00F24D0E" w:rsidRPr="00AA4950">
              <w:rPr>
                <w:rFonts w:ascii="Calibri" w:hAnsi="Calibri" w:cs="Calibri"/>
              </w:rPr>
              <w:t>86</w:t>
            </w:r>
            <w:r w:rsidRPr="00AA4950">
              <w:rPr>
                <w:rFonts w:ascii="Calibri" w:hAnsi="Calibri" w:cs="Calibri"/>
              </w:rPr>
              <w:t xml:space="preserve"> – 3.</w:t>
            </w:r>
            <w:r w:rsidR="00F24D0E" w:rsidRPr="00AA4950">
              <w:rPr>
                <w:rFonts w:ascii="Calibri" w:hAnsi="Calibri" w:cs="Calibri"/>
              </w:rPr>
              <w:t>81</w:t>
            </w:r>
            <w:r w:rsidRPr="00AA4950">
              <w:rPr>
                <w:rFonts w:ascii="Calibri" w:hAnsi="Calibri" w:cs="Calibri"/>
              </w:rPr>
              <w:t>)</w:t>
            </w:r>
          </w:p>
          <w:p w14:paraId="2CA5C258" w14:textId="3420B3B0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2.</w:t>
            </w:r>
            <w:r w:rsidR="00F24D0E" w:rsidRPr="00AA4950">
              <w:rPr>
                <w:rFonts w:ascii="Calibri" w:hAnsi="Calibri" w:cs="Calibri"/>
              </w:rPr>
              <w:t>62</w:t>
            </w:r>
            <w:r w:rsidRPr="00AA4950">
              <w:rPr>
                <w:rFonts w:ascii="Calibri" w:hAnsi="Calibri" w:cs="Calibri"/>
              </w:rPr>
              <w:t xml:space="preserve"> (1.</w:t>
            </w:r>
            <w:r w:rsidR="00F24D0E" w:rsidRPr="00AA4950">
              <w:rPr>
                <w:rFonts w:ascii="Calibri" w:hAnsi="Calibri" w:cs="Calibri"/>
              </w:rPr>
              <w:t>84</w:t>
            </w:r>
            <w:r w:rsidRPr="00AA4950">
              <w:rPr>
                <w:rFonts w:ascii="Calibri" w:hAnsi="Calibri" w:cs="Calibri"/>
              </w:rPr>
              <w:t xml:space="preserve"> – 3.</w:t>
            </w:r>
            <w:r w:rsidR="00F24D0E" w:rsidRPr="00AA4950">
              <w:rPr>
                <w:rFonts w:ascii="Calibri" w:hAnsi="Calibri" w:cs="Calibri"/>
              </w:rPr>
              <w:t>73</w:t>
            </w:r>
            <w:r w:rsidRPr="00AA4950">
              <w:rPr>
                <w:rFonts w:ascii="Calibri" w:hAnsi="Calibri" w:cs="Calibri"/>
              </w:rPr>
              <w:t>)</w:t>
            </w:r>
          </w:p>
        </w:tc>
        <w:tc>
          <w:tcPr>
            <w:tcW w:w="2449" w:type="dxa"/>
          </w:tcPr>
          <w:p w14:paraId="6E1D6DDA" w14:textId="76B935F3" w:rsidR="00A35E03" w:rsidRPr="00AA4950" w:rsidRDefault="00775105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</w:tr>
      <w:tr w:rsidR="00A35E03" w:rsidRPr="00AA4950" w14:paraId="4E2637BE" w14:textId="77777777" w:rsidTr="00D0079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12AAB83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Diagnosis</w:t>
            </w:r>
          </w:p>
          <w:p w14:paraId="1D029B2E" w14:textId="118AEF01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t xml:space="preserve">SSTI </w:t>
            </w:r>
            <w:r w:rsidR="005E0564" w:rsidRPr="00AA4950">
              <w:rPr>
                <w:rFonts w:ascii="Calibri" w:hAnsi="Calibri" w:cs="Calibri"/>
                <w:b w:val="0"/>
              </w:rPr>
              <w:t>–</w:t>
            </w:r>
            <w:r w:rsidRPr="00AA4950">
              <w:rPr>
                <w:rFonts w:ascii="Calibri" w:hAnsi="Calibri" w:cs="Calibri"/>
                <w:b w:val="0"/>
              </w:rPr>
              <w:t xml:space="preserve"> </w:t>
            </w:r>
            <w:proofErr w:type="spellStart"/>
            <w:r w:rsidRPr="00AA4950">
              <w:rPr>
                <w:rFonts w:ascii="Calibri" w:hAnsi="Calibri" w:cs="Calibri"/>
                <w:b w:val="0"/>
              </w:rPr>
              <w:t>Panaritium</w:t>
            </w:r>
            <w:proofErr w:type="spellEnd"/>
            <w:r w:rsidR="005E0564" w:rsidRPr="00AA4950">
              <w:rPr>
                <w:rFonts w:ascii="Calibri" w:hAnsi="Calibri" w:cs="Calibri"/>
                <w:b w:val="0"/>
              </w:rPr>
              <w:t>/paronychia</w:t>
            </w:r>
            <w:r w:rsidR="005E0564" w:rsidRPr="00AA495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807FE58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</w:rPr>
              <w:t>SSTI – Cellulitis / erysipelas</w:t>
            </w:r>
          </w:p>
        </w:tc>
        <w:tc>
          <w:tcPr>
            <w:tcW w:w="2449" w:type="dxa"/>
          </w:tcPr>
          <w:p w14:paraId="35B52626" w14:textId="67BD7F5A" w:rsidR="00A35E03" w:rsidRPr="00AA4950" w:rsidRDefault="0074073E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018551C8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NA</w:t>
            </w:r>
          </w:p>
        </w:tc>
        <w:tc>
          <w:tcPr>
            <w:tcW w:w="2449" w:type="dxa"/>
          </w:tcPr>
          <w:p w14:paraId="4EFBAF35" w14:textId="77777777" w:rsidR="00A35E03" w:rsidRPr="00AA4950" w:rsidRDefault="00A35E03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526270F" w14:textId="77777777" w:rsidR="00775105" w:rsidRPr="00AA4950" w:rsidRDefault="00775105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Ref</w:t>
            </w:r>
          </w:p>
          <w:p w14:paraId="00ECC1E7" w14:textId="77777777" w:rsidR="005E0564" w:rsidRPr="00AA4950" w:rsidRDefault="005E0564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0830A12" w14:textId="19FFAF17" w:rsidR="00775105" w:rsidRPr="00AA4950" w:rsidRDefault="007217B1" w:rsidP="0072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15 (0.57 – 2.34)</w:t>
            </w:r>
          </w:p>
        </w:tc>
      </w:tr>
      <w:tr w:rsidR="00A35E03" w:rsidRPr="00AA4950" w14:paraId="49CBAE59" w14:textId="77777777" w:rsidTr="00D00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B3560BF" w14:textId="77777777" w:rsidR="00A35E03" w:rsidRPr="00AA4950" w:rsidRDefault="00A35E03" w:rsidP="007208E8">
            <w:pPr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Hospital of admission</w:t>
            </w:r>
          </w:p>
          <w:p w14:paraId="39CD485E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 w:val="0"/>
              </w:rPr>
            </w:pPr>
            <w:r w:rsidRPr="00AA4950">
              <w:rPr>
                <w:rFonts w:ascii="Calibri" w:hAnsi="Calibri" w:cs="Calibri"/>
                <w:b w:val="0"/>
              </w:rPr>
              <w:lastRenderedPageBreak/>
              <w:t>Hospital A</w:t>
            </w:r>
          </w:p>
          <w:p w14:paraId="6CCA164F" w14:textId="77777777" w:rsidR="00A35E03" w:rsidRPr="00AA4950" w:rsidRDefault="00A35E03" w:rsidP="007208E8">
            <w:pPr>
              <w:jc w:val="right"/>
              <w:rPr>
                <w:rFonts w:ascii="Calibri" w:hAnsi="Calibri" w:cs="Calibri"/>
                <w:bCs w:val="0"/>
              </w:rPr>
            </w:pPr>
            <w:r w:rsidRPr="00AA4950">
              <w:rPr>
                <w:rFonts w:ascii="Calibri" w:hAnsi="Calibri" w:cs="Calibri"/>
                <w:b w:val="0"/>
              </w:rPr>
              <w:t>Hospital B</w:t>
            </w:r>
          </w:p>
          <w:p w14:paraId="4A295BF7" w14:textId="77777777" w:rsidR="00794C20" w:rsidRPr="00AA4950" w:rsidRDefault="00794C20" w:rsidP="007208E8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Hospital C</w:t>
            </w:r>
          </w:p>
          <w:p w14:paraId="135E14D8" w14:textId="51A22AB3" w:rsidR="00794C20" w:rsidRPr="00AA4950" w:rsidRDefault="00794C20" w:rsidP="007208E8">
            <w:pPr>
              <w:jc w:val="right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  <w:b w:val="0"/>
                <w:bCs w:val="0"/>
              </w:rPr>
              <w:t>Hospital D</w:t>
            </w:r>
          </w:p>
        </w:tc>
        <w:tc>
          <w:tcPr>
            <w:tcW w:w="2449" w:type="dxa"/>
          </w:tcPr>
          <w:p w14:paraId="7AF08CAF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9F9B08D" w14:textId="77777777" w:rsidR="0074073E" w:rsidRPr="00AA4950" w:rsidRDefault="0074073E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lastRenderedPageBreak/>
              <w:t>Ref</w:t>
            </w:r>
          </w:p>
          <w:p w14:paraId="5BE76372" w14:textId="77777777" w:rsidR="0074073E" w:rsidRPr="00AA4950" w:rsidRDefault="0074073E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64 (</w:t>
            </w:r>
            <w:r w:rsidR="006C6E1F" w:rsidRPr="00AA4950">
              <w:rPr>
                <w:rFonts w:ascii="Calibri" w:hAnsi="Calibri" w:cs="Calibri"/>
              </w:rPr>
              <w:t>0.44 – 0.93)</w:t>
            </w:r>
          </w:p>
          <w:p w14:paraId="737270AF" w14:textId="77777777" w:rsidR="006C6E1F" w:rsidRPr="00AA4950" w:rsidRDefault="006C6E1F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74 (0.51 – 1.08)</w:t>
            </w:r>
          </w:p>
          <w:p w14:paraId="50C33306" w14:textId="3F73F874" w:rsidR="006C6E1F" w:rsidRPr="00AA4950" w:rsidRDefault="006C6E1F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84 (0.57 – 1.24)</w:t>
            </w:r>
          </w:p>
        </w:tc>
        <w:tc>
          <w:tcPr>
            <w:tcW w:w="2449" w:type="dxa"/>
          </w:tcPr>
          <w:p w14:paraId="6B8959C0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F44FC29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lastRenderedPageBreak/>
              <w:t>Ref</w:t>
            </w:r>
          </w:p>
          <w:p w14:paraId="76EF286A" w14:textId="77777777" w:rsidR="00A35E03" w:rsidRPr="00AA4950" w:rsidRDefault="00794C20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63 (0.49 – 0.80)</w:t>
            </w:r>
          </w:p>
          <w:p w14:paraId="7FB5DF18" w14:textId="77777777" w:rsidR="00794C20" w:rsidRPr="00AA4950" w:rsidRDefault="005F5FD6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76 (0.59 – 0.96)</w:t>
            </w:r>
          </w:p>
          <w:p w14:paraId="648A6977" w14:textId="74B604F1" w:rsidR="005F5FD6" w:rsidRPr="00AA4950" w:rsidRDefault="005F5FD6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30 (1.04 – 1.64)</w:t>
            </w:r>
          </w:p>
        </w:tc>
        <w:tc>
          <w:tcPr>
            <w:tcW w:w="2449" w:type="dxa"/>
          </w:tcPr>
          <w:p w14:paraId="18D1FEC8" w14:textId="77777777" w:rsidR="00A35E03" w:rsidRPr="00AA4950" w:rsidRDefault="00A35E03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2A6A2F8" w14:textId="77777777" w:rsidR="007217B1" w:rsidRPr="00AA4950" w:rsidRDefault="007217B1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lastRenderedPageBreak/>
              <w:t>Ref</w:t>
            </w:r>
          </w:p>
          <w:p w14:paraId="46DA42AD" w14:textId="77777777" w:rsidR="007217B1" w:rsidRPr="00AA4950" w:rsidRDefault="007217B1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85 (0.44 – 1.64)</w:t>
            </w:r>
          </w:p>
          <w:p w14:paraId="5CA55F99" w14:textId="77777777" w:rsidR="007217B1" w:rsidRPr="00AA4950" w:rsidRDefault="002A298F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0.75 (0.40 – 1.41)</w:t>
            </w:r>
          </w:p>
          <w:p w14:paraId="79DDB73E" w14:textId="35E2FFD6" w:rsidR="002A298F" w:rsidRPr="00AA4950" w:rsidRDefault="002A298F" w:rsidP="0072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A4950">
              <w:rPr>
                <w:rFonts w:ascii="Calibri" w:hAnsi="Calibri" w:cs="Calibri"/>
              </w:rPr>
              <w:t>1.36 (0.76 – 2.45)</w:t>
            </w:r>
          </w:p>
        </w:tc>
      </w:tr>
    </w:tbl>
    <w:p w14:paraId="25EC6AAB" w14:textId="77777777" w:rsidR="00A35E03" w:rsidRPr="00AA4950" w:rsidRDefault="00A35E03" w:rsidP="00A35E03">
      <w:pPr>
        <w:rPr>
          <w:rFonts w:ascii="Calibri" w:hAnsi="Calibri" w:cs="Calibri"/>
          <w:sz w:val="16"/>
          <w:szCs w:val="16"/>
        </w:rPr>
      </w:pPr>
      <w:r w:rsidRPr="00AA4950">
        <w:rPr>
          <w:rFonts w:ascii="Calibri" w:hAnsi="Calibri" w:cs="Calibri"/>
          <w:sz w:val="16"/>
          <w:szCs w:val="16"/>
        </w:rPr>
        <w:lastRenderedPageBreak/>
        <w:t xml:space="preserve">UTI, urinary tract infection; RTI; respiratory tract </w:t>
      </w:r>
      <w:proofErr w:type="gramStart"/>
      <w:r w:rsidRPr="00AA4950">
        <w:rPr>
          <w:rFonts w:ascii="Calibri" w:hAnsi="Calibri" w:cs="Calibri"/>
          <w:sz w:val="16"/>
          <w:szCs w:val="16"/>
        </w:rPr>
        <w:t>infection;  CAP</w:t>
      </w:r>
      <w:proofErr w:type="gramEnd"/>
      <w:r w:rsidRPr="00AA4950">
        <w:rPr>
          <w:rFonts w:ascii="Calibri" w:hAnsi="Calibri" w:cs="Calibri"/>
          <w:sz w:val="16"/>
          <w:szCs w:val="16"/>
        </w:rPr>
        <w:t xml:space="preserve">-m, community-acquired pneumonia mild-to-moderate; CAP-s, community-acquired pneumonia severe; HAP, hospital-acquired pneumonia; PSI, pneumonia severity index; SSTI, skin and soft tissue infection; OR: odds ratio; CI: confidence interval; NA: not applicable </w:t>
      </w:r>
    </w:p>
    <w:p w14:paraId="79C4EFE5" w14:textId="77777777" w:rsidR="00A35E03" w:rsidRPr="00AA4950" w:rsidRDefault="00A35E03" w:rsidP="00A35E03">
      <w:pPr>
        <w:rPr>
          <w:rFonts w:ascii="Calibri" w:hAnsi="Calibri" w:cs="Calibri"/>
          <w:sz w:val="22"/>
          <w:szCs w:val="22"/>
        </w:rPr>
      </w:pPr>
    </w:p>
    <w:p w14:paraId="75C00133" w14:textId="4B72056E" w:rsidR="0080730B" w:rsidRPr="00AA4950" w:rsidRDefault="0080730B">
      <w:pPr>
        <w:spacing w:after="160" w:line="278" w:lineRule="auto"/>
        <w:rPr>
          <w:rFonts w:ascii="Calibri" w:hAnsi="Calibri" w:cs="Calibri"/>
        </w:rPr>
      </w:pPr>
      <w:r w:rsidRPr="00AA4950">
        <w:rPr>
          <w:rFonts w:ascii="Calibri" w:hAnsi="Calibri" w:cs="Calibri"/>
        </w:rPr>
        <w:br w:type="page"/>
      </w:r>
    </w:p>
    <w:p w14:paraId="704728D2" w14:textId="7C7F0B90" w:rsidR="00A35E03" w:rsidRPr="005B549E" w:rsidRDefault="0080730B" w:rsidP="0080730B">
      <w:pPr>
        <w:pStyle w:val="Kop1"/>
        <w:rPr>
          <w:rFonts w:ascii="Calibri" w:hAnsi="Calibri" w:cs="Calibri"/>
          <w:sz w:val="28"/>
          <w:szCs w:val="28"/>
          <w:lang w:val="nl-NL"/>
        </w:rPr>
      </w:pPr>
      <w:bookmarkStart w:id="7" w:name="_Toc220837057"/>
      <w:proofErr w:type="spellStart"/>
      <w:r w:rsidRPr="005B549E">
        <w:rPr>
          <w:rFonts w:ascii="Calibri" w:hAnsi="Calibri" w:cs="Calibri"/>
          <w:sz w:val="28"/>
          <w:szCs w:val="28"/>
          <w:lang w:val="nl-NL"/>
        </w:rPr>
        <w:lastRenderedPageBreak/>
        <w:t>References</w:t>
      </w:r>
      <w:bookmarkEnd w:id="7"/>
      <w:proofErr w:type="spellEnd"/>
    </w:p>
    <w:p w14:paraId="16FFEFE4" w14:textId="4F9540BC" w:rsidR="0080730B" w:rsidRPr="00CE0C05" w:rsidRDefault="00177737" w:rsidP="00CE0C05">
      <w:pPr>
        <w:pStyle w:val="Lijstalinea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CE0C05">
        <w:rPr>
          <w:rFonts w:ascii="Calibri" w:hAnsi="Calibri" w:cs="Calibri"/>
          <w:sz w:val="22"/>
          <w:szCs w:val="22"/>
          <w:lang w:val="nl-NL"/>
        </w:rPr>
        <w:t xml:space="preserve">Rijksinstituut voor Volksgezondheid en Milieu. </w:t>
      </w:r>
      <w:r w:rsidR="0080730B" w:rsidRPr="00CE0C05">
        <w:rPr>
          <w:rFonts w:ascii="Calibri" w:hAnsi="Calibri" w:cs="Calibri"/>
          <w:sz w:val="22"/>
          <w:szCs w:val="22"/>
        </w:rPr>
        <w:t xml:space="preserve">WHO-FIC </w:t>
      </w:r>
      <w:proofErr w:type="spellStart"/>
      <w:r w:rsidR="0080730B" w:rsidRPr="00CE0C05">
        <w:rPr>
          <w:rFonts w:ascii="Calibri" w:hAnsi="Calibri" w:cs="Calibri"/>
          <w:sz w:val="22"/>
          <w:szCs w:val="22"/>
        </w:rPr>
        <w:t>classificaties</w:t>
      </w:r>
      <w:proofErr w:type="spellEnd"/>
      <w:r w:rsidR="0080730B" w:rsidRPr="00CE0C05">
        <w:rPr>
          <w:rFonts w:ascii="Calibri" w:hAnsi="Calibri" w:cs="Calibri"/>
          <w:sz w:val="22"/>
          <w:szCs w:val="22"/>
        </w:rPr>
        <w:t xml:space="preserve">. </w:t>
      </w:r>
      <w:r w:rsidR="004F75F8" w:rsidRPr="00CE0C05">
        <w:rPr>
          <w:rFonts w:ascii="Calibri" w:hAnsi="Calibri" w:cs="Calibri"/>
          <w:sz w:val="22"/>
          <w:szCs w:val="22"/>
        </w:rPr>
        <w:t>A</w:t>
      </w:r>
      <w:r w:rsidR="0080730B" w:rsidRPr="00CE0C05">
        <w:rPr>
          <w:rFonts w:ascii="Calibri" w:hAnsi="Calibri" w:cs="Calibri"/>
          <w:sz w:val="22"/>
          <w:szCs w:val="22"/>
        </w:rPr>
        <w:t>vailable from: https://class.whofic.nl/</w:t>
      </w:r>
      <w:r w:rsidR="00883BC2" w:rsidRPr="00CE0C05">
        <w:rPr>
          <w:rFonts w:ascii="Calibri" w:hAnsi="Calibri" w:cs="Calibri"/>
          <w:sz w:val="22"/>
          <w:szCs w:val="22"/>
        </w:rPr>
        <w:t xml:space="preserve">. </w:t>
      </w:r>
      <w:r w:rsidR="004F75F8" w:rsidRPr="00CE0C05">
        <w:rPr>
          <w:rFonts w:ascii="Calibri" w:hAnsi="Calibri" w:cs="Calibri"/>
          <w:sz w:val="22"/>
          <w:szCs w:val="22"/>
        </w:rPr>
        <w:t>Accessed July 14, 2025.</w:t>
      </w:r>
    </w:p>
    <w:p w14:paraId="40CAFE53" w14:textId="06E0324F" w:rsidR="00212331" w:rsidRDefault="00B06228" w:rsidP="00212331">
      <w:pPr>
        <w:pStyle w:val="Lijstalinea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CE0C05">
        <w:rPr>
          <w:rFonts w:ascii="Calibri" w:hAnsi="Calibri" w:cs="Calibri"/>
          <w:sz w:val="22"/>
          <w:szCs w:val="22"/>
          <w:lang w:val="nl-NL"/>
        </w:rPr>
        <w:t xml:space="preserve">Klinkhamer S, Geerlings SE, </w:t>
      </w:r>
      <w:proofErr w:type="spellStart"/>
      <w:r w:rsidRPr="00CE0C05">
        <w:rPr>
          <w:rFonts w:ascii="Calibri" w:hAnsi="Calibri" w:cs="Calibri"/>
          <w:sz w:val="22"/>
          <w:szCs w:val="22"/>
          <w:lang w:val="nl-NL"/>
        </w:rPr>
        <w:t>Knottnerus</w:t>
      </w:r>
      <w:proofErr w:type="spellEnd"/>
      <w:r w:rsidRPr="00CE0C05">
        <w:rPr>
          <w:rFonts w:ascii="Calibri" w:hAnsi="Calibri" w:cs="Calibri"/>
          <w:sz w:val="22"/>
          <w:szCs w:val="22"/>
          <w:lang w:val="nl-NL"/>
        </w:rPr>
        <w:t xml:space="preserve"> BJ, et al. </w:t>
      </w:r>
      <w:proofErr w:type="spellStart"/>
      <w:r w:rsidRPr="00B06228">
        <w:rPr>
          <w:rFonts w:ascii="Calibri" w:hAnsi="Calibri" w:cs="Calibri"/>
          <w:sz w:val="22"/>
          <w:szCs w:val="22"/>
        </w:rPr>
        <w:t>Urineweginfecties</w:t>
      </w:r>
      <w:proofErr w:type="spellEnd"/>
      <w:r w:rsidRPr="00B06228">
        <w:rPr>
          <w:rFonts w:ascii="Calibri" w:hAnsi="Calibri" w:cs="Calibri"/>
          <w:sz w:val="22"/>
          <w:szCs w:val="22"/>
        </w:rPr>
        <w:t xml:space="preserve">. 2025. Available from: https://richtlijnen.nhg.org/. Accessed </w:t>
      </w:r>
      <w:r>
        <w:rPr>
          <w:rFonts w:ascii="Calibri" w:hAnsi="Calibri" w:cs="Calibri"/>
          <w:sz w:val="22"/>
          <w:szCs w:val="22"/>
        </w:rPr>
        <w:t>January 30</w:t>
      </w:r>
      <w:r w:rsidRPr="00B06228">
        <w:rPr>
          <w:rFonts w:ascii="Calibri" w:hAnsi="Calibri" w:cs="Calibri"/>
          <w:sz w:val="22"/>
          <w:szCs w:val="22"/>
        </w:rPr>
        <w:t>, 202</w:t>
      </w:r>
      <w:r>
        <w:rPr>
          <w:rFonts w:ascii="Calibri" w:hAnsi="Calibri" w:cs="Calibri"/>
          <w:sz w:val="22"/>
          <w:szCs w:val="22"/>
        </w:rPr>
        <w:t>6</w:t>
      </w:r>
      <w:r w:rsidRPr="00B06228">
        <w:rPr>
          <w:rFonts w:ascii="Calibri" w:hAnsi="Calibri" w:cs="Calibri"/>
          <w:sz w:val="22"/>
          <w:szCs w:val="22"/>
        </w:rPr>
        <w:t>.</w:t>
      </w:r>
    </w:p>
    <w:p w14:paraId="080A4532" w14:textId="5986E8B5" w:rsidR="009D30C0" w:rsidRDefault="00CC24C2" w:rsidP="00212331">
      <w:pPr>
        <w:pStyle w:val="Lijstalinea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National antibiotic guidelines</w:t>
      </w:r>
      <w:r w:rsidR="00C06914">
        <w:rPr>
          <w:rFonts w:ascii="Calibri" w:hAnsi="Calibri" w:cs="Calibri"/>
          <w:sz w:val="22"/>
          <w:szCs w:val="22"/>
        </w:rPr>
        <w:t xml:space="preserve">. Available from: </w:t>
      </w:r>
      <w:proofErr w:type="spellStart"/>
      <w:r w:rsidR="00C06914">
        <w:rPr>
          <w:rFonts w:ascii="Calibri" w:hAnsi="Calibri" w:cs="Calibri"/>
          <w:sz w:val="22"/>
          <w:szCs w:val="22"/>
        </w:rPr>
        <w:t>adult.nl.antibiotica.app</w:t>
      </w:r>
      <w:proofErr w:type="spellEnd"/>
      <w:r w:rsidR="00C06914">
        <w:rPr>
          <w:rFonts w:ascii="Calibri" w:hAnsi="Calibri" w:cs="Calibri"/>
          <w:sz w:val="22"/>
          <w:szCs w:val="22"/>
        </w:rPr>
        <w:t xml:space="preserve">. </w:t>
      </w:r>
      <w:r w:rsidR="00C06914" w:rsidRPr="00B06228">
        <w:rPr>
          <w:rFonts w:ascii="Calibri" w:hAnsi="Calibri" w:cs="Calibri"/>
          <w:sz w:val="22"/>
          <w:szCs w:val="22"/>
        </w:rPr>
        <w:t xml:space="preserve">Accessed </w:t>
      </w:r>
      <w:r w:rsidR="00C06914">
        <w:rPr>
          <w:rFonts w:ascii="Calibri" w:hAnsi="Calibri" w:cs="Calibri"/>
          <w:sz w:val="22"/>
          <w:szCs w:val="22"/>
        </w:rPr>
        <w:t>January 30</w:t>
      </w:r>
      <w:r w:rsidR="00C06914" w:rsidRPr="00B06228">
        <w:rPr>
          <w:rFonts w:ascii="Calibri" w:hAnsi="Calibri" w:cs="Calibri"/>
          <w:sz w:val="22"/>
          <w:szCs w:val="22"/>
        </w:rPr>
        <w:t>, 202</w:t>
      </w:r>
      <w:r w:rsidR="00C06914">
        <w:rPr>
          <w:rFonts w:ascii="Calibri" w:hAnsi="Calibri" w:cs="Calibri"/>
          <w:sz w:val="22"/>
          <w:szCs w:val="22"/>
        </w:rPr>
        <w:t>6</w:t>
      </w:r>
      <w:r w:rsidR="00C06914" w:rsidRPr="00B06228">
        <w:rPr>
          <w:rFonts w:ascii="Calibri" w:hAnsi="Calibri" w:cs="Calibri"/>
          <w:sz w:val="22"/>
          <w:szCs w:val="22"/>
        </w:rPr>
        <w:t>.</w:t>
      </w:r>
    </w:p>
    <w:p w14:paraId="306C85C6" w14:textId="77777777" w:rsidR="00B91CE6" w:rsidRDefault="000D6A3A" w:rsidP="000D6A3A">
      <w:pPr>
        <w:pStyle w:val="Lijstalinea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CE0C05">
        <w:rPr>
          <w:rFonts w:ascii="Calibri" w:hAnsi="Calibri" w:cs="Calibri"/>
          <w:sz w:val="22"/>
          <w:szCs w:val="22"/>
          <w:lang w:val="nl-NL"/>
        </w:rPr>
        <w:t xml:space="preserve">Terpstra ML, Geerlings SE, van Nieuwkoop C, et al. </w:t>
      </w:r>
      <w:r w:rsidRPr="000D6A3A">
        <w:rPr>
          <w:rFonts w:ascii="Calibri" w:hAnsi="Calibri" w:cs="Calibri"/>
          <w:sz w:val="22"/>
          <w:szCs w:val="22"/>
        </w:rPr>
        <w:t xml:space="preserve">Optimization of the antibiotic policy in the Netherlands: SWAB guidelines for antimicrobial therapy of urinary tract infections in adults. 2020. Available from: https://swab.nl/nl/richtlijnen-swab. </w:t>
      </w:r>
      <w:r w:rsidRPr="00B06228">
        <w:rPr>
          <w:rFonts w:ascii="Calibri" w:hAnsi="Calibri" w:cs="Calibri"/>
          <w:sz w:val="22"/>
          <w:szCs w:val="22"/>
        </w:rPr>
        <w:t xml:space="preserve">Accessed </w:t>
      </w:r>
      <w:r>
        <w:rPr>
          <w:rFonts w:ascii="Calibri" w:hAnsi="Calibri" w:cs="Calibri"/>
          <w:sz w:val="22"/>
          <w:szCs w:val="22"/>
        </w:rPr>
        <w:t>January 30</w:t>
      </w:r>
      <w:r w:rsidRPr="00B06228">
        <w:rPr>
          <w:rFonts w:ascii="Calibri" w:hAnsi="Calibri" w:cs="Calibri"/>
          <w:sz w:val="22"/>
          <w:szCs w:val="22"/>
        </w:rPr>
        <w:t>, 202</w:t>
      </w:r>
      <w:r>
        <w:rPr>
          <w:rFonts w:ascii="Calibri" w:hAnsi="Calibri" w:cs="Calibri"/>
          <w:sz w:val="22"/>
          <w:szCs w:val="22"/>
        </w:rPr>
        <w:t>6</w:t>
      </w:r>
      <w:r w:rsidRPr="00B06228">
        <w:rPr>
          <w:rFonts w:ascii="Calibri" w:hAnsi="Calibri" w:cs="Calibri"/>
          <w:sz w:val="22"/>
          <w:szCs w:val="22"/>
        </w:rPr>
        <w:t>.</w:t>
      </w:r>
    </w:p>
    <w:p w14:paraId="1643049E" w14:textId="02157FC1" w:rsidR="00C06914" w:rsidRDefault="00B91CE6" w:rsidP="000D6A3A">
      <w:pPr>
        <w:pStyle w:val="Lijstalinea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proofErr w:type="spellStart"/>
      <w:r w:rsidRPr="00CE0C05">
        <w:rPr>
          <w:rFonts w:ascii="Calibri" w:hAnsi="Calibri" w:cs="Calibri"/>
          <w:sz w:val="22"/>
          <w:szCs w:val="22"/>
          <w:lang w:val="nl-NL"/>
        </w:rPr>
        <w:t>Sieswerda</w:t>
      </w:r>
      <w:proofErr w:type="spellEnd"/>
      <w:r w:rsidRPr="00CE0C05">
        <w:rPr>
          <w:rFonts w:ascii="Calibri" w:hAnsi="Calibri" w:cs="Calibri"/>
          <w:sz w:val="22"/>
          <w:szCs w:val="22"/>
          <w:lang w:val="nl-NL"/>
        </w:rPr>
        <w:t xml:space="preserve"> E, Bax HI, </w:t>
      </w:r>
      <w:proofErr w:type="spellStart"/>
      <w:r w:rsidRPr="00CE0C05">
        <w:rPr>
          <w:rFonts w:ascii="Calibri" w:hAnsi="Calibri" w:cs="Calibri"/>
          <w:sz w:val="22"/>
          <w:szCs w:val="22"/>
          <w:lang w:val="nl-NL"/>
        </w:rPr>
        <w:t>Hoogerwerf</w:t>
      </w:r>
      <w:proofErr w:type="spellEnd"/>
      <w:r w:rsidRPr="00CE0C05">
        <w:rPr>
          <w:rFonts w:ascii="Calibri" w:hAnsi="Calibri" w:cs="Calibri"/>
          <w:sz w:val="22"/>
          <w:szCs w:val="22"/>
          <w:lang w:val="nl-NL"/>
        </w:rPr>
        <w:t xml:space="preserve"> JJ, et al. </w:t>
      </w:r>
      <w:r w:rsidRPr="00CE0C05">
        <w:rPr>
          <w:rFonts w:ascii="Calibri" w:hAnsi="Calibri" w:cs="Calibri"/>
          <w:sz w:val="22"/>
          <w:szCs w:val="22"/>
        </w:rPr>
        <w:t xml:space="preserve">The Dutch Working Party on Antibiotic Policy (SWAB) guideline for empirical antibacterial therapy of sepsis in adults. 2020. Available at: https://swab.nl/nl. </w:t>
      </w:r>
      <w:r w:rsidRPr="00B06228">
        <w:rPr>
          <w:rFonts w:ascii="Calibri" w:hAnsi="Calibri" w:cs="Calibri"/>
          <w:sz w:val="22"/>
          <w:szCs w:val="22"/>
        </w:rPr>
        <w:t xml:space="preserve">Accessed </w:t>
      </w:r>
      <w:r>
        <w:rPr>
          <w:rFonts w:ascii="Calibri" w:hAnsi="Calibri" w:cs="Calibri"/>
          <w:sz w:val="22"/>
          <w:szCs w:val="22"/>
        </w:rPr>
        <w:t>January 30</w:t>
      </w:r>
      <w:r w:rsidRPr="00B06228">
        <w:rPr>
          <w:rFonts w:ascii="Calibri" w:hAnsi="Calibri" w:cs="Calibri"/>
          <w:sz w:val="22"/>
          <w:szCs w:val="22"/>
        </w:rPr>
        <w:t>, 202</w:t>
      </w:r>
      <w:r>
        <w:rPr>
          <w:rFonts w:ascii="Calibri" w:hAnsi="Calibri" w:cs="Calibri"/>
          <w:sz w:val="22"/>
          <w:szCs w:val="22"/>
        </w:rPr>
        <w:t>6</w:t>
      </w:r>
      <w:r w:rsidRPr="00B06228">
        <w:rPr>
          <w:rFonts w:ascii="Calibri" w:hAnsi="Calibri" w:cs="Calibri"/>
          <w:sz w:val="22"/>
          <w:szCs w:val="22"/>
        </w:rPr>
        <w:t>.</w:t>
      </w:r>
    </w:p>
    <w:p w14:paraId="7E733074" w14:textId="77777777" w:rsidR="006837D2" w:rsidRDefault="00411E2D" w:rsidP="006837D2">
      <w:pPr>
        <w:pStyle w:val="Lijstalinea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proofErr w:type="gramStart"/>
      <w:r w:rsidRPr="00CE0C05">
        <w:rPr>
          <w:rFonts w:ascii="Calibri" w:hAnsi="Calibri" w:cs="Calibri"/>
          <w:sz w:val="22"/>
          <w:szCs w:val="22"/>
          <w:lang w:val="nl-NL"/>
        </w:rPr>
        <w:t>van</w:t>
      </w:r>
      <w:proofErr w:type="gramEnd"/>
      <w:r w:rsidRPr="00CE0C05">
        <w:rPr>
          <w:rFonts w:ascii="Calibri" w:hAnsi="Calibri" w:cs="Calibri"/>
          <w:sz w:val="22"/>
          <w:szCs w:val="22"/>
          <w:lang w:val="nl-NL"/>
        </w:rPr>
        <w:t xml:space="preserve"> Daalen FV, Boersma WG, van de Garde EMW, et al. </w:t>
      </w:r>
      <w:r w:rsidRPr="00411E2D">
        <w:rPr>
          <w:rFonts w:ascii="Calibri" w:hAnsi="Calibri" w:cs="Calibri"/>
          <w:sz w:val="22"/>
          <w:szCs w:val="22"/>
        </w:rPr>
        <w:t xml:space="preserve">Management of Community-Acquired Pneumonia in Adults: the 2024 Practice Guideline from The Dutch Working Party on Antibiotic Policy (SWAB) and Dutch Association of Chest Physicians (NVALT). 2024. Available from: https://swab.nl/nl/richtlijnen-swab. </w:t>
      </w:r>
      <w:r w:rsidRPr="00B06228">
        <w:rPr>
          <w:rFonts w:ascii="Calibri" w:hAnsi="Calibri" w:cs="Calibri"/>
          <w:sz w:val="22"/>
          <w:szCs w:val="22"/>
        </w:rPr>
        <w:t xml:space="preserve">Accessed </w:t>
      </w:r>
      <w:r>
        <w:rPr>
          <w:rFonts w:ascii="Calibri" w:hAnsi="Calibri" w:cs="Calibri"/>
          <w:sz w:val="22"/>
          <w:szCs w:val="22"/>
        </w:rPr>
        <w:t>January 30</w:t>
      </w:r>
      <w:r w:rsidRPr="00B06228">
        <w:rPr>
          <w:rFonts w:ascii="Calibri" w:hAnsi="Calibri" w:cs="Calibri"/>
          <w:sz w:val="22"/>
          <w:szCs w:val="22"/>
        </w:rPr>
        <w:t>, 202</w:t>
      </w:r>
      <w:r>
        <w:rPr>
          <w:rFonts w:ascii="Calibri" w:hAnsi="Calibri" w:cs="Calibri"/>
          <w:sz w:val="22"/>
          <w:szCs w:val="22"/>
        </w:rPr>
        <w:t>6</w:t>
      </w:r>
      <w:r w:rsidRPr="00B06228">
        <w:rPr>
          <w:rFonts w:ascii="Calibri" w:hAnsi="Calibri" w:cs="Calibri"/>
          <w:sz w:val="22"/>
          <w:szCs w:val="22"/>
        </w:rPr>
        <w:t>.</w:t>
      </w:r>
    </w:p>
    <w:p w14:paraId="04A35C47" w14:textId="24CF0E80" w:rsidR="006837D2" w:rsidRPr="00CE0C05" w:rsidRDefault="000D6A3A" w:rsidP="006837D2">
      <w:pPr>
        <w:pStyle w:val="Lijstalinea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CE0C05">
        <w:rPr>
          <w:rFonts w:ascii="Calibri" w:hAnsi="Calibri" w:cs="Calibri"/>
          <w:sz w:val="22"/>
          <w:szCs w:val="22"/>
          <w:lang w:val="nl-NL"/>
        </w:rPr>
        <w:t xml:space="preserve">Bons SCS, Bouma M, Draijer LW, et al. </w:t>
      </w:r>
      <w:proofErr w:type="spellStart"/>
      <w:r w:rsidRPr="00CE0C05">
        <w:rPr>
          <w:rFonts w:ascii="Calibri" w:hAnsi="Calibri" w:cs="Calibri"/>
          <w:sz w:val="22"/>
          <w:szCs w:val="22"/>
        </w:rPr>
        <w:t>Bacteriële</w:t>
      </w:r>
      <w:proofErr w:type="spellEnd"/>
      <w:r w:rsidRPr="00CE0C05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E0C05">
        <w:rPr>
          <w:rFonts w:ascii="Calibri" w:hAnsi="Calibri" w:cs="Calibri"/>
          <w:sz w:val="22"/>
          <w:szCs w:val="22"/>
        </w:rPr>
        <w:t>huidinfecties</w:t>
      </w:r>
      <w:proofErr w:type="spellEnd"/>
      <w:r w:rsidRPr="00CE0C05">
        <w:rPr>
          <w:rFonts w:ascii="Calibri" w:hAnsi="Calibri" w:cs="Calibri"/>
          <w:sz w:val="22"/>
          <w:szCs w:val="22"/>
        </w:rPr>
        <w:t xml:space="preserve">. 2024. Available from: https://richtlijnen.nhg.org/. </w:t>
      </w:r>
      <w:r w:rsidR="006837D2" w:rsidRPr="00B06228">
        <w:rPr>
          <w:rFonts w:ascii="Calibri" w:hAnsi="Calibri" w:cs="Calibri"/>
          <w:sz w:val="22"/>
          <w:szCs w:val="22"/>
        </w:rPr>
        <w:t xml:space="preserve">Accessed </w:t>
      </w:r>
      <w:r w:rsidR="006837D2">
        <w:rPr>
          <w:rFonts w:ascii="Calibri" w:hAnsi="Calibri" w:cs="Calibri"/>
          <w:sz w:val="22"/>
          <w:szCs w:val="22"/>
        </w:rPr>
        <w:t>January 30</w:t>
      </w:r>
      <w:r w:rsidR="006837D2" w:rsidRPr="00B06228">
        <w:rPr>
          <w:rFonts w:ascii="Calibri" w:hAnsi="Calibri" w:cs="Calibri"/>
          <w:sz w:val="22"/>
          <w:szCs w:val="22"/>
        </w:rPr>
        <w:t>, 202</w:t>
      </w:r>
      <w:r w:rsidR="006837D2">
        <w:rPr>
          <w:rFonts w:ascii="Calibri" w:hAnsi="Calibri" w:cs="Calibri"/>
          <w:sz w:val="22"/>
          <w:szCs w:val="22"/>
        </w:rPr>
        <w:t>6</w:t>
      </w:r>
      <w:r w:rsidR="006837D2" w:rsidRPr="00B06228">
        <w:rPr>
          <w:rFonts w:ascii="Calibri" w:hAnsi="Calibri" w:cs="Calibri"/>
          <w:sz w:val="22"/>
          <w:szCs w:val="22"/>
        </w:rPr>
        <w:t>.</w:t>
      </w:r>
    </w:p>
    <w:p w14:paraId="1AA6E7E0" w14:textId="725A7295" w:rsidR="000D6A3A" w:rsidRPr="00CE0C05" w:rsidRDefault="000D6A3A" w:rsidP="00CE0C05">
      <w:pPr>
        <w:pStyle w:val="Lijstalinea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CE0C05">
        <w:rPr>
          <w:rFonts w:ascii="Calibri" w:hAnsi="Calibri" w:cs="Calibri"/>
          <w:sz w:val="22"/>
          <w:szCs w:val="22"/>
          <w:lang w:val="nl-NL"/>
        </w:rPr>
        <w:t xml:space="preserve">NVDV. Cellulitis-Erysipelas onderste extremiteiten. </w:t>
      </w:r>
      <w:r w:rsidRPr="00CE0C05">
        <w:rPr>
          <w:rFonts w:ascii="Calibri" w:hAnsi="Calibri" w:cs="Calibri"/>
          <w:sz w:val="22"/>
          <w:szCs w:val="22"/>
        </w:rPr>
        <w:t xml:space="preserve">2013. Available from: richtlijnendatabase.nl. </w:t>
      </w:r>
      <w:r w:rsidR="006837D2" w:rsidRPr="00B06228">
        <w:rPr>
          <w:rFonts w:ascii="Calibri" w:hAnsi="Calibri" w:cs="Calibri"/>
          <w:sz w:val="22"/>
          <w:szCs w:val="22"/>
        </w:rPr>
        <w:t xml:space="preserve">Accessed </w:t>
      </w:r>
      <w:r w:rsidR="006837D2">
        <w:rPr>
          <w:rFonts w:ascii="Calibri" w:hAnsi="Calibri" w:cs="Calibri"/>
          <w:sz w:val="22"/>
          <w:szCs w:val="22"/>
        </w:rPr>
        <w:t>January 30</w:t>
      </w:r>
      <w:r w:rsidR="006837D2" w:rsidRPr="00B06228">
        <w:rPr>
          <w:rFonts w:ascii="Calibri" w:hAnsi="Calibri" w:cs="Calibri"/>
          <w:sz w:val="22"/>
          <w:szCs w:val="22"/>
        </w:rPr>
        <w:t>, 202</w:t>
      </w:r>
      <w:r w:rsidR="006837D2">
        <w:rPr>
          <w:rFonts w:ascii="Calibri" w:hAnsi="Calibri" w:cs="Calibri"/>
          <w:sz w:val="22"/>
          <w:szCs w:val="22"/>
        </w:rPr>
        <w:t>6</w:t>
      </w:r>
      <w:r w:rsidR="006837D2" w:rsidRPr="00B06228">
        <w:rPr>
          <w:rFonts w:ascii="Calibri" w:hAnsi="Calibri" w:cs="Calibri"/>
          <w:sz w:val="22"/>
          <w:szCs w:val="22"/>
        </w:rPr>
        <w:t>.</w:t>
      </w:r>
    </w:p>
    <w:p w14:paraId="09893562" w14:textId="77777777" w:rsidR="000D6A3A" w:rsidRPr="00CE0C05" w:rsidRDefault="000D6A3A" w:rsidP="000D6A3A">
      <w:pPr>
        <w:rPr>
          <w:rFonts w:ascii="Calibri" w:hAnsi="Calibri" w:cs="Calibri"/>
          <w:sz w:val="22"/>
          <w:szCs w:val="22"/>
        </w:rPr>
      </w:pPr>
    </w:p>
    <w:p w14:paraId="58E2FC8F" w14:textId="77777777" w:rsidR="0080730B" w:rsidRPr="0080730B" w:rsidRDefault="0080730B" w:rsidP="0080730B"/>
    <w:sectPr w:rsidR="0080730B" w:rsidRPr="0080730B" w:rsidSect="005541E5">
      <w:pgSz w:w="11909" w:h="16834" w:code="9"/>
      <w:pgMar w:top="1411" w:right="1411" w:bottom="1411" w:left="1411" w:header="706" w:footer="706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5E9A1C" w14:textId="77777777" w:rsidR="00791B46" w:rsidRPr="00AA4950" w:rsidRDefault="00791B46" w:rsidP="00A35E03">
      <w:r w:rsidRPr="00AA4950">
        <w:separator/>
      </w:r>
    </w:p>
  </w:endnote>
  <w:endnote w:type="continuationSeparator" w:id="0">
    <w:p w14:paraId="52C9443D" w14:textId="77777777" w:rsidR="00791B46" w:rsidRPr="00AA4950" w:rsidRDefault="00791B46" w:rsidP="00A35E03">
      <w:r w:rsidRPr="00AA495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1652276881"/>
      <w:docPartObj>
        <w:docPartGallery w:val="Page Numbers (Bottom of Page)"/>
        <w:docPartUnique/>
      </w:docPartObj>
    </w:sdtPr>
    <w:sdtContent>
      <w:p w14:paraId="29BC67AA" w14:textId="5D097462" w:rsidR="008943C8" w:rsidRDefault="008943C8" w:rsidP="00FC1F48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</w:rPr>
          <w:fldChar w:fldCharType="end"/>
        </w:r>
      </w:p>
    </w:sdtContent>
  </w:sdt>
  <w:sdt>
    <w:sdtPr>
      <w:rPr>
        <w:rStyle w:val="Paginanummer"/>
      </w:rPr>
      <w:id w:val="489688094"/>
      <w:docPartObj>
        <w:docPartGallery w:val="Page Numbers (Bottom of Page)"/>
        <w:docPartUnique/>
      </w:docPartObj>
    </w:sdtPr>
    <w:sdtContent>
      <w:p w14:paraId="6E50A483" w14:textId="4B657723" w:rsidR="00E971FD" w:rsidRDefault="00E971FD" w:rsidP="0040324F">
        <w:pPr>
          <w:pStyle w:val="Voettekst"/>
          <w:framePr w:wrap="none" w:vAnchor="text" w:hAnchor="margin" w:xAlign="right" w:y="1"/>
          <w:ind w:right="360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</w:rPr>
          <w:fldChar w:fldCharType="end"/>
        </w:r>
      </w:p>
    </w:sdtContent>
  </w:sdt>
  <w:p w14:paraId="3DFEAD71" w14:textId="77777777" w:rsidR="00E971FD" w:rsidRDefault="00E971FD" w:rsidP="0040324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479925226"/>
      <w:docPartObj>
        <w:docPartGallery w:val="Page Numbers (Bottom of Page)"/>
        <w:docPartUnique/>
      </w:docPartObj>
    </w:sdtPr>
    <w:sdtContent>
      <w:p w14:paraId="3C7E493E" w14:textId="2278A2CA" w:rsidR="00E971FD" w:rsidRDefault="00E971FD" w:rsidP="00FC1F48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FC1F48"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3E9A0F05" w14:textId="71374B4C" w:rsidR="00A35E03" w:rsidRPr="00AA4950" w:rsidRDefault="00A35E03" w:rsidP="0040324F">
    <w:pPr>
      <w:pStyle w:val="Voettekst"/>
      <w:ind w:right="360"/>
      <w:jc w:val="right"/>
    </w:pPr>
  </w:p>
  <w:p w14:paraId="3CA4C6A1" w14:textId="0A5A2069" w:rsidR="00A35E03" w:rsidRPr="00AA4950" w:rsidRDefault="00A35E03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544259" w14:textId="6B59CD26" w:rsidR="008943C8" w:rsidRDefault="004271FE">
    <w:pPr>
      <w:pStyle w:val="Voettekst"/>
    </w:pPr>
    <w:r>
      <w:tab/>
    </w:r>
    <w:r>
      <w:tab/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126280254"/>
      <w:docPartObj>
        <w:docPartGallery w:val="Page Numbers (Bottom of Page)"/>
        <w:docPartUnique/>
      </w:docPartObj>
    </w:sdtPr>
    <w:sdtContent>
      <w:p w14:paraId="73E40F92" w14:textId="1647072F" w:rsidR="008943C8" w:rsidRDefault="008943C8" w:rsidP="00FC1F48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0</w:t>
        </w:r>
        <w:r>
          <w:rPr>
            <w:rStyle w:val="Paginanummer"/>
          </w:rPr>
          <w:fldChar w:fldCharType="end"/>
        </w:r>
      </w:p>
    </w:sdtContent>
  </w:sdt>
  <w:p w14:paraId="73F21C03" w14:textId="6CC75025" w:rsidR="00415587" w:rsidRPr="00AA4950" w:rsidRDefault="00415587" w:rsidP="0040324F">
    <w:pPr>
      <w:pStyle w:val="Voettekst"/>
      <w:ind w:right="360"/>
      <w:jc w:val="right"/>
    </w:pPr>
  </w:p>
  <w:p w14:paraId="2A2981C6" w14:textId="77777777" w:rsidR="00415587" w:rsidRPr="00AA4950" w:rsidRDefault="00415587" w:rsidP="00D74D0F">
    <w:pPr>
      <w:pStyle w:val="Voettekst"/>
      <w:jc w:val="right"/>
    </w:pPr>
  </w:p>
  <w:p w14:paraId="156444F3" w14:textId="77777777" w:rsidR="00415587" w:rsidRPr="00AA4950" w:rsidRDefault="0041558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99431" w14:textId="77777777" w:rsidR="00791B46" w:rsidRPr="00AA4950" w:rsidRDefault="00791B46" w:rsidP="00A35E03">
      <w:r w:rsidRPr="00AA4950">
        <w:separator/>
      </w:r>
    </w:p>
  </w:footnote>
  <w:footnote w:type="continuationSeparator" w:id="0">
    <w:p w14:paraId="20365BF6" w14:textId="77777777" w:rsidR="00791B46" w:rsidRPr="00AA4950" w:rsidRDefault="00791B46" w:rsidP="00A35E03">
      <w:r w:rsidRPr="00AA495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55376"/>
    <w:multiLevelType w:val="hybridMultilevel"/>
    <w:tmpl w:val="959AB4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231DD9"/>
    <w:multiLevelType w:val="hybridMultilevel"/>
    <w:tmpl w:val="7908C2EE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24807767"/>
    <w:multiLevelType w:val="hybridMultilevel"/>
    <w:tmpl w:val="174873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C623E0"/>
    <w:multiLevelType w:val="hybridMultilevel"/>
    <w:tmpl w:val="16400F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0063E3"/>
    <w:multiLevelType w:val="hybridMultilevel"/>
    <w:tmpl w:val="9578B48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A8E3983"/>
    <w:multiLevelType w:val="hybridMultilevel"/>
    <w:tmpl w:val="215C0B8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DED231E"/>
    <w:multiLevelType w:val="hybridMultilevel"/>
    <w:tmpl w:val="E59E5E7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67962B7"/>
    <w:multiLevelType w:val="hybridMultilevel"/>
    <w:tmpl w:val="AFF86B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8F2095"/>
    <w:multiLevelType w:val="hybridMultilevel"/>
    <w:tmpl w:val="554CA1A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53192757">
    <w:abstractNumId w:val="2"/>
  </w:num>
  <w:num w:numId="2" w16cid:durableId="374357982">
    <w:abstractNumId w:val="7"/>
  </w:num>
  <w:num w:numId="3" w16cid:durableId="1178694533">
    <w:abstractNumId w:val="1"/>
  </w:num>
  <w:num w:numId="4" w16cid:durableId="1311598960">
    <w:abstractNumId w:val="3"/>
  </w:num>
  <w:num w:numId="5" w16cid:durableId="430249273">
    <w:abstractNumId w:val="4"/>
  </w:num>
  <w:num w:numId="6" w16cid:durableId="799421883">
    <w:abstractNumId w:val="8"/>
  </w:num>
  <w:num w:numId="7" w16cid:durableId="1366171365">
    <w:abstractNumId w:val="6"/>
  </w:num>
  <w:num w:numId="8" w16cid:durableId="38482812">
    <w:abstractNumId w:val="5"/>
  </w:num>
  <w:num w:numId="9" w16cid:durableId="676271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E03"/>
    <w:rsid w:val="00007DD7"/>
    <w:rsid w:val="0001107F"/>
    <w:rsid w:val="000164EF"/>
    <w:rsid w:val="00021841"/>
    <w:rsid w:val="000328DC"/>
    <w:rsid w:val="00042FE5"/>
    <w:rsid w:val="00044A04"/>
    <w:rsid w:val="00066656"/>
    <w:rsid w:val="00072277"/>
    <w:rsid w:val="000843AA"/>
    <w:rsid w:val="00090065"/>
    <w:rsid w:val="0009225D"/>
    <w:rsid w:val="000951FC"/>
    <w:rsid w:val="000A6FF9"/>
    <w:rsid w:val="000B096B"/>
    <w:rsid w:val="000B2582"/>
    <w:rsid w:val="000C01DA"/>
    <w:rsid w:val="000C40B5"/>
    <w:rsid w:val="000D4646"/>
    <w:rsid w:val="000D6A3A"/>
    <w:rsid w:val="000E2082"/>
    <w:rsid w:val="000E2CF8"/>
    <w:rsid w:val="000F2B09"/>
    <w:rsid w:val="001013B0"/>
    <w:rsid w:val="001225F0"/>
    <w:rsid w:val="00126623"/>
    <w:rsid w:val="00134E72"/>
    <w:rsid w:val="00146592"/>
    <w:rsid w:val="00153A3B"/>
    <w:rsid w:val="00154F2E"/>
    <w:rsid w:val="001573E1"/>
    <w:rsid w:val="00172457"/>
    <w:rsid w:val="0017766F"/>
    <w:rsid w:val="00177737"/>
    <w:rsid w:val="001802DB"/>
    <w:rsid w:val="0018604B"/>
    <w:rsid w:val="0019393B"/>
    <w:rsid w:val="001965AB"/>
    <w:rsid w:val="001968EC"/>
    <w:rsid w:val="001A409C"/>
    <w:rsid w:val="001A6ABE"/>
    <w:rsid w:val="001A72F4"/>
    <w:rsid w:val="001A7F6B"/>
    <w:rsid w:val="001B7DA3"/>
    <w:rsid w:val="001C20C0"/>
    <w:rsid w:val="001D288B"/>
    <w:rsid w:val="001D6E67"/>
    <w:rsid w:val="001F190B"/>
    <w:rsid w:val="002008BB"/>
    <w:rsid w:val="002060D4"/>
    <w:rsid w:val="00212331"/>
    <w:rsid w:val="002178F4"/>
    <w:rsid w:val="002205DA"/>
    <w:rsid w:val="002243B2"/>
    <w:rsid w:val="002316D5"/>
    <w:rsid w:val="00235162"/>
    <w:rsid w:val="002556B1"/>
    <w:rsid w:val="00265335"/>
    <w:rsid w:val="00265A1C"/>
    <w:rsid w:val="00283A18"/>
    <w:rsid w:val="00286541"/>
    <w:rsid w:val="00287426"/>
    <w:rsid w:val="00292CFC"/>
    <w:rsid w:val="002A08FD"/>
    <w:rsid w:val="002A298F"/>
    <w:rsid w:val="002A4889"/>
    <w:rsid w:val="002A5326"/>
    <w:rsid w:val="002B2821"/>
    <w:rsid w:val="002B2BA3"/>
    <w:rsid w:val="002C3148"/>
    <w:rsid w:val="002C4DBB"/>
    <w:rsid w:val="002D09BB"/>
    <w:rsid w:val="002D553A"/>
    <w:rsid w:val="002D5E7B"/>
    <w:rsid w:val="002E5998"/>
    <w:rsid w:val="00304169"/>
    <w:rsid w:val="00304C94"/>
    <w:rsid w:val="0030626A"/>
    <w:rsid w:val="00322E8A"/>
    <w:rsid w:val="003234A4"/>
    <w:rsid w:val="00324585"/>
    <w:rsid w:val="00341959"/>
    <w:rsid w:val="003455D5"/>
    <w:rsid w:val="003521B2"/>
    <w:rsid w:val="003537C9"/>
    <w:rsid w:val="00355277"/>
    <w:rsid w:val="00364AD1"/>
    <w:rsid w:val="00372C12"/>
    <w:rsid w:val="00381F2F"/>
    <w:rsid w:val="003969BE"/>
    <w:rsid w:val="003A6BF9"/>
    <w:rsid w:val="003C6642"/>
    <w:rsid w:val="003C7B38"/>
    <w:rsid w:val="003D6AEF"/>
    <w:rsid w:val="003E1E4D"/>
    <w:rsid w:val="003F7983"/>
    <w:rsid w:val="0040324F"/>
    <w:rsid w:val="00411E2D"/>
    <w:rsid w:val="00414F36"/>
    <w:rsid w:val="00415587"/>
    <w:rsid w:val="00415D7C"/>
    <w:rsid w:val="00420855"/>
    <w:rsid w:val="004250CA"/>
    <w:rsid w:val="004271FE"/>
    <w:rsid w:val="00450220"/>
    <w:rsid w:val="004572AB"/>
    <w:rsid w:val="004612FA"/>
    <w:rsid w:val="004707D4"/>
    <w:rsid w:val="004732AD"/>
    <w:rsid w:val="004736B1"/>
    <w:rsid w:val="00475A81"/>
    <w:rsid w:val="004812C1"/>
    <w:rsid w:val="00482EC1"/>
    <w:rsid w:val="00491D66"/>
    <w:rsid w:val="00493E98"/>
    <w:rsid w:val="004B207B"/>
    <w:rsid w:val="004B2B3A"/>
    <w:rsid w:val="004B3EB8"/>
    <w:rsid w:val="004B5CD9"/>
    <w:rsid w:val="004C2297"/>
    <w:rsid w:val="004D3B7A"/>
    <w:rsid w:val="004D4773"/>
    <w:rsid w:val="004F75F8"/>
    <w:rsid w:val="00540878"/>
    <w:rsid w:val="005541E5"/>
    <w:rsid w:val="00555745"/>
    <w:rsid w:val="00562194"/>
    <w:rsid w:val="00565855"/>
    <w:rsid w:val="00570070"/>
    <w:rsid w:val="00573622"/>
    <w:rsid w:val="0057395D"/>
    <w:rsid w:val="00574D8F"/>
    <w:rsid w:val="00586CAF"/>
    <w:rsid w:val="005923AC"/>
    <w:rsid w:val="0059562A"/>
    <w:rsid w:val="00595ADD"/>
    <w:rsid w:val="0059612C"/>
    <w:rsid w:val="00596ECE"/>
    <w:rsid w:val="00597569"/>
    <w:rsid w:val="005A2B21"/>
    <w:rsid w:val="005B549E"/>
    <w:rsid w:val="005B6930"/>
    <w:rsid w:val="005C01F0"/>
    <w:rsid w:val="005D7443"/>
    <w:rsid w:val="005E0564"/>
    <w:rsid w:val="005E1FA4"/>
    <w:rsid w:val="005E61B3"/>
    <w:rsid w:val="005F5FD6"/>
    <w:rsid w:val="005F7996"/>
    <w:rsid w:val="00606376"/>
    <w:rsid w:val="00613A38"/>
    <w:rsid w:val="00614D72"/>
    <w:rsid w:val="00624FED"/>
    <w:rsid w:val="0063022F"/>
    <w:rsid w:val="00634274"/>
    <w:rsid w:val="00635727"/>
    <w:rsid w:val="00642036"/>
    <w:rsid w:val="00646FA2"/>
    <w:rsid w:val="006513A5"/>
    <w:rsid w:val="00662205"/>
    <w:rsid w:val="00670E66"/>
    <w:rsid w:val="00673558"/>
    <w:rsid w:val="006837D2"/>
    <w:rsid w:val="00697B2B"/>
    <w:rsid w:val="006A4440"/>
    <w:rsid w:val="006B0492"/>
    <w:rsid w:val="006B1BBC"/>
    <w:rsid w:val="006B3CAF"/>
    <w:rsid w:val="006C56C3"/>
    <w:rsid w:val="006C6274"/>
    <w:rsid w:val="006C6E1F"/>
    <w:rsid w:val="006C74F2"/>
    <w:rsid w:val="006D11AD"/>
    <w:rsid w:val="006E257F"/>
    <w:rsid w:val="006E4448"/>
    <w:rsid w:val="006F5DBC"/>
    <w:rsid w:val="00705168"/>
    <w:rsid w:val="007217B1"/>
    <w:rsid w:val="00736820"/>
    <w:rsid w:val="00737523"/>
    <w:rsid w:val="0074073E"/>
    <w:rsid w:val="007414EC"/>
    <w:rsid w:val="00741D23"/>
    <w:rsid w:val="00744DAC"/>
    <w:rsid w:val="00760A5F"/>
    <w:rsid w:val="00766F55"/>
    <w:rsid w:val="00775105"/>
    <w:rsid w:val="00777577"/>
    <w:rsid w:val="00780DAC"/>
    <w:rsid w:val="00783494"/>
    <w:rsid w:val="00791B46"/>
    <w:rsid w:val="00793655"/>
    <w:rsid w:val="00794C20"/>
    <w:rsid w:val="007B13A3"/>
    <w:rsid w:val="007B35E4"/>
    <w:rsid w:val="007B7D93"/>
    <w:rsid w:val="007D06A2"/>
    <w:rsid w:val="007D2173"/>
    <w:rsid w:val="007E15E4"/>
    <w:rsid w:val="007E784D"/>
    <w:rsid w:val="007F2BAD"/>
    <w:rsid w:val="007F5925"/>
    <w:rsid w:val="007F5AC1"/>
    <w:rsid w:val="007F6F80"/>
    <w:rsid w:val="0080585F"/>
    <w:rsid w:val="00805F2C"/>
    <w:rsid w:val="0080730B"/>
    <w:rsid w:val="008167DB"/>
    <w:rsid w:val="00817B51"/>
    <w:rsid w:val="00826049"/>
    <w:rsid w:val="00827BA9"/>
    <w:rsid w:val="008435BB"/>
    <w:rsid w:val="00844574"/>
    <w:rsid w:val="00851444"/>
    <w:rsid w:val="00856F63"/>
    <w:rsid w:val="008660B5"/>
    <w:rsid w:val="0087194C"/>
    <w:rsid w:val="00872FB8"/>
    <w:rsid w:val="00873A94"/>
    <w:rsid w:val="008740A4"/>
    <w:rsid w:val="0088352D"/>
    <w:rsid w:val="00883BC2"/>
    <w:rsid w:val="0089402C"/>
    <w:rsid w:val="008943C8"/>
    <w:rsid w:val="008B7385"/>
    <w:rsid w:val="008B74E5"/>
    <w:rsid w:val="008C1171"/>
    <w:rsid w:val="008E139B"/>
    <w:rsid w:val="008E48F0"/>
    <w:rsid w:val="008F13EA"/>
    <w:rsid w:val="009121F8"/>
    <w:rsid w:val="00914BDE"/>
    <w:rsid w:val="00915839"/>
    <w:rsid w:val="009214B8"/>
    <w:rsid w:val="009368E0"/>
    <w:rsid w:val="0094395B"/>
    <w:rsid w:val="00944794"/>
    <w:rsid w:val="00945309"/>
    <w:rsid w:val="00953C37"/>
    <w:rsid w:val="0096138E"/>
    <w:rsid w:val="00965B92"/>
    <w:rsid w:val="00970479"/>
    <w:rsid w:val="00970991"/>
    <w:rsid w:val="0098176A"/>
    <w:rsid w:val="00984DEC"/>
    <w:rsid w:val="00986503"/>
    <w:rsid w:val="00993C00"/>
    <w:rsid w:val="009C0187"/>
    <w:rsid w:val="009C27A8"/>
    <w:rsid w:val="009C5704"/>
    <w:rsid w:val="009D2518"/>
    <w:rsid w:val="009D30C0"/>
    <w:rsid w:val="009E29CA"/>
    <w:rsid w:val="009E4022"/>
    <w:rsid w:val="009E6BF0"/>
    <w:rsid w:val="009F713A"/>
    <w:rsid w:val="00A03161"/>
    <w:rsid w:val="00A15F39"/>
    <w:rsid w:val="00A273D2"/>
    <w:rsid w:val="00A33162"/>
    <w:rsid w:val="00A35E03"/>
    <w:rsid w:val="00A74CBD"/>
    <w:rsid w:val="00A82950"/>
    <w:rsid w:val="00A87C91"/>
    <w:rsid w:val="00A87CDA"/>
    <w:rsid w:val="00A93424"/>
    <w:rsid w:val="00AA32C7"/>
    <w:rsid w:val="00AA4950"/>
    <w:rsid w:val="00AA7FC0"/>
    <w:rsid w:val="00AB564C"/>
    <w:rsid w:val="00AD0D90"/>
    <w:rsid w:val="00AD3ABD"/>
    <w:rsid w:val="00AD42EA"/>
    <w:rsid w:val="00AD4716"/>
    <w:rsid w:val="00AE4B38"/>
    <w:rsid w:val="00AF0169"/>
    <w:rsid w:val="00AF3048"/>
    <w:rsid w:val="00AF62EA"/>
    <w:rsid w:val="00B0273E"/>
    <w:rsid w:val="00B03C83"/>
    <w:rsid w:val="00B06228"/>
    <w:rsid w:val="00B11C88"/>
    <w:rsid w:val="00B2076C"/>
    <w:rsid w:val="00B261C5"/>
    <w:rsid w:val="00B34E7D"/>
    <w:rsid w:val="00B4137F"/>
    <w:rsid w:val="00B4188A"/>
    <w:rsid w:val="00B42A77"/>
    <w:rsid w:val="00B52615"/>
    <w:rsid w:val="00B55BBF"/>
    <w:rsid w:val="00B55E9B"/>
    <w:rsid w:val="00B6320F"/>
    <w:rsid w:val="00B91CE6"/>
    <w:rsid w:val="00B95B3B"/>
    <w:rsid w:val="00B95DB2"/>
    <w:rsid w:val="00BA205A"/>
    <w:rsid w:val="00BB0635"/>
    <w:rsid w:val="00BB774D"/>
    <w:rsid w:val="00BC3E57"/>
    <w:rsid w:val="00BC5CE4"/>
    <w:rsid w:val="00BD1C98"/>
    <w:rsid w:val="00BE0F27"/>
    <w:rsid w:val="00BE12FB"/>
    <w:rsid w:val="00BE771C"/>
    <w:rsid w:val="00BF0593"/>
    <w:rsid w:val="00C06914"/>
    <w:rsid w:val="00C1248A"/>
    <w:rsid w:val="00C214DA"/>
    <w:rsid w:val="00C3104F"/>
    <w:rsid w:val="00C34EC7"/>
    <w:rsid w:val="00C37ACA"/>
    <w:rsid w:val="00C51D59"/>
    <w:rsid w:val="00C57540"/>
    <w:rsid w:val="00C71546"/>
    <w:rsid w:val="00C75F62"/>
    <w:rsid w:val="00C75FBD"/>
    <w:rsid w:val="00C76FBF"/>
    <w:rsid w:val="00C77247"/>
    <w:rsid w:val="00C801B1"/>
    <w:rsid w:val="00C8358E"/>
    <w:rsid w:val="00C908C8"/>
    <w:rsid w:val="00CA6DB5"/>
    <w:rsid w:val="00CA7354"/>
    <w:rsid w:val="00CB2859"/>
    <w:rsid w:val="00CC24C2"/>
    <w:rsid w:val="00CC36D2"/>
    <w:rsid w:val="00CE0C05"/>
    <w:rsid w:val="00CF1D81"/>
    <w:rsid w:val="00CF2C3A"/>
    <w:rsid w:val="00CF2FB4"/>
    <w:rsid w:val="00CF4A35"/>
    <w:rsid w:val="00D00799"/>
    <w:rsid w:val="00D04ACB"/>
    <w:rsid w:val="00D04ACD"/>
    <w:rsid w:val="00D07AA2"/>
    <w:rsid w:val="00D10771"/>
    <w:rsid w:val="00D12150"/>
    <w:rsid w:val="00D15C63"/>
    <w:rsid w:val="00D236D1"/>
    <w:rsid w:val="00D33C45"/>
    <w:rsid w:val="00D349C5"/>
    <w:rsid w:val="00D358DB"/>
    <w:rsid w:val="00D5190E"/>
    <w:rsid w:val="00D534AE"/>
    <w:rsid w:val="00D56A44"/>
    <w:rsid w:val="00D63EFA"/>
    <w:rsid w:val="00D67D08"/>
    <w:rsid w:val="00D74437"/>
    <w:rsid w:val="00D76F55"/>
    <w:rsid w:val="00D86352"/>
    <w:rsid w:val="00D94A77"/>
    <w:rsid w:val="00D956E8"/>
    <w:rsid w:val="00D974D0"/>
    <w:rsid w:val="00D97CA4"/>
    <w:rsid w:val="00DA7D25"/>
    <w:rsid w:val="00DD5DED"/>
    <w:rsid w:val="00DD6684"/>
    <w:rsid w:val="00DF7497"/>
    <w:rsid w:val="00DF7506"/>
    <w:rsid w:val="00E10D0C"/>
    <w:rsid w:val="00E16EDB"/>
    <w:rsid w:val="00E20FB2"/>
    <w:rsid w:val="00E22498"/>
    <w:rsid w:val="00E25809"/>
    <w:rsid w:val="00E377EF"/>
    <w:rsid w:val="00E42523"/>
    <w:rsid w:val="00E428D9"/>
    <w:rsid w:val="00E44E03"/>
    <w:rsid w:val="00E50556"/>
    <w:rsid w:val="00E565CC"/>
    <w:rsid w:val="00E57075"/>
    <w:rsid w:val="00E634F9"/>
    <w:rsid w:val="00E65190"/>
    <w:rsid w:val="00E76AC9"/>
    <w:rsid w:val="00E77922"/>
    <w:rsid w:val="00E93783"/>
    <w:rsid w:val="00E93B81"/>
    <w:rsid w:val="00E971FD"/>
    <w:rsid w:val="00EA2AB7"/>
    <w:rsid w:val="00EA5993"/>
    <w:rsid w:val="00EA7E9D"/>
    <w:rsid w:val="00EB16A8"/>
    <w:rsid w:val="00EF7E35"/>
    <w:rsid w:val="00F029D4"/>
    <w:rsid w:val="00F0366F"/>
    <w:rsid w:val="00F05C86"/>
    <w:rsid w:val="00F21A98"/>
    <w:rsid w:val="00F223A4"/>
    <w:rsid w:val="00F24D0E"/>
    <w:rsid w:val="00F256CB"/>
    <w:rsid w:val="00F37632"/>
    <w:rsid w:val="00F43163"/>
    <w:rsid w:val="00F43B5B"/>
    <w:rsid w:val="00F44F4C"/>
    <w:rsid w:val="00F471B4"/>
    <w:rsid w:val="00F515E8"/>
    <w:rsid w:val="00F5531A"/>
    <w:rsid w:val="00F60D90"/>
    <w:rsid w:val="00F62D10"/>
    <w:rsid w:val="00F65479"/>
    <w:rsid w:val="00F74EEC"/>
    <w:rsid w:val="00F76892"/>
    <w:rsid w:val="00F813B0"/>
    <w:rsid w:val="00F85420"/>
    <w:rsid w:val="00F85F3F"/>
    <w:rsid w:val="00F86106"/>
    <w:rsid w:val="00F874D7"/>
    <w:rsid w:val="00F95646"/>
    <w:rsid w:val="00FA5E02"/>
    <w:rsid w:val="00FC1F48"/>
    <w:rsid w:val="00FC3C67"/>
    <w:rsid w:val="00FD383C"/>
    <w:rsid w:val="00FF1B34"/>
    <w:rsid w:val="02C322DE"/>
    <w:rsid w:val="04B869ED"/>
    <w:rsid w:val="05FCDDD7"/>
    <w:rsid w:val="0A06EA47"/>
    <w:rsid w:val="0BF2104F"/>
    <w:rsid w:val="0C7CF434"/>
    <w:rsid w:val="0CC901C7"/>
    <w:rsid w:val="0FD3DB47"/>
    <w:rsid w:val="11FB1794"/>
    <w:rsid w:val="1433A059"/>
    <w:rsid w:val="22C9494C"/>
    <w:rsid w:val="24CFF105"/>
    <w:rsid w:val="2DC0F219"/>
    <w:rsid w:val="39867467"/>
    <w:rsid w:val="3FC0983D"/>
    <w:rsid w:val="41505A11"/>
    <w:rsid w:val="41EB6C9A"/>
    <w:rsid w:val="461A7F4D"/>
    <w:rsid w:val="46427317"/>
    <w:rsid w:val="481E8835"/>
    <w:rsid w:val="4A82A6DF"/>
    <w:rsid w:val="4BA1B8D8"/>
    <w:rsid w:val="521D32E9"/>
    <w:rsid w:val="54A719CA"/>
    <w:rsid w:val="58912420"/>
    <w:rsid w:val="6383574D"/>
    <w:rsid w:val="6405C494"/>
    <w:rsid w:val="692E1A36"/>
    <w:rsid w:val="700667F1"/>
    <w:rsid w:val="703E7EEB"/>
    <w:rsid w:val="72822705"/>
    <w:rsid w:val="766800A2"/>
    <w:rsid w:val="7770DA30"/>
    <w:rsid w:val="7BC419FE"/>
    <w:rsid w:val="7C01E26B"/>
    <w:rsid w:val="7C91F04D"/>
    <w:rsid w:val="7E1B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92F65"/>
  <w15:chartTrackingRefBased/>
  <w15:docId w15:val="{083CB955-C513-4FF6-9553-B2D83ACD7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5E03"/>
    <w:pPr>
      <w:spacing w:after="0" w:line="240" w:lineRule="auto"/>
    </w:pPr>
    <w:rPr>
      <w:lang w:val="en-US"/>
    </w:rPr>
  </w:style>
  <w:style w:type="paragraph" w:styleId="Kop1">
    <w:name w:val="heading 1"/>
    <w:basedOn w:val="Standaard"/>
    <w:next w:val="Standaard"/>
    <w:link w:val="Kop1Char"/>
    <w:uiPriority w:val="1"/>
    <w:qFormat/>
    <w:rsid w:val="00A35E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35E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35E0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35E0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35E0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35E0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35E0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35E0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35E0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1"/>
    <w:rsid w:val="00A35E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35E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35E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35E0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35E0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35E0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35E0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35E0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35E0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35E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35E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35E0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35E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35E0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35E0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35E03"/>
    <w:pPr>
      <w:spacing w:after="160" w:line="278" w:lineRule="auto"/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35E0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35E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35E0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35E03"/>
    <w:rPr>
      <w:b/>
      <w:bCs/>
      <w:smallCaps/>
      <w:color w:val="0F4761" w:themeColor="accent1" w:themeShade="BF"/>
      <w:spacing w:val="5"/>
    </w:rPr>
  </w:style>
  <w:style w:type="paragraph" w:styleId="Inhopg1">
    <w:name w:val="toc 1"/>
    <w:basedOn w:val="Standaard"/>
    <w:next w:val="Standaard"/>
    <w:uiPriority w:val="39"/>
    <w:unhideWhenUsed/>
    <w:rsid w:val="00A35E03"/>
    <w:pPr>
      <w:spacing w:after="100"/>
    </w:pPr>
  </w:style>
  <w:style w:type="character" w:styleId="Hyperlink">
    <w:name w:val="Hyperlink"/>
    <w:basedOn w:val="Standaardalinea-lettertype"/>
    <w:uiPriority w:val="99"/>
    <w:unhideWhenUsed/>
    <w:rsid w:val="00A35E03"/>
    <w:rPr>
      <w:color w:val="00539F"/>
      <w:u w:val="single"/>
    </w:rPr>
  </w:style>
  <w:style w:type="paragraph" w:styleId="Koptekst">
    <w:name w:val="header"/>
    <w:basedOn w:val="Standaard"/>
    <w:link w:val="KoptekstChar"/>
    <w:semiHidden/>
    <w:rsid w:val="00A35E03"/>
    <w:pPr>
      <w:tabs>
        <w:tab w:val="center" w:pos="4703"/>
        <w:tab w:val="right" w:pos="9406"/>
      </w:tabs>
    </w:pPr>
  </w:style>
  <w:style w:type="character" w:customStyle="1" w:styleId="KoptekstChar">
    <w:name w:val="Koptekst Char"/>
    <w:basedOn w:val="Standaardalinea-lettertype"/>
    <w:link w:val="Koptekst"/>
    <w:semiHidden/>
    <w:rsid w:val="00A35E03"/>
  </w:style>
  <w:style w:type="paragraph" w:styleId="Voettekst">
    <w:name w:val="footer"/>
    <w:basedOn w:val="Standaard"/>
    <w:link w:val="VoettekstChar"/>
    <w:uiPriority w:val="99"/>
    <w:rsid w:val="00A35E03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35E03"/>
  </w:style>
  <w:style w:type="paragraph" w:styleId="Geenafstand">
    <w:name w:val="No Spacing"/>
    <w:uiPriority w:val="1"/>
    <w:qFormat/>
    <w:rsid w:val="00A35E03"/>
    <w:pPr>
      <w:spacing w:after="0" w:line="240" w:lineRule="auto"/>
    </w:pPr>
  </w:style>
  <w:style w:type="table" w:styleId="Rastertabel2">
    <w:name w:val="Grid Table 2"/>
    <w:basedOn w:val="Standaardtabel"/>
    <w:uiPriority w:val="47"/>
    <w:rsid w:val="00A35E03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eastAsia="nl-NL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A35E03"/>
    <w:pPr>
      <w:spacing w:before="240" w:after="0" w:line="240" w:lineRule="auto"/>
      <w:outlineLvl w:val="9"/>
    </w:pPr>
    <w:rPr>
      <w:sz w:val="32"/>
      <w:szCs w:val="32"/>
    </w:rPr>
  </w:style>
  <w:style w:type="table" w:styleId="Onopgemaaktetabel4">
    <w:name w:val="Plain Table 4"/>
    <w:basedOn w:val="Standaardtabel"/>
    <w:uiPriority w:val="44"/>
    <w:rsid w:val="00A15F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4C229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C229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C229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C229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C2297"/>
    <w:rPr>
      <w:b/>
      <w:bCs/>
      <w:sz w:val="20"/>
      <w:szCs w:val="20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83BC2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D63EF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paragraph" w:styleId="Revisie">
    <w:name w:val="Revision"/>
    <w:hidden/>
    <w:uiPriority w:val="99"/>
    <w:semiHidden/>
    <w:rsid w:val="00D04ACB"/>
    <w:pPr>
      <w:spacing w:after="0" w:line="240" w:lineRule="auto"/>
    </w:pPr>
    <w:rPr>
      <w:lang w:val="en-US"/>
    </w:rPr>
  </w:style>
  <w:style w:type="character" w:customStyle="1" w:styleId="normaltextrun">
    <w:name w:val="normaltextrun"/>
    <w:basedOn w:val="Standaardalinea-lettertype"/>
    <w:rsid w:val="00482EC1"/>
  </w:style>
  <w:style w:type="character" w:customStyle="1" w:styleId="eop">
    <w:name w:val="eop"/>
    <w:basedOn w:val="Standaardalinea-lettertype"/>
    <w:rsid w:val="00482EC1"/>
  </w:style>
  <w:style w:type="character" w:customStyle="1" w:styleId="scxp222667517">
    <w:name w:val="scxp222667517"/>
    <w:basedOn w:val="Standaardalinea-lettertype"/>
    <w:rsid w:val="00482EC1"/>
  </w:style>
  <w:style w:type="table" w:styleId="Tabelraster">
    <w:name w:val="Table Grid"/>
    <w:basedOn w:val="Standaardtabel"/>
    <w:uiPriority w:val="39"/>
    <w:rsid w:val="000B0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inanummer">
    <w:name w:val="page number"/>
    <w:basedOn w:val="Standaardalinea-lettertype"/>
    <w:uiPriority w:val="99"/>
    <w:semiHidden/>
    <w:unhideWhenUsed/>
    <w:rsid w:val="00E97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2.jpe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9453055-cd34-4651-a31c-e9af60777df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EED068834DF14ABD89FBE27C0BA16F" ma:contentTypeVersion="10" ma:contentTypeDescription="Een nieuw document maken." ma:contentTypeScope="" ma:versionID="2c9f13a023a1a05c0e37711ae58fb738">
  <xsd:schema xmlns:xsd="http://www.w3.org/2001/XMLSchema" xmlns:xs="http://www.w3.org/2001/XMLSchema" xmlns:p="http://schemas.microsoft.com/office/2006/metadata/properties" xmlns:ns3="c9453055-cd34-4651-a31c-e9af60777dfa" targetNamespace="http://schemas.microsoft.com/office/2006/metadata/properties" ma:root="true" ma:fieldsID="6c30068085f51065f8177796779e9e2a" ns3:_="">
    <xsd:import namespace="c9453055-cd34-4651-a31c-e9af60777d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453055-cd34-4651-a31c-e9af60777d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0C5E6B-88D0-4247-93BA-B6E17BD537B6}">
  <ds:schemaRefs>
    <ds:schemaRef ds:uri="http://schemas.microsoft.com/office/2006/metadata/properties"/>
    <ds:schemaRef ds:uri="http://schemas.microsoft.com/office/infopath/2007/PartnerControls"/>
    <ds:schemaRef ds:uri="c9453055-cd34-4651-a31c-e9af60777dfa"/>
  </ds:schemaRefs>
</ds:datastoreItem>
</file>

<file path=customXml/itemProps2.xml><?xml version="1.0" encoding="utf-8"?>
<ds:datastoreItem xmlns:ds="http://schemas.openxmlformats.org/officeDocument/2006/customXml" ds:itemID="{26907756-8276-4980-8341-513E2426F6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B710B2-DBF6-054E-B70C-5651B1A2D45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F2719F7-4954-45C3-B127-606F980D65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453055-cd34-4651-a31c-e9af60777d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060</Words>
  <Characters>16835</Characters>
  <Application>Microsoft Office Word</Application>
  <DocSecurity>0</DocSecurity>
  <Lines>140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rgooi</Company>
  <LinksUpToDate>false</LinksUpToDate>
  <CharactersWithSpaces>19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jne</dc:creator>
  <cp:keywords/>
  <dc:description/>
  <cp:lastModifiedBy>Eijnde, S.E.J.D. van den (Sharon)</cp:lastModifiedBy>
  <cp:revision>3</cp:revision>
  <dcterms:created xsi:type="dcterms:W3CDTF">2026-02-13T11:02:00Z</dcterms:created>
  <dcterms:modified xsi:type="dcterms:W3CDTF">2026-02-13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EED068834DF14ABD89FBE27C0BA16F</vt:lpwstr>
  </property>
</Properties>
</file>